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590C2" w14:textId="005271E2" w:rsidR="005F09BE" w:rsidRPr="000779EA" w:rsidRDefault="009B47CE" w:rsidP="005F09BE">
      <w:pPr>
        <w:suppressLineNumbers/>
        <w:spacing w:beforeLines="50" w:before="163"/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0779EA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Supplementary </w:t>
      </w:r>
      <w:r w:rsidR="005F09BE" w:rsidRPr="000779EA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Table </w:t>
      </w:r>
      <w:r w:rsidR="002753D7" w:rsidRPr="000779EA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1</w:t>
      </w:r>
      <w:r w:rsidR="005F09BE" w:rsidRPr="000779EA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Univariable linear regression analysis of factors related to the </w:t>
      </w:r>
      <w:r w:rsidR="00227A80" w:rsidRPr="000779EA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irradiated bowel volume</w:t>
      </w:r>
      <w:r w:rsidR="005F09BE" w:rsidRPr="000779EA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in adjuvant radiotherapy patients.</w:t>
      </w:r>
    </w:p>
    <w:tbl>
      <w:tblPr>
        <w:tblStyle w:val="TableGrid"/>
        <w:tblW w:w="0" w:type="auto"/>
        <w:tblInd w:w="-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1728"/>
        <w:gridCol w:w="710"/>
        <w:gridCol w:w="1675"/>
        <w:gridCol w:w="710"/>
        <w:gridCol w:w="1728"/>
        <w:gridCol w:w="710"/>
        <w:gridCol w:w="1586"/>
        <w:gridCol w:w="710"/>
        <w:gridCol w:w="1586"/>
        <w:gridCol w:w="710"/>
      </w:tblGrid>
      <w:tr w:rsidR="005F09BE" w:rsidRPr="000779EA" w14:paraId="46CAD663" w14:textId="77777777" w:rsidTr="00FA5325">
        <w:trPr>
          <w:trHeight w:val="227"/>
        </w:trPr>
        <w:tc>
          <w:tcPr>
            <w:tcW w:w="0" w:type="auto"/>
            <w:tcBorders>
              <w:bottom w:val="nil"/>
            </w:tcBorders>
          </w:tcPr>
          <w:p w14:paraId="534F29F5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1F0980C9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V10 (cm</w:t>
            </w: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vertAlign w:val="superscript"/>
                <w:lang w:bidi="ar"/>
              </w:rPr>
              <w:t>3</w:t>
            </w: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)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4A9E5E42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V20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3892EF81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V30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77FB066B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V40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74323FE9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V50</w:t>
            </w:r>
          </w:p>
        </w:tc>
      </w:tr>
      <w:tr w:rsidR="005F09BE" w:rsidRPr="000779EA" w14:paraId="1132DEA6" w14:textId="77777777" w:rsidTr="00FA5325">
        <w:trPr>
          <w:trHeight w:val="227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E8F80D5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24E68AA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β (95%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511E9D8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B44E41F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β (95%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CF0859B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2424707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β (95%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3ABA877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B6ABDA9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β (95%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8FAF3D4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E68FA89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β (95%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C603088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P</w:t>
            </w:r>
          </w:p>
        </w:tc>
      </w:tr>
      <w:tr w:rsidR="005F09BE" w:rsidRPr="000779EA" w14:paraId="58792F58" w14:textId="77777777" w:rsidTr="00FA5325">
        <w:trPr>
          <w:trHeight w:val="227"/>
        </w:trPr>
        <w:tc>
          <w:tcPr>
            <w:tcW w:w="0" w:type="auto"/>
            <w:tcBorders>
              <w:bottom w:val="nil"/>
            </w:tcBorders>
          </w:tcPr>
          <w:p w14:paraId="679448EA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bottom w:val="nil"/>
            </w:tcBorders>
          </w:tcPr>
          <w:p w14:paraId="3EBE2534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-4.1 (-8.2, -0.1)</w:t>
            </w:r>
          </w:p>
        </w:tc>
        <w:tc>
          <w:tcPr>
            <w:tcW w:w="0" w:type="auto"/>
            <w:tcBorders>
              <w:bottom w:val="nil"/>
            </w:tcBorders>
          </w:tcPr>
          <w:p w14:paraId="1FA620D2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04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345E577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-3.9 (-6.7, -1.0)</w:t>
            </w:r>
          </w:p>
        </w:tc>
        <w:tc>
          <w:tcPr>
            <w:tcW w:w="0" w:type="auto"/>
            <w:tcBorders>
              <w:bottom w:val="nil"/>
            </w:tcBorders>
          </w:tcPr>
          <w:p w14:paraId="6B80E384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00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AA51E43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-2.2 (-4.0, -0.4) 0.01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B86CBFA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01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D4C1548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-1.5 (-2.8, -0.2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AD92E5E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02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8D4A35D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-0.7 (-1.7, 0.3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08C111C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150</w:t>
            </w:r>
          </w:p>
        </w:tc>
      </w:tr>
      <w:tr w:rsidR="005F09BE" w:rsidRPr="000779EA" w14:paraId="050ABA17" w14:textId="77777777" w:rsidTr="00FA5325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</w:tcPr>
          <w:p w14:paraId="3C1A2A72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DB2B55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1A4681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0F888C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F639DA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16359D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13A493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9D5B64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C7E9D0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61AC46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1ADFDB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F09BE" w:rsidRPr="000779EA" w14:paraId="0DFF5413" w14:textId="77777777" w:rsidTr="00FA5325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</w:tcPr>
          <w:p w14:paraId="0791BC8E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FB4FE6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353339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FAF789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F716D6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34084D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2F55DA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FD6AE7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FB1089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B631E8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A57ED3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F09BE" w:rsidRPr="000779EA" w14:paraId="1E5E1B56" w14:textId="77777777" w:rsidTr="00FA5325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</w:tcPr>
          <w:p w14:paraId="17491434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98C450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-164.6 (-261.3, -67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B01E76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8D4FD7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-91.9 (-161.6, -22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3C9CB6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0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54AF09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-51.8 (-96.6, -7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CBB999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0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9BE770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-49.0 (-80.0, -17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0AB11F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39A870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-47.6 (-70.2, -24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FF90AE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&lt;0.001</w:t>
            </w:r>
          </w:p>
        </w:tc>
      </w:tr>
      <w:tr w:rsidR="005F09BE" w:rsidRPr="000779EA" w14:paraId="7C668E9C" w14:textId="77777777" w:rsidTr="00FA5325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</w:tcPr>
          <w:p w14:paraId="1B4B6798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  <w:t>Height</w:t>
            </w: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  <w:t>（</w:t>
            </w: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  <w:t>cm</w:t>
            </w: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D1F249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-1.3 (-7.7, 5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48999C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6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39CD44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4 (-4.0, 4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846A24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8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E8C902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1.0 (-1.8, 3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743B14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48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0B30BB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1 (-1.8, 2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592DD5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9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400B30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-0.0 (-1.5, 1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F9FCDD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949</w:t>
            </w:r>
          </w:p>
        </w:tc>
      </w:tr>
      <w:tr w:rsidR="005F09BE" w:rsidRPr="000779EA" w14:paraId="35852629" w14:textId="77777777" w:rsidTr="00FA5325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</w:tcPr>
          <w:p w14:paraId="0579FF32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  <w:lang w:bidi="ar"/>
              </w:rPr>
              <w:t>Weight (Kg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3FD2D8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-7.1 (-12.4, -1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886C5B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0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B1A843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-5.4 (-9.1, -1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90FDEF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6AB3BC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-2.7 (-5.1, -0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7DFB13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0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16088E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-1.9 (-3.5, -0.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5304C7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0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EB344A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-1.7 (-2.9, -0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41C73C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010</w:t>
            </w:r>
          </w:p>
        </w:tc>
      </w:tr>
      <w:tr w:rsidR="005F09BE" w:rsidRPr="000779EA" w14:paraId="2BA8FC7E" w14:textId="77777777" w:rsidTr="00FA5325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</w:tcPr>
          <w:p w14:paraId="5015B2CF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  <w:lang w:bidi="ar"/>
              </w:rPr>
              <w:t>AC</w:t>
            </w: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(cm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7986B7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-5.4 (-8.7, -2.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31FA51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0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5CB532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-5.3 (-7.5, -3.0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9FE261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BC8B4F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-2.9 (-4.4, -1.5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39615E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591CCE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-1.9(-2.9, -0.9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B2D383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695022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-1.6 (-2.4, -0.8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3418D2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&lt;0.001</w:t>
            </w:r>
          </w:p>
        </w:tc>
      </w:tr>
      <w:tr w:rsidR="005F09BE" w:rsidRPr="000779EA" w14:paraId="0C2F1D18" w14:textId="77777777" w:rsidTr="00FA5325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</w:tcPr>
          <w:p w14:paraId="0CEB3D33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  <w:t>BM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9795AF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-25.5 (-43.2, -7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563157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0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AFBD7A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-22.7 (-34.8, -10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050096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F4395B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-13.1 (-21.0, -5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49411C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539BF9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-7.7 (-13.2, -2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938044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0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AC7E40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-6.6 (-10.7, -2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745D60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003</w:t>
            </w:r>
          </w:p>
        </w:tc>
      </w:tr>
      <w:tr w:rsidR="005F09BE" w:rsidRPr="000779EA" w14:paraId="27E63074" w14:textId="77777777" w:rsidTr="00FA5325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</w:tcPr>
          <w:p w14:paraId="067BE6E2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  <w:lang w:bidi="ar"/>
              </w:rPr>
              <w:t>Tumor Loc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551250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AC7955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B7656E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BB059A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D2BA37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3E9E94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56825C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D3E129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719E4A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D23FCC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</w:p>
        </w:tc>
      </w:tr>
      <w:tr w:rsidR="005F09BE" w:rsidRPr="000779EA" w14:paraId="7FD280F0" w14:textId="77777777" w:rsidTr="00FA5325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</w:tcPr>
          <w:p w14:paraId="44DDA696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Low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4C972C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501BD2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4820E7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23210D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B7AF30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C89882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8F856C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FE640B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50AB60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CB5040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</w:p>
        </w:tc>
      </w:tr>
      <w:tr w:rsidR="005F09BE" w:rsidRPr="000779EA" w14:paraId="7875EBC1" w14:textId="77777777" w:rsidTr="00FA5325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</w:tcPr>
          <w:p w14:paraId="49A96149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Midd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060F28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-36.9 (-149.5, 75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8018A5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5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3E44BD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-27.2 (-106.7, 52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DFEC7D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5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804B8F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-8.8 (-59.6, 41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DF5FC1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7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69286F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-4.3 (-40.1, 31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410271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8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0773E8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3.3 (-23.7, 30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F6505E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812</w:t>
            </w:r>
          </w:p>
        </w:tc>
      </w:tr>
      <w:tr w:rsidR="005F09BE" w:rsidRPr="000779EA" w14:paraId="7F4E9CB2" w14:textId="77777777" w:rsidTr="00FA5325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</w:tcPr>
          <w:p w14:paraId="5EE24180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Upp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F7A50B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-14.2 (-173.0, 144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834CCC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8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25F19F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13.0 (-99.1, 125.2) 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B32D7C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8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E4EE40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20.8 (-50.8, 92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94DEEB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5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38DD20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15.2 (-35.4, 65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87E2EE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5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1970D1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16.1 (-21.9, 54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09F026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409</w:t>
            </w:r>
          </w:p>
        </w:tc>
      </w:tr>
      <w:tr w:rsidR="005F09BE" w:rsidRPr="000779EA" w14:paraId="05D6DF86" w14:textId="77777777" w:rsidTr="00FA5325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</w:tcPr>
          <w:p w14:paraId="05DE5007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  <w:lang w:bidi="ar"/>
              </w:rPr>
              <w:t>cT</w:t>
            </w:r>
            <w:proofErr w:type="spellEnd"/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  <w:lang w:bidi="ar"/>
              </w:rPr>
              <w:t>-stag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B0DDA8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3449F3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05D9E7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85389A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D942F1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E9C69C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7504D9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47CFD1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FC4B10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D858E4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</w:p>
        </w:tc>
      </w:tr>
      <w:tr w:rsidR="005F09BE" w:rsidRPr="000779EA" w14:paraId="1DD304E0" w14:textId="77777777" w:rsidTr="00FA5325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</w:tcPr>
          <w:p w14:paraId="1F49D01A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C146AA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C0E411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FA20D7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CAA894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B212C0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86398C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5A9BFC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1ECA24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3DBEBE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CB3592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</w:p>
        </w:tc>
      </w:tr>
      <w:tr w:rsidR="005F09BE" w:rsidRPr="000779EA" w14:paraId="46398D60" w14:textId="77777777" w:rsidTr="00FA5325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</w:tcPr>
          <w:p w14:paraId="436EB747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79F796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-9.6 (-217.3, 198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1BF256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9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2C9399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-27.9 (-174.4, 118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2743ED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7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65B1F1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-6.2 (-99.6, 87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683208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89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5441B0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-3.2 (-69.3, 62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68BC2D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9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07EFE1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10.9 (-38.5, 60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8A4303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667</w:t>
            </w:r>
          </w:p>
        </w:tc>
      </w:tr>
      <w:tr w:rsidR="005F09BE" w:rsidRPr="000779EA" w14:paraId="12D3BF93" w14:textId="77777777" w:rsidTr="00FA5325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</w:tcPr>
          <w:p w14:paraId="28F17A10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E477A7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21.9 (-195.7, 239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CF1238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8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FAABF0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3.9 (-149.6, 157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A2D580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9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E57BFE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21.5 (-76.3, 119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D2C013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6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1F7C08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12.5 (-56.7, 81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E624AA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7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19347F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26.9 (-24.9, 78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FFC274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311</w:t>
            </w:r>
          </w:p>
        </w:tc>
      </w:tr>
      <w:tr w:rsidR="005F09BE" w:rsidRPr="000779EA" w14:paraId="57C72237" w14:textId="77777777" w:rsidTr="00FA5325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</w:tcPr>
          <w:p w14:paraId="60691F60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  <w:lang w:bidi="ar"/>
              </w:rPr>
              <w:t>cN</w:t>
            </w:r>
            <w:proofErr w:type="spellEnd"/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  <w:lang w:bidi="ar"/>
              </w:rPr>
              <w:t>-stag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E58FD3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CB6558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FBDD0D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5C0DC4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89146F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E1C64E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819254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D75AE2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C67D0C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B8133E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</w:p>
        </w:tc>
      </w:tr>
      <w:tr w:rsidR="005F09BE" w:rsidRPr="000779EA" w14:paraId="7E533B28" w14:textId="77777777" w:rsidTr="00FA5325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</w:tcPr>
          <w:p w14:paraId="0D787904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C74A8B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83AA43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27982C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057C91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88A370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F2D494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D22A40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ABB616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7545DB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05B090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</w:p>
        </w:tc>
      </w:tr>
      <w:tr w:rsidR="005F09BE" w:rsidRPr="000779EA" w14:paraId="52E4E22F" w14:textId="77777777" w:rsidTr="00FA5325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</w:tcPr>
          <w:p w14:paraId="5A116C3C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7219A1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175.9 (52.0, 299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4E1B8A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0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83661C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141.0 (54.9, 227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F10601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80394B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82.5 (27.1, 137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22BF6D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166F85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58.4 (19.4, 97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C120A1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0D75C4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39.8 (10.3, 69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6B994C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010</w:t>
            </w:r>
          </w:p>
        </w:tc>
      </w:tr>
      <w:tr w:rsidR="005F09BE" w:rsidRPr="000779EA" w14:paraId="1D3B26AF" w14:textId="77777777" w:rsidTr="00FA5325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</w:tcPr>
          <w:p w14:paraId="31C5FC5E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6F6D14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124.7 (-6.2, 255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B86452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0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ED5F47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91.2 (0.2, 182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6CF731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0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53E8D1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58.6 (0.1, 117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1787D8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0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C35536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40.5 (-0.8, 81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A9009E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0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895497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30.5 (-0.7, 61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7ED843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058</w:t>
            </w:r>
          </w:p>
        </w:tc>
      </w:tr>
      <w:tr w:rsidR="005F09BE" w:rsidRPr="000779EA" w14:paraId="218F3C58" w14:textId="77777777" w:rsidTr="00FA5325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</w:tcPr>
          <w:p w14:paraId="0147BEBA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6C988F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27.0 (-346.4, 400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2583E0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8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40EE81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-83.2 (-342.6, 176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0ACBAB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5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341BE4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-50.1 (-217.1, 116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1EB938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5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B46672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-44.8 (-162.5, 72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CAF9BC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4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DB5E5C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-37.1 (-126.1, 51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BFF10D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415</w:t>
            </w:r>
          </w:p>
        </w:tc>
      </w:tr>
      <w:tr w:rsidR="005F09BE" w:rsidRPr="000779EA" w14:paraId="69FA3142" w14:textId="77777777" w:rsidTr="00FA5325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</w:tcPr>
          <w:p w14:paraId="0F0AAD6D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  <w:lang w:bidi="ar"/>
              </w:rPr>
              <w:t>PTV (cm</w:t>
            </w: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  <w:lang w:bidi="ar"/>
              </w:rPr>
              <w:t>3</w:t>
            </w: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ABDD94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5 (0.3, 0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604C56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5D435B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4 (0.3, 0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EDB1CE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CB0B12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2 (0.2, 0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748635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4D82D5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1 (0.1, 0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A10E95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B91E82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1 (0.0, 0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D4136E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&lt;0.001</w:t>
            </w:r>
          </w:p>
        </w:tc>
      </w:tr>
      <w:tr w:rsidR="005F09BE" w:rsidRPr="000779EA" w14:paraId="50AB0C02" w14:textId="77777777" w:rsidTr="00FA5325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</w:tcPr>
          <w:p w14:paraId="3E40AA10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  <w:t>Bowel Volume</w:t>
            </w: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  <w:lang w:bidi="ar"/>
              </w:rPr>
              <w:t xml:space="preserve"> (cm</w:t>
            </w: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  <w:lang w:bidi="ar"/>
              </w:rPr>
              <w:t>3</w:t>
            </w: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C8EFAB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8 (0.7, 0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9F5461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74DE3D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5 (0.4, 0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7E8B33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AEF07B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3 (0.2, 0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4C6710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1ABC7D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2 (0.1, 0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BDBB8F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D146F8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1 (0.1, 0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9C991F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&lt;0.001</w:t>
            </w:r>
          </w:p>
        </w:tc>
      </w:tr>
      <w:tr w:rsidR="005F09BE" w:rsidRPr="000779EA" w14:paraId="721B74D5" w14:textId="77777777" w:rsidTr="00FA5325">
        <w:trPr>
          <w:trHeight w:val="227"/>
        </w:trPr>
        <w:tc>
          <w:tcPr>
            <w:tcW w:w="0" w:type="auto"/>
            <w:tcBorders>
              <w:top w:val="nil"/>
            </w:tcBorders>
          </w:tcPr>
          <w:p w14:paraId="4CF88915" w14:textId="77777777" w:rsidR="005F09BE" w:rsidRPr="000779EA" w:rsidRDefault="005F09BE" w:rsidP="00FA5325">
            <w:pPr>
              <w:widowControl/>
              <w:snapToGrid w:val="0"/>
              <w:jc w:val="left"/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  <w:t>Bladder Volume</w:t>
            </w: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  <w:lang w:bidi="ar"/>
              </w:rPr>
              <w:t xml:space="preserve"> (cm</w:t>
            </w: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  <w:lang w:bidi="ar"/>
              </w:rPr>
              <w:t>3</w:t>
            </w: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75AFDB18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-0.1 (-0.4, 0.1)</w:t>
            </w:r>
          </w:p>
        </w:tc>
        <w:tc>
          <w:tcPr>
            <w:tcW w:w="0" w:type="auto"/>
            <w:tcBorders>
              <w:top w:val="nil"/>
            </w:tcBorders>
          </w:tcPr>
          <w:p w14:paraId="76751A35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38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57B5214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-0.1 (-0.3, 0.1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7086F41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24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9A0EDF9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-0.1 (-0.2, 0.1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DD64FBC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34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1BDB6D0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-0.1 (-0.1, 0.0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61B2965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25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B0FEDBF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0 (-0.1, 0.1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D207AFF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851</w:t>
            </w:r>
          </w:p>
        </w:tc>
      </w:tr>
    </w:tbl>
    <w:p w14:paraId="225DF44F" w14:textId="77777777" w:rsidR="005F09BE" w:rsidRPr="000779EA" w:rsidRDefault="005F09BE" w:rsidP="005F09BE">
      <w:pPr>
        <w:suppressLineNumbers/>
        <w:adjustRightInd w:val="0"/>
        <w:snapToGrid w:val="0"/>
        <w:spacing w:beforeLines="50" w:before="163"/>
        <w:jc w:val="both"/>
        <w:rPr>
          <w:rFonts w:ascii="Arial" w:eastAsiaTheme="majorEastAsia" w:hAnsi="Arial" w:cs="Arial"/>
          <w:color w:val="000000" w:themeColor="text1"/>
          <w:sz w:val="22"/>
          <w:szCs w:val="22"/>
        </w:rPr>
      </w:pPr>
      <w:r w:rsidRPr="000779EA">
        <w:rPr>
          <w:rFonts w:ascii="Arial" w:eastAsiaTheme="majorEastAsia" w:hAnsi="Arial" w:cs="Arial"/>
          <w:color w:val="000000" w:themeColor="text1"/>
          <w:sz w:val="22"/>
          <w:szCs w:val="22"/>
        </w:rPr>
        <w:t xml:space="preserve">AC: </w:t>
      </w:r>
      <w:r w:rsidRPr="000779EA">
        <w:rPr>
          <w:rFonts w:ascii="Arial" w:eastAsiaTheme="majorEastAsia" w:hAnsi="Arial" w:cs="Arial"/>
          <w:color w:val="000000" w:themeColor="text1"/>
          <w:sz w:val="22"/>
          <w:szCs w:val="22"/>
          <w:lang w:bidi="ar"/>
        </w:rPr>
        <w:t>Abdominal Circumference</w:t>
      </w:r>
      <w:r w:rsidRPr="000779EA">
        <w:rPr>
          <w:rFonts w:ascii="Arial" w:eastAsiaTheme="majorEastAsia" w:hAnsi="Arial" w:cs="Arial"/>
          <w:color w:val="000000" w:themeColor="text1"/>
          <w:sz w:val="22"/>
          <w:szCs w:val="22"/>
        </w:rPr>
        <w:t xml:space="preserve">; BMI: Body Mass Index; PTV: Planning Target Volume; </w:t>
      </w:r>
    </w:p>
    <w:p w14:paraId="318A4AC3" w14:textId="7918E4FF" w:rsidR="00A6794F" w:rsidRPr="000779EA" w:rsidRDefault="00A6794F" w:rsidP="00034068">
      <w:pPr>
        <w:suppressLineNumbers/>
        <w:jc w:val="both"/>
        <w:rPr>
          <w:rFonts w:ascii="Arial" w:eastAsiaTheme="majorEastAsia" w:hAnsi="Arial" w:cs="Arial"/>
          <w:color w:val="000000" w:themeColor="text1"/>
          <w:sz w:val="18"/>
          <w:szCs w:val="18"/>
        </w:rPr>
      </w:pPr>
    </w:p>
    <w:p w14:paraId="4B15F63C" w14:textId="24942F58" w:rsidR="005F09BE" w:rsidRPr="000779EA" w:rsidRDefault="005F09BE" w:rsidP="00034068">
      <w:pPr>
        <w:suppressLineNumbers/>
        <w:jc w:val="both"/>
        <w:rPr>
          <w:rFonts w:ascii="Arial" w:eastAsiaTheme="majorEastAsia" w:hAnsi="Arial" w:cs="Arial"/>
          <w:color w:val="000000" w:themeColor="text1"/>
          <w:sz w:val="18"/>
          <w:szCs w:val="18"/>
        </w:rPr>
      </w:pPr>
    </w:p>
    <w:p w14:paraId="63E90AC0" w14:textId="7E4E4209" w:rsidR="005F09BE" w:rsidRPr="000779EA" w:rsidRDefault="005F09BE" w:rsidP="00034068">
      <w:pPr>
        <w:suppressLineNumbers/>
        <w:jc w:val="both"/>
        <w:rPr>
          <w:rFonts w:ascii="Arial" w:eastAsiaTheme="majorEastAsia" w:hAnsi="Arial" w:cs="Arial"/>
          <w:color w:val="000000" w:themeColor="text1"/>
          <w:sz w:val="18"/>
          <w:szCs w:val="18"/>
        </w:rPr>
      </w:pPr>
    </w:p>
    <w:p w14:paraId="6201233C" w14:textId="77777777" w:rsidR="005F09BE" w:rsidRPr="000779EA" w:rsidRDefault="005F09BE" w:rsidP="00034068">
      <w:pPr>
        <w:suppressLineNumbers/>
        <w:jc w:val="both"/>
        <w:rPr>
          <w:rFonts w:ascii="Arial" w:eastAsiaTheme="majorEastAsia" w:hAnsi="Arial" w:cs="Arial"/>
          <w:color w:val="000000" w:themeColor="text1"/>
          <w:sz w:val="18"/>
          <w:szCs w:val="18"/>
        </w:rPr>
        <w:sectPr w:rsidR="005F09BE" w:rsidRPr="000779EA" w:rsidSect="00B3448D">
          <w:footerReference w:type="even" r:id="rId8"/>
          <w:footerReference w:type="default" r:id="rId9"/>
          <w:pgSz w:w="16838" w:h="11906" w:orient="landscape"/>
          <w:pgMar w:top="1800" w:right="1648" w:bottom="1800" w:left="1440" w:header="851" w:footer="992" w:gutter="0"/>
          <w:lnNumType w:countBy="1" w:restart="continuous"/>
          <w:cols w:space="0"/>
          <w:docGrid w:type="lines" w:linePitch="326"/>
        </w:sectPr>
      </w:pPr>
    </w:p>
    <w:p w14:paraId="445A9C36" w14:textId="4B68AFF3" w:rsidR="005F09BE" w:rsidRPr="000779EA" w:rsidRDefault="009B47CE" w:rsidP="005F09BE">
      <w:pPr>
        <w:spacing w:beforeLines="50" w:before="163"/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0779EA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lastRenderedPageBreak/>
        <w:t xml:space="preserve">Supplementary </w:t>
      </w:r>
      <w:r w:rsidR="005F09BE" w:rsidRPr="000779EA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Table </w:t>
      </w:r>
      <w:r w:rsidR="002753D7" w:rsidRPr="000779EA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2</w:t>
      </w:r>
      <w:r w:rsidR="005F09BE" w:rsidRPr="000779EA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Univariable linear regression analysis of factors related to the </w:t>
      </w:r>
      <w:r w:rsidR="00227A80" w:rsidRPr="000779EA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irradiated bowel volume</w:t>
      </w:r>
      <w:r w:rsidR="005F09BE" w:rsidRPr="000779EA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in neoadjuvant radiotherapy patien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1800"/>
        <w:gridCol w:w="710"/>
        <w:gridCol w:w="1711"/>
        <w:gridCol w:w="710"/>
        <w:gridCol w:w="1622"/>
        <w:gridCol w:w="710"/>
        <w:gridCol w:w="1622"/>
        <w:gridCol w:w="710"/>
      </w:tblGrid>
      <w:tr w:rsidR="005F09BE" w:rsidRPr="000779EA" w14:paraId="6D62788A" w14:textId="77777777" w:rsidTr="00FA5325">
        <w:trPr>
          <w:trHeight w:val="227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327A4B9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02E736A3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V10 </w:t>
            </w:r>
            <w:bookmarkStart w:id="0" w:name="OLE_LINK325"/>
            <w:bookmarkStart w:id="1" w:name="OLE_LINK326"/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(cm</w:t>
            </w: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vertAlign w:val="superscript"/>
                <w:lang w:bidi="ar"/>
              </w:rPr>
              <w:t>3</w:t>
            </w: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)</w:t>
            </w:r>
            <w:bookmarkEnd w:id="0"/>
            <w:bookmarkEnd w:id="1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7B27AE21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V2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3C501A8E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V3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6817A003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V40</w:t>
            </w:r>
          </w:p>
        </w:tc>
      </w:tr>
      <w:tr w:rsidR="005F09BE" w:rsidRPr="000779EA" w14:paraId="163B5934" w14:textId="77777777" w:rsidTr="00FA5325">
        <w:trPr>
          <w:trHeight w:val="227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5B74416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2BBE6DF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β (95%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D94BB9F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DEEAEF5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 xml:space="preserve">β (95%CI)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8BAD1EF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 xml:space="preserve">P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2148B01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 xml:space="preserve">β (95%CI)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9255C4A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 xml:space="preserve">P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9523BD3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 xml:space="preserve">β (95%CI)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2CE0FA7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 xml:space="preserve">P </w:t>
            </w:r>
          </w:p>
        </w:tc>
      </w:tr>
      <w:tr w:rsidR="005F09BE" w:rsidRPr="000779EA" w14:paraId="435BE1EA" w14:textId="77777777" w:rsidTr="00FA5325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</w:tcPr>
          <w:p w14:paraId="7DD9EA11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F587A3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3.5 (-2.8, 9.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613CA1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2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5F99BE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0.5 (-3.2, 4.2)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9A0323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7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772BF6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0.0 (-2.1, 2.1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DE3277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9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42DE9E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0.1 (-1.4, 1.6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630FA5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896</w:t>
            </w:r>
          </w:p>
        </w:tc>
      </w:tr>
      <w:tr w:rsidR="005F09BE" w:rsidRPr="000779EA" w14:paraId="7FE5BBB7" w14:textId="77777777" w:rsidTr="00FA5325">
        <w:trPr>
          <w:trHeight w:val="227"/>
        </w:trPr>
        <w:tc>
          <w:tcPr>
            <w:tcW w:w="0" w:type="auto"/>
          </w:tcPr>
          <w:p w14:paraId="36F6B7F5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  <w:t>Gender</w:t>
            </w:r>
          </w:p>
        </w:tc>
        <w:tc>
          <w:tcPr>
            <w:tcW w:w="0" w:type="auto"/>
          </w:tcPr>
          <w:p w14:paraId="31FC05B3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C7379BF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512666E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DF08632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F58E5C8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0741DA5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1A223AD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43F6A82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F09BE" w:rsidRPr="000779EA" w14:paraId="43EECD4D" w14:textId="77777777" w:rsidTr="00FA5325">
        <w:trPr>
          <w:trHeight w:val="227"/>
        </w:trPr>
        <w:tc>
          <w:tcPr>
            <w:tcW w:w="0" w:type="auto"/>
          </w:tcPr>
          <w:p w14:paraId="2B5F480E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Female</w:t>
            </w:r>
          </w:p>
        </w:tc>
        <w:tc>
          <w:tcPr>
            <w:tcW w:w="0" w:type="auto"/>
          </w:tcPr>
          <w:p w14:paraId="015BFC35" w14:textId="77777777" w:rsidR="005F09BE" w:rsidRPr="000779EA" w:rsidRDefault="005F09BE" w:rsidP="00FA5325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40E73CCB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21412CA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5721828F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B9A841D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31CB270D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9A5E162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4BC44744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F09BE" w:rsidRPr="000779EA" w14:paraId="410FE360" w14:textId="77777777" w:rsidTr="00FA5325">
        <w:trPr>
          <w:trHeight w:val="227"/>
        </w:trPr>
        <w:tc>
          <w:tcPr>
            <w:tcW w:w="0" w:type="auto"/>
          </w:tcPr>
          <w:p w14:paraId="3B46D565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Male</w:t>
            </w:r>
          </w:p>
        </w:tc>
        <w:tc>
          <w:tcPr>
            <w:tcW w:w="0" w:type="auto"/>
          </w:tcPr>
          <w:p w14:paraId="2775560A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-117.5 (-299.3, 64.3)</w:t>
            </w:r>
          </w:p>
        </w:tc>
        <w:tc>
          <w:tcPr>
            <w:tcW w:w="0" w:type="auto"/>
          </w:tcPr>
          <w:p w14:paraId="5B728902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210</w:t>
            </w:r>
          </w:p>
        </w:tc>
        <w:tc>
          <w:tcPr>
            <w:tcW w:w="0" w:type="auto"/>
            <w:vAlign w:val="center"/>
          </w:tcPr>
          <w:p w14:paraId="53FF0796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-15.0 (-121.5, 91.6) </w:t>
            </w:r>
          </w:p>
        </w:tc>
        <w:tc>
          <w:tcPr>
            <w:tcW w:w="0" w:type="auto"/>
          </w:tcPr>
          <w:p w14:paraId="79D2FAFA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784</w:t>
            </w:r>
          </w:p>
        </w:tc>
        <w:tc>
          <w:tcPr>
            <w:tcW w:w="0" w:type="auto"/>
            <w:vAlign w:val="center"/>
          </w:tcPr>
          <w:p w14:paraId="2DF341D5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16.3 (-44.4, 77.1) </w:t>
            </w:r>
          </w:p>
        </w:tc>
        <w:tc>
          <w:tcPr>
            <w:tcW w:w="0" w:type="auto"/>
            <w:vAlign w:val="center"/>
          </w:tcPr>
          <w:p w14:paraId="68314957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600</w:t>
            </w:r>
          </w:p>
        </w:tc>
        <w:tc>
          <w:tcPr>
            <w:tcW w:w="0" w:type="auto"/>
            <w:vAlign w:val="center"/>
          </w:tcPr>
          <w:p w14:paraId="45D77AF4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11.0 (-32.5, 54.5) </w:t>
            </w:r>
          </w:p>
        </w:tc>
        <w:tc>
          <w:tcPr>
            <w:tcW w:w="0" w:type="auto"/>
            <w:vAlign w:val="center"/>
          </w:tcPr>
          <w:p w14:paraId="7694AF24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621</w:t>
            </w:r>
          </w:p>
        </w:tc>
      </w:tr>
      <w:tr w:rsidR="005F09BE" w:rsidRPr="000779EA" w14:paraId="58193F0E" w14:textId="77777777" w:rsidTr="00FA5325">
        <w:trPr>
          <w:trHeight w:val="227"/>
        </w:trPr>
        <w:tc>
          <w:tcPr>
            <w:tcW w:w="0" w:type="auto"/>
          </w:tcPr>
          <w:p w14:paraId="1992B7EA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  <w:t>Height</w:t>
            </w: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  <w:t>（</w:t>
            </w: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  <w:t>cm</w:t>
            </w: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0" w:type="auto"/>
          </w:tcPr>
          <w:p w14:paraId="2CA63DE9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-3.9 (-14.6, 6.7)</w:t>
            </w:r>
          </w:p>
        </w:tc>
        <w:tc>
          <w:tcPr>
            <w:tcW w:w="0" w:type="auto"/>
          </w:tcPr>
          <w:p w14:paraId="00A1EC70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471</w:t>
            </w:r>
          </w:p>
        </w:tc>
        <w:tc>
          <w:tcPr>
            <w:tcW w:w="0" w:type="auto"/>
            <w:vAlign w:val="center"/>
          </w:tcPr>
          <w:p w14:paraId="5EF84187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1.2 (-5.2, 7.6) </w:t>
            </w:r>
          </w:p>
        </w:tc>
        <w:tc>
          <w:tcPr>
            <w:tcW w:w="0" w:type="auto"/>
            <w:vAlign w:val="center"/>
          </w:tcPr>
          <w:p w14:paraId="74F6C4C3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716</w:t>
            </w:r>
          </w:p>
        </w:tc>
        <w:tc>
          <w:tcPr>
            <w:tcW w:w="0" w:type="auto"/>
            <w:vAlign w:val="center"/>
          </w:tcPr>
          <w:p w14:paraId="39E767A6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1.2 (-2.5, 4.8) </w:t>
            </w:r>
          </w:p>
        </w:tc>
        <w:tc>
          <w:tcPr>
            <w:tcW w:w="0" w:type="auto"/>
            <w:vAlign w:val="center"/>
          </w:tcPr>
          <w:p w14:paraId="7D801A0D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531</w:t>
            </w:r>
          </w:p>
        </w:tc>
        <w:tc>
          <w:tcPr>
            <w:tcW w:w="0" w:type="auto"/>
            <w:vAlign w:val="center"/>
          </w:tcPr>
          <w:p w14:paraId="36746141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1.1 (-1.5, 3.8) </w:t>
            </w:r>
          </w:p>
        </w:tc>
        <w:tc>
          <w:tcPr>
            <w:tcW w:w="0" w:type="auto"/>
            <w:vAlign w:val="center"/>
          </w:tcPr>
          <w:p w14:paraId="29C3D042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399</w:t>
            </w:r>
          </w:p>
        </w:tc>
      </w:tr>
      <w:tr w:rsidR="005F09BE" w:rsidRPr="000779EA" w14:paraId="6F8ADA80" w14:textId="77777777" w:rsidTr="00FA5325">
        <w:trPr>
          <w:trHeight w:val="227"/>
        </w:trPr>
        <w:tc>
          <w:tcPr>
            <w:tcW w:w="0" w:type="auto"/>
          </w:tcPr>
          <w:p w14:paraId="5B94D613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  <w:lang w:bidi="ar"/>
              </w:rPr>
              <w:t>Weight (Kg)</w:t>
            </w:r>
          </w:p>
        </w:tc>
        <w:tc>
          <w:tcPr>
            <w:tcW w:w="0" w:type="auto"/>
          </w:tcPr>
          <w:p w14:paraId="77E57682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-8.7 (-16.9, -0.5)</w:t>
            </w:r>
          </w:p>
        </w:tc>
        <w:tc>
          <w:tcPr>
            <w:tcW w:w="0" w:type="auto"/>
          </w:tcPr>
          <w:p w14:paraId="390050BD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041</w:t>
            </w:r>
          </w:p>
        </w:tc>
        <w:tc>
          <w:tcPr>
            <w:tcW w:w="0" w:type="auto"/>
            <w:vAlign w:val="center"/>
          </w:tcPr>
          <w:p w14:paraId="5C2631B5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-6.5 (-11.3, -1.6) </w:t>
            </w:r>
          </w:p>
        </w:tc>
        <w:tc>
          <w:tcPr>
            <w:tcW w:w="0" w:type="auto"/>
            <w:vAlign w:val="center"/>
          </w:tcPr>
          <w:p w14:paraId="404DDECC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011</w:t>
            </w:r>
          </w:p>
        </w:tc>
        <w:tc>
          <w:tcPr>
            <w:tcW w:w="0" w:type="auto"/>
            <w:vAlign w:val="center"/>
          </w:tcPr>
          <w:p w14:paraId="0668FD1F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-2.7 (-5.6, 0.1) </w:t>
            </w:r>
          </w:p>
        </w:tc>
        <w:tc>
          <w:tcPr>
            <w:tcW w:w="0" w:type="auto"/>
            <w:vAlign w:val="center"/>
          </w:tcPr>
          <w:p w14:paraId="04C34CE8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062</w:t>
            </w:r>
          </w:p>
        </w:tc>
        <w:tc>
          <w:tcPr>
            <w:tcW w:w="0" w:type="auto"/>
            <w:vAlign w:val="center"/>
          </w:tcPr>
          <w:p w14:paraId="536A0E10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-1.8 (-3.8, 0.2) </w:t>
            </w:r>
          </w:p>
        </w:tc>
        <w:tc>
          <w:tcPr>
            <w:tcW w:w="0" w:type="auto"/>
            <w:vAlign w:val="center"/>
          </w:tcPr>
          <w:p w14:paraId="26AA54FB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089</w:t>
            </w:r>
          </w:p>
        </w:tc>
      </w:tr>
      <w:tr w:rsidR="005F09BE" w:rsidRPr="000779EA" w14:paraId="5F978DF0" w14:textId="77777777" w:rsidTr="00FA5325">
        <w:trPr>
          <w:trHeight w:val="227"/>
        </w:trPr>
        <w:tc>
          <w:tcPr>
            <w:tcW w:w="0" w:type="auto"/>
          </w:tcPr>
          <w:p w14:paraId="3CED5EFB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  <w:lang w:bidi="ar"/>
              </w:rPr>
              <w:t>AC</w:t>
            </w: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(cm)</w:t>
            </w:r>
          </w:p>
        </w:tc>
        <w:tc>
          <w:tcPr>
            <w:tcW w:w="0" w:type="auto"/>
          </w:tcPr>
          <w:p w14:paraId="79618E09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-6.4 (-10.8, -2.61 </w:t>
            </w:r>
          </w:p>
        </w:tc>
        <w:tc>
          <w:tcPr>
            <w:tcW w:w="0" w:type="auto"/>
            <w:vAlign w:val="center"/>
          </w:tcPr>
          <w:p w14:paraId="2E92DAB8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005</w:t>
            </w:r>
          </w:p>
        </w:tc>
        <w:tc>
          <w:tcPr>
            <w:tcW w:w="0" w:type="auto"/>
          </w:tcPr>
          <w:p w14:paraId="52DD8A9A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-4.7 (-7.2, -2.1) </w:t>
            </w:r>
          </w:p>
        </w:tc>
        <w:tc>
          <w:tcPr>
            <w:tcW w:w="0" w:type="auto"/>
            <w:vAlign w:val="center"/>
          </w:tcPr>
          <w:p w14:paraId="181B13E8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0" w:type="auto"/>
          </w:tcPr>
          <w:p w14:paraId="61D77C94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-2.2 (-3.7, -0.7) </w:t>
            </w:r>
          </w:p>
        </w:tc>
        <w:tc>
          <w:tcPr>
            <w:tcW w:w="0" w:type="auto"/>
            <w:vAlign w:val="center"/>
          </w:tcPr>
          <w:p w14:paraId="22D316AE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006</w:t>
            </w:r>
          </w:p>
        </w:tc>
        <w:tc>
          <w:tcPr>
            <w:tcW w:w="0" w:type="auto"/>
          </w:tcPr>
          <w:p w14:paraId="1719CDAE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-1.4 (-2.5, -0.3) </w:t>
            </w:r>
          </w:p>
        </w:tc>
        <w:tc>
          <w:tcPr>
            <w:tcW w:w="0" w:type="auto"/>
            <w:vAlign w:val="center"/>
          </w:tcPr>
          <w:p w14:paraId="53F45617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012</w:t>
            </w:r>
          </w:p>
        </w:tc>
      </w:tr>
      <w:tr w:rsidR="005F09BE" w:rsidRPr="000779EA" w14:paraId="2CB6EBEE" w14:textId="77777777" w:rsidTr="00FA5325">
        <w:trPr>
          <w:trHeight w:val="227"/>
        </w:trPr>
        <w:tc>
          <w:tcPr>
            <w:tcW w:w="0" w:type="auto"/>
          </w:tcPr>
          <w:p w14:paraId="542D2B5E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  <w:t>BMI</w:t>
            </w:r>
          </w:p>
        </w:tc>
        <w:tc>
          <w:tcPr>
            <w:tcW w:w="0" w:type="auto"/>
          </w:tcPr>
          <w:p w14:paraId="63E5A6AA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-24.4 (-49.1, -0.3)</w:t>
            </w:r>
          </w:p>
        </w:tc>
        <w:tc>
          <w:tcPr>
            <w:tcW w:w="0" w:type="auto"/>
          </w:tcPr>
          <w:p w14:paraId="7C37A8B6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058</w:t>
            </w:r>
          </w:p>
        </w:tc>
        <w:tc>
          <w:tcPr>
            <w:tcW w:w="0" w:type="auto"/>
            <w:vAlign w:val="center"/>
          </w:tcPr>
          <w:p w14:paraId="7E504FF7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-23.8 (-38.0, -9.6) </w:t>
            </w:r>
          </w:p>
        </w:tc>
        <w:tc>
          <w:tcPr>
            <w:tcW w:w="0" w:type="auto"/>
            <w:vAlign w:val="center"/>
          </w:tcPr>
          <w:p w14:paraId="6A18AEB0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002</w:t>
            </w:r>
          </w:p>
        </w:tc>
        <w:tc>
          <w:tcPr>
            <w:tcW w:w="0" w:type="auto"/>
            <w:vAlign w:val="center"/>
          </w:tcPr>
          <w:p w14:paraId="4FF28ECC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-10.9 (-19.3, -2.6) </w:t>
            </w:r>
          </w:p>
        </w:tc>
        <w:tc>
          <w:tcPr>
            <w:tcW w:w="0" w:type="auto"/>
            <w:vAlign w:val="center"/>
          </w:tcPr>
          <w:p w14:paraId="275D016D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012</w:t>
            </w:r>
          </w:p>
        </w:tc>
        <w:tc>
          <w:tcPr>
            <w:tcW w:w="0" w:type="auto"/>
            <w:vAlign w:val="center"/>
          </w:tcPr>
          <w:p w14:paraId="360C79DB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-7.7 (-13.6, -1.7) </w:t>
            </w:r>
          </w:p>
        </w:tc>
        <w:tc>
          <w:tcPr>
            <w:tcW w:w="0" w:type="auto"/>
            <w:vAlign w:val="center"/>
          </w:tcPr>
          <w:p w14:paraId="17AB966F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015</w:t>
            </w:r>
          </w:p>
        </w:tc>
      </w:tr>
      <w:tr w:rsidR="005F09BE" w:rsidRPr="000779EA" w14:paraId="4B1E0E0F" w14:textId="77777777" w:rsidTr="00FA5325">
        <w:trPr>
          <w:trHeight w:val="227"/>
        </w:trPr>
        <w:tc>
          <w:tcPr>
            <w:tcW w:w="0" w:type="auto"/>
          </w:tcPr>
          <w:p w14:paraId="0085C781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  <w:lang w:bidi="ar"/>
              </w:rPr>
              <w:t>Tumor Location</w:t>
            </w:r>
          </w:p>
        </w:tc>
        <w:tc>
          <w:tcPr>
            <w:tcW w:w="0" w:type="auto"/>
          </w:tcPr>
          <w:p w14:paraId="274362A0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F2B67E5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F3DA462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AD7F9DA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A98E726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6E89D89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4F0467F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0CD32AE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F09BE" w:rsidRPr="000779EA" w14:paraId="56825D6E" w14:textId="77777777" w:rsidTr="00FA5325">
        <w:trPr>
          <w:trHeight w:val="227"/>
        </w:trPr>
        <w:tc>
          <w:tcPr>
            <w:tcW w:w="0" w:type="auto"/>
          </w:tcPr>
          <w:p w14:paraId="5B0E2EEA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Lower</w:t>
            </w:r>
          </w:p>
        </w:tc>
        <w:tc>
          <w:tcPr>
            <w:tcW w:w="0" w:type="auto"/>
          </w:tcPr>
          <w:p w14:paraId="4A2A9C33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5FB73E85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3E66709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090B7B45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884C5FC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38AC05B3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A6383DC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16C674FA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F09BE" w:rsidRPr="000779EA" w14:paraId="480BC740" w14:textId="77777777" w:rsidTr="00FA5325">
        <w:trPr>
          <w:trHeight w:val="227"/>
        </w:trPr>
        <w:tc>
          <w:tcPr>
            <w:tcW w:w="0" w:type="auto"/>
          </w:tcPr>
          <w:p w14:paraId="62473128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Middle</w:t>
            </w:r>
          </w:p>
        </w:tc>
        <w:tc>
          <w:tcPr>
            <w:tcW w:w="0" w:type="auto"/>
          </w:tcPr>
          <w:p w14:paraId="6035B075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71.3 (-94.1, 236.7)</w:t>
            </w:r>
          </w:p>
        </w:tc>
        <w:tc>
          <w:tcPr>
            <w:tcW w:w="0" w:type="auto"/>
          </w:tcPr>
          <w:p w14:paraId="06BF6C0C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401</w:t>
            </w:r>
          </w:p>
        </w:tc>
        <w:tc>
          <w:tcPr>
            <w:tcW w:w="0" w:type="auto"/>
            <w:vAlign w:val="center"/>
          </w:tcPr>
          <w:p w14:paraId="78A0BF47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35.8 (-59.5, 131.0) </w:t>
            </w:r>
          </w:p>
        </w:tc>
        <w:tc>
          <w:tcPr>
            <w:tcW w:w="0" w:type="auto"/>
            <w:vAlign w:val="center"/>
          </w:tcPr>
          <w:p w14:paraId="49D70C77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464</w:t>
            </w:r>
          </w:p>
        </w:tc>
        <w:tc>
          <w:tcPr>
            <w:tcW w:w="0" w:type="auto"/>
            <w:vAlign w:val="center"/>
          </w:tcPr>
          <w:p w14:paraId="5A060CDE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12.4 (-42.1, 66.8) </w:t>
            </w:r>
          </w:p>
        </w:tc>
        <w:tc>
          <w:tcPr>
            <w:tcW w:w="0" w:type="auto"/>
            <w:vAlign w:val="center"/>
          </w:tcPr>
          <w:p w14:paraId="3528801C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658</w:t>
            </w:r>
          </w:p>
        </w:tc>
        <w:tc>
          <w:tcPr>
            <w:tcW w:w="0" w:type="auto"/>
            <w:vAlign w:val="center"/>
          </w:tcPr>
          <w:p w14:paraId="6DC77561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4.0 (-35.4, 43.3) </w:t>
            </w:r>
          </w:p>
        </w:tc>
        <w:tc>
          <w:tcPr>
            <w:tcW w:w="0" w:type="auto"/>
            <w:vAlign w:val="center"/>
          </w:tcPr>
          <w:p w14:paraId="17EF07D2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844</w:t>
            </w:r>
          </w:p>
        </w:tc>
      </w:tr>
      <w:tr w:rsidR="005F09BE" w:rsidRPr="000779EA" w14:paraId="31B0DE3A" w14:textId="77777777" w:rsidTr="00FA5325">
        <w:trPr>
          <w:trHeight w:val="227"/>
        </w:trPr>
        <w:tc>
          <w:tcPr>
            <w:tcW w:w="0" w:type="auto"/>
          </w:tcPr>
          <w:p w14:paraId="06E7B26D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Upper</w:t>
            </w:r>
          </w:p>
        </w:tc>
        <w:tc>
          <w:tcPr>
            <w:tcW w:w="0" w:type="auto"/>
          </w:tcPr>
          <w:p w14:paraId="01B4C0B7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52.2 (-246.7, 351.1)</w:t>
            </w:r>
          </w:p>
        </w:tc>
        <w:tc>
          <w:tcPr>
            <w:tcW w:w="0" w:type="auto"/>
          </w:tcPr>
          <w:p w14:paraId="0E51DA0A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733</w:t>
            </w:r>
          </w:p>
        </w:tc>
        <w:tc>
          <w:tcPr>
            <w:tcW w:w="0" w:type="auto"/>
            <w:vAlign w:val="center"/>
          </w:tcPr>
          <w:p w14:paraId="752675E4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100.3 (-71.8, 272.4) </w:t>
            </w:r>
          </w:p>
        </w:tc>
        <w:tc>
          <w:tcPr>
            <w:tcW w:w="0" w:type="auto"/>
            <w:vAlign w:val="center"/>
          </w:tcPr>
          <w:p w14:paraId="5F85AEE0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258</w:t>
            </w:r>
          </w:p>
        </w:tc>
        <w:tc>
          <w:tcPr>
            <w:tcW w:w="0" w:type="auto"/>
            <w:vAlign w:val="center"/>
          </w:tcPr>
          <w:p w14:paraId="2692BBBE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57.8 (-40.6, 156.1) </w:t>
            </w:r>
          </w:p>
        </w:tc>
        <w:tc>
          <w:tcPr>
            <w:tcW w:w="0" w:type="auto"/>
            <w:vAlign w:val="center"/>
          </w:tcPr>
          <w:p w14:paraId="66391EDE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254</w:t>
            </w:r>
          </w:p>
        </w:tc>
        <w:tc>
          <w:tcPr>
            <w:tcW w:w="0" w:type="auto"/>
            <w:vAlign w:val="center"/>
          </w:tcPr>
          <w:p w14:paraId="3862295A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16.7 (-54.4, 87.8) </w:t>
            </w:r>
          </w:p>
        </w:tc>
        <w:tc>
          <w:tcPr>
            <w:tcW w:w="0" w:type="auto"/>
            <w:vAlign w:val="center"/>
          </w:tcPr>
          <w:p w14:paraId="28D94175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647</w:t>
            </w:r>
          </w:p>
        </w:tc>
      </w:tr>
      <w:tr w:rsidR="005F09BE" w:rsidRPr="000779EA" w14:paraId="5E9B241F" w14:textId="77777777" w:rsidTr="00FA5325">
        <w:trPr>
          <w:trHeight w:val="227"/>
        </w:trPr>
        <w:tc>
          <w:tcPr>
            <w:tcW w:w="0" w:type="auto"/>
          </w:tcPr>
          <w:p w14:paraId="694A1DCD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  <w:lang w:bidi="ar"/>
              </w:rPr>
              <w:t>cT</w:t>
            </w:r>
            <w:proofErr w:type="spellEnd"/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  <w:lang w:bidi="ar"/>
              </w:rPr>
              <w:t>-stage</w:t>
            </w:r>
          </w:p>
        </w:tc>
        <w:tc>
          <w:tcPr>
            <w:tcW w:w="0" w:type="auto"/>
          </w:tcPr>
          <w:p w14:paraId="5B662D4B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9E47EB1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DDD5472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EFD74E7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C7A9371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5772181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64D2854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9110FE2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F09BE" w:rsidRPr="000779EA" w14:paraId="10F58B8F" w14:textId="77777777" w:rsidTr="00FA5325">
        <w:trPr>
          <w:trHeight w:val="227"/>
        </w:trPr>
        <w:tc>
          <w:tcPr>
            <w:tcW w:w="0" w:type="auto"/>
          </w:tcPr>
          <w:p w14:paraId="00C59CFF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2</w:t>
            </w:r>
          </w:p>
        </w:tc>
        <w:tc>
          <w:tcPr>
            <w:tcW w:w="0" w:type="auto"/>
          </w:tcPr>
          <w:p w14:paraId="38248D0C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6D43D7DB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EBCD156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0CB7B5EC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ECAE4DD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48BAF316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70C761F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441C6904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F09BE" w:rsidRPr="000779EA" w14:paraId="725CD78D" w14:textId="77777777" w:rsidTr="00FA5325">
        <w:trPr>
          <w:trHeight w:val="227"/>
        </w:trPr>
        <w:tc>
          <w:tcPr>
            <w:tcW w:w="0" w:type="auto"/>
          </w:tcPr>
          <w:p w14:paraId="36F79CE7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3</w:t>
            </w:r>
          </w:p>
        </w:tc>
        <w:tc>
          <w:tcPr>
            <w:tcW w:w="0" w:type="auto"/>
          </w:tcPr>
          <w:p w14:paraId="544B2D59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428.5 (-202.2, 1059.1)</w:t>
            </w:r>
          </w:p>
        </w:tc>
        <w:tc>
          <w:tcPr>
            <w:tcW w:w="0" w:type="auto"/>
          </w:tcPr>
          <w:p w14:paraId="63178A98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188</w:t>
            </w:r>
          </w:p>
        </w:tc>
        <w:tc>
          <w:tcPr>
            <w:tcW w:w="0" w:type="auto"/>
            <w:vAlign w:val="center"/>
          </w:tcPr>
          <w:p w14:paraId="192CCC34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162.6 (-198.9, 524.0) </w:t>
            </w:r>
          </w:p>
        </w:tc>
        <w:tc>
          <w:tcPr>
            <w:tcW w:w="0" w:type="auto"/>
            <w:vAlign w:val="center"/>
          </w:tcPr>
          <w:p w14:paraId="66A29857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381</w:t>
            </w:r>
          </w:p>
        </w:tc>
        <w:tc>
          <w:tcPr>
            <w:tcW w:w="0" w:type="auto"/>
            <w:vAlign w:val="center"/>
          </w:tcPr>
          <w:p w14:paraId="06BB3D51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35.1 (-171.8, 242.1) </w:t>
            </w:r>
          </w:p>
        </w:tc>
        <w:tc>
          <w:tcPr>
            <w:tcW w:w="0" w:type="auto"/>
            <w:vAlign w:val="center"/>
          </w:tcPr>
          <w:p w14:paraId="582BFBA1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741</w:t>
            </w:r>
          </w:p>
        </w:tc>
        <w:tc>
          <w:tcPr>
            <w:tcW w:w="0" w:type="auto"/>
            <w:vAlign w:val="center"/>
          </w:tcPr>
          <w:p w14:paraId="2A6139F7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7.7 (-142.3, 157.7) </w:t>
            </w:r>
          </w:p>
        </w:tc>
        <w:tc>
          <w:tcPr>
            <w:tcW w:w="0" w:type="auto"/>
            <w:vAlign w:val="center"/>
          </w:tcPr>
          <w:p w14:paraId="6EF97079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920</w:t>
            </w:r>
          </w:p>
        </w:tc>
      </w:tr>
      <w:tr w:rsidR="005F09BE" w:rsidRPr="000779EA" w14:paraId="05499009" w14:textId="77777777" w:rsidTr="00FA5325">
        <w:trPr>
          <w:trHeight w:val="227"/>
        </w:trPr>
        <w:tc>
          <w:tcPr>
            <w:tcW w:w="0" w:type="auto"/>
          </w:tcPr>
          <w:p w14:paraId="6EC63754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4</w:t>
            </w:r>
          </w:p>
        </w:tc>
        <w:tc>
          <w:tcPr>
            <w:tcW w:w="0" w:type="auto"/>
          </w:tcPr>
          <w:p w14:paraId="45457C23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490.2 (-137.6, 1118.0)</w:t>
            </w:r>
          </w:p>
        </w:tc>
        <w:tc>
          <w:tcPr>
            <w:tcW w:w="0" w:type="auto"/>
          </w:tcPr>
          <w:p w14:paraId="15B836D7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131</w:t>
            </w:r>
          </w:p>
        </w:tc>
        <w:tc>
          <w:tcPr>
            <w:tcW w:w="0" w:type="auto"/>
            <w:vAlign w:val="center"/>
          </w:tcPr>
          <w:p w14:paraId="571C8DB4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239.8 (-120.0, 599.6) </w:t>
            </w:r>
          </w:p>
        </w:tc>
        <w:tc>
          <w:tcPr>
            <w:tcW w:w="0" w:type="auto"/>
            <w:vAlign w:val="center"/>
          </w:tcPr>
          <w:p w14:paraId="7D7503AF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196</w:t>
            </w:r>
          </w:p>
        </w:tc>
        <w:tc>
          <w:tcPr>
            <w:tcW w:w="0" w:type="auto"/>
            <w:vAlign w:val="center"/>
          </w:tcPr>
          <w:p w14:paraId="0D1B53DA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82.9 (-123.1, 288.9) </w:t>
            </w:r>
          </w:p>
        </w:tc>
        <w:tc>
          <w:tcPr>
            <w:tcW w:w="0" w:type="auto"/>
            <w:vAlign w:val="center"/>
          </w:tcPr>
          <w:p w14:paraId="6C6C8EA9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433</w:t>
            </w:r>
          </w:p>
        </w:tc>
        <w:tc>
          <w:tcPr>
            <w:tcW w:w="0" w:type="auto"/>
            <w:vAlign w:val="center"/>
          </w:tcPr>
          <w:p w14:paraId="1BA9D9A4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34.8 (-114.5, 184.1) </w:t>
            </w:r>
          </w:p>
        </w:tc>
        <w:tc>
          <w:tcPr>
            <w:tcW w:w="0" w:type="auto"/>
            <w:vAlign w:val="center"/>
          </w:tcPr>
          <w:p w14:paraId="5E0F1FF3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649</w:t>
            </w:r>
          </w:p>
        </w:tc>
      </w:tr>
      <w:tr w:rsidR="005F09BE" w:rsidRPr="000779EA" w14:paraId="32D05007" w14:textId="77777777" w:rsidTr="00FA5325">
        <w:trPr>
          <w:trHeight w:val="227"/>
        </w:trPr>
        <w:tc>
          <w:tcPr>
            <w:tcW w:w="0" w:type="auto"/>
          </w:tcPr>
          <w:p w14:paraId="72276C2E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  <w:lang w:bidi="ar"/>
              </w:rPr>
              <w:t>cN</w:t>
            </w:r>
            <w:proofErr w:type="spellEnd"/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  <w:lang w:bidi="ar"/>
              </w:rPr>
              <w:t>-stage</w:t>
            </w:r>
          </w:p>
        </w:tc>
        <w:tc>
          <w:tcPr>
            <w:tcW w:w="0" w:type="auto"/>
          </w:tcPr>
          <w:p w14:paraId="6D6E026A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05F9751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E3CCD2D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D980D84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D4B5673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E4036EB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087B79A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19B6DCE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F09BE" w:rsidRPr="000779EA" w14:paraId="07FFC854" w14:textId="77777777" w:rsidTr="00FA5325">
        <w:trPr>
          <w:trHeight w:val="227"/>
        </w:trPr>
        <w:tc>
          <w:tcPr>
            <w:tcW w:w="0" w:type="auto"/>
          </w:tcPr>
          <w:p w14:paraId="7C9AEE5C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</w:t>
            </w:r>
          </w:p>
        </w:tc>
        <w:tc>
          <w:tcPr>
            <w:tcW w:w="0" w:type="auto"/>
          </w:tcPr>
          <w:p w14:paraId="5EB74D1C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39161798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F93F5B1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0A45481E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EEC5EF2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6D033EA8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0879D95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5DB51BFE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F09BE" w:rsidRPr="000779EA" w14:paraId="1B2C52FB" w14:textId="77777777" w:rsidTr="00FA5325">
        <w:trPr>
          <w:trHeight w:val="227"/>
        </w:trPr>
        <w:tc>
          <w:tcPr>
            <w:tcW w:w="0" w:type="auto"/>
          </w:tcPr>
          <w:p w14:paraId="7AB4E4F3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</w:tcPr>
          <w:p w14:paraId="08C04574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8.6 (-301.0, 318.1)</w:t>
            </w:r>
          </w:p>
        </w:tc>
        <w:tc>
          <w:tcPr>
            <w:tcW w:w="0" w:type="auto"/>
          </w:tcPr>
          <w:p w14:paraId="53351A54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957</w:t>
            </w:r>
          </w:p>
        </w:tc>
        <w:tc>
          <w:tcPr>
            <w:tcW w:w="0" w:type="auto"/>
            <w:vAlign w:val="center"/>
          </w:tcPr>
          <w:p w14:paraId="373FE248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40.0 (-129.7, 209.7) </w:t>
            </w:r>
          </w:p>
        </w:tc>
        <w:tc>
          <w:tcPr>
            <w:tcW w:w="0" w:type="auto"/>
            <w:vAlign w:val="center"/>
          </w:tcPr>
          <w:p w14:paraId="28D8AEDD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646</w:t>
            </w:r>
          </w:p>
        </w:tc>
        <w:tc>
          <w:tcPr>
            <w:tcW w:w="0" w:type="auto"/>
            <w:vAlign w:val="center"/>
          </w:tcPr>
          <w:p w14:paraId="1BB90B6F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21.5 (-73.4, 116.4) </w:t>
            </w:r>
          </w:p>
        </w:tc>
        <w:tc>
          <w:tcPr>
            <w:tcW w:w="0" w:type="auto"/>
            <w:vAlign w:val="center"/>
          </w:tcPr>
          <w:p w14:paraId="24F86F2D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659</w:t>
            </w:r>
          </w:p>
        </w:tc>
        <w:tc>
          <w:tcPr>
            <w:tcW w:w="0" w:type="auto"/>
            <w:vAlign w:val="center"/>
          </w:tcPr>
          <w:p w14:paraId="69CDE09F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16.8 (-52.8, 86.4) </w:t>
            </w:r>
          </w:p>
        </w:tc>
        <w:tc>
          <w:tcPr>
            <w:tcW w:w="0" w:type="auto"/>
            <w:vAlign w:val="center"/>
          </w:tcPr>
          <w:p w14:paraId="1A2F1459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638</w:t>
            </w:r>
          </w:p>
        </w:tc>
      </w:tr>
      <w:tr w:rsidR="005F09BE" w:rsidRPr="000779EA" w14:paraId="530A8688" w14:textId="77777777" w:rsidTr="00FA5325">
        <w:trPr>
          <w:trHeight w:val="227"/>
        </w:trPr>
        <w:tc>
          <w:tcPr>
            <w:tcW w:w="0" w:type="auto"/>
          </w:tcPr>
          <w:p w14:paraId="0E7826F3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2</w:t>
            </w:r>
          </w:p>
        </w:tc>
        <w:tc>
          <w:tcPr>
            <w:tcW w:w="0" w:type="auto"/>
          </w:tcPr>
          <w:p w14:paraId="327B01DC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-4.4 (-282.0, 273.1)</w:t>
            </w:r>
          </w:p>
        </w:tc>
        <w:tc>
          <w:tcPr>
            <w:tcW w:w="0" w:type="auto"/>
          </w:tcPr>
          <w:p w14:paraId="340316A3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975</w:t>
            </w:r>
          </w:p>
        </w:tc>
        <w:tc>
          <w:tcPr>
            <w:tcW w:w="0" w:type="auto"/>
            <w:vAlign w:val="center"/>
          </w:tcPr>
          <w:p w14:paraId="75882A27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24.9 (-127.2, 177.0) </w:t>
            </w:r>
          </w:p>
        </w:tc>
        <w:tc>
          <w:tcPr>
            <w:tcW w:w="0" w:type="auto"/>
            <w:vAlign w:val="center"/>
          </w:tcPr>
          <w:p w14:paraId="03C60A31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749</w:t>
            </w:r>
          </w:p>
        </w:tc>
        <w:tc>
          <w:tcPr>
            <w:tcW w:w="0" w:type="auto"/>
            <w:vAlign w:val="center"/>
          </w:tcPr>
          <w:p w14:paraId="5F819C31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-9.1 (-94.2, 75.9) </w:t>
            </w:r>
          </w:p>
        </w:tc>
        <w:tc>
          <w:tcPr>
            <w:tcW w:w="0" w:type="auto"/>
            <w:vAlign w:val="center"/>
          </w:tcPr>
          <w:p w14:paraId="0A51EBF4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834</w:t>
            </w:r>
          </w:p>
        </w:tc>
        <w:tc>
          <w:tcPr>
            <w:tcW w:w="0" w:type="auto"/>
            <w:vAlign w:val="center"/>
          </w:tcPr>
          <w:p w14:paraId="03D5B58D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-3.1 (-65.5, 59.3) </w:t>
            </w:r>
          </w:p>
        </w:tc>
        <w:tc>
          <w:tcPr>
            <w:tcW w:w="0" w:type="auto"/>
            <w:vAlign w:val="center"/>
          </w:tcPr>
          <w:p w14:paraId="38A2A7C2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923</w:t>
            </w:r>
          </w:p>
        </w:tc>
      </w:tr>
      <w:tr w:rsidR="005F09BE" w:rsidRPr="000779EA" w14:paraId="6BC75CAE" w14:textId="77777777" w:rsidTr="00FA5325">
        <w:trPr>
          <w:trHeight w:val="227"/>
        </w:trPr>
        <w:tc>
          <w:tcPr>
            <w:tcW w:w="0" w:type="auto"/>
          </w:tcPr>
          <w:p w14:paraId="55D7ED11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57AE80F6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216.3 (-51.8, 484.4)</w:t>
            </w:r>
          </w:p>
        </w:tc>
        <w:tc>
          <w:tcPr>
            <w:tcW w:w="0" w:type="auto"/>
          </w:tcPr>
          <w:p w14:paraId="5C964AC3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119</w:t>
            </w:r>
          </w:p>
        </w:tc>
        <w:tc>
          <w:tcPr>
            <w:tcW w:w="0" w:type="auto"/>
            <w:vAlign w:val="center"/>
          </w:tcPr>
          <w:p w14:paraId="0CBEFC2D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192.1 (45.1, 339.1) </w:t>
            </w:r>
          </w:p>
        </w:tc>
        <w:tc>
          <w:tcPr>
            <w:tcW w:w="0" w:type="auto"/>
            <w:vAlign w:val="center"/>
          </w:tcPr>
          <w:p w14:paraId="15DCFBF4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013</w:t>
            </w:r>
          </w:p>
        </w:tc>
        <w:tc>
          <w:tcPr>
            <w:tcW w:w="0" w:type="auto"/>
            <w:vAlign w:val="center"/>
          </w:tcPr>
          <w:p w14:paraId="59BA7C8E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101.8 (19.6, 184.0) </w:t>
            </w:r>
          </w:p>
        </w:tc>
        <w:tc>
          <w:tcPr>
            <w:tcW w:w="0" w:type="auto"/>
            <w:vAlign w:val="center"/>
          </w:tcPr>
          <w:p w14:paraId="62494746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018</w:t>
            </w:r>
          </w:p>
        </w:tc>
        <w:tc>
          <w:tcPr>
            <w:tcW w:w="0" w:type="auto"/>
            <w:vAlign w:val="center"/>
          </w:tcPr>
          <w:p w14:paraId="304033A7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69.5 (9.3, 129.8) </w:t>
            </w:r>
          </w:p>
        </w:tc>
        <w:tc>
          <w:tcPr>
            <w:tcW w:w="0" w:type="auto"/>
            <w:vAlign w:val="center"/>
          </w:tcPr>
          <w:p w14:paraId="2A0A64BC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027</w:t>
            </w:r>
          </w:p>
        </w:tc>
      </w:tr>
      <w:tr w:rsidR="005F09BE" w:rsidRPr="000779EA" w14:paraId="0A904E68" w14:textId="77777777" w:rsidTr="00FA5325">
        <w:trPr>
          <w:trHeight w:val="227"/>
        </w:trPr>
        <w:tc>
          <w:tcPr>
            <w:tcW w:w="0" w:type="auto"/>
          </w:tcPr>
          <w:p w14:paraId="5A3B7DFD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  <w:lang w:bidi="ar"/>
              </w:rPr>
              <w:t>PTV (cm</w:t>
            </w: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  <w:lang w:bidi="ar"/>
              </w:rPr>
              <w:t>3</w:t>
            </w: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  <w:lang w:bidi="ar"/>
              </w:rPr>
              <w:t>)</w:t>
            </w:r>
          </w:p>
        </w:tc>
        <w:tc>
          <w:tcPr>
            <w:tcW w:w="0" w:type="auto"/>
          </w:tcPr>
          <w:p w14:paraId="375D39A3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3 (0.1, 0.6)</w:t>
            </w:r>
          </w:p>
        </w:tc>
        <w:tc>
          <w:tcPr>
            <w:tcW w:w="0" w:type="auto"/>
          </w:tcPr>
          <w:p w14:paraId="0E78FD2E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002</w:t>
            </w:r>
          </w:p>
        </w:tc>
        <w:tc>
          <w:tcPr>
            <w:tcW w:w="0" w:type="auto"/>
            <w:vAlign w:val="center"/>
          </w:tcPr>
          <w:p w14:paraId="529594D1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0.2 (0.1, 0.3) </w:t>
            </w:r>
          </w:p>
        </w:tc>
        <w:tc>
          <w:tcPr>
            <w:tcW w:w="0" w:type="auto"/>
            <w:vAlign w:val="center"/>
          </w:tcPr>
          <w:p w14:paraId="4F7AFE3A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001</w:t>
            </w:r>
          </w:p>
        </w:tc>
        <w:tc>
          <w:tcPr>
            <w:tcW w:w="0" w:type="auto"/>
            <w:vAlign w:val="center"/>
          </w:tcPr>
          <w:p w14:paraId="3C77CAEA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0.1 (0.1, 0.2) </w:t>
            </w:r>
          </w:p>
        </w:tc>
        <w:tc>
          <w:tcPr>
            <w:tcW w:w="0" w:type="auto"/>
            <w:vAlign w:val="center"/>
          </w:tcPr>
          <w:p w14:paraId="5AB056A9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0" w:type="auto"/>
            <w:vAlign w:val="center"/>
          </w:tcPr>
          <w:p w14:paraId="39F98190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0.1 (0.0, 0.1) </w:t>
            </w:r>
          </w:p>
        </w:tc>
        <w:tc>
          <w:tcPr>
            <w:tcW w:w="0" w:type="auto"/>
            <w:vAlign w:val="center"/>
          </w:tcPr>
          <w:p w14:paraId="33EC47EE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001</w:t>
            </w:r>
          </w:p>
        </w:tc>
      </w:tr>
      <w:tr w:rsidR="005F09BE" w:rsidRPr="000779EA" w14:paraId="7769BC58" w14:textId="77777777" w:rsidTr="00FA5325">
        <w:trPr>
          <w:trHeight w:val="227"/>
        </w:trPr>
        <w:tc>
          <w:tcPr>
            <w:tcW w:w="0" w:type="auto"/>
          </w:tcPr>
          <w:p w14:paraId="5D1C9032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  <w:t>Bowel Volume</w:t>
            </w: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  <w:lang w:bidi="ar"/>
              </w:rPr>
              <w:t xml:space="preserve"> (cm</w:t>
            </w: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  <w:lang w:bidi="ar"/>
              </w:rPr>
              <w:t>3</w:t>
            </w: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  <w:lang w:bidi="ar"/>
              </w:rPr>
              <w:t>)</w:t>
            </w:r>
          </w:p>
        </w:tc>
        <w:tc>
          <w:tcPr>
            <w:tcW w:w="0" w:type="auto"/>
          </w:tcPr>
          <w:p w14:paraId="2BD4B2A5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9 (0.8, 0.9)</w:t>
            </w:r>
          </w:p>
        </w:tc>
        <w:tc>
          <w:tcPr>
            <w:tcW w:w="0" w:type="auto"/>
          </w:tcPr>
          <w:p w14:paraId="19D62DAC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0" w:type="auto"/>
            <w:vAlign w:val="center"/>
          </w:tcPr>
          <w:p w14:paraId="48A2EF22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0.4 (0.4, 0.5) </w:t>
            </w:r>
          </w:p>
        </w:tc>
        <w:tc>
          <w:tcPr>
            <w:tcW w:w="0" w:type="auto"/>
            <w:vAlign w:val="center"/>
          </w:tcPr>
          <w:p w14:paraId="2DBCC86A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0" w:type="auto"/>
            <w:vAlign w:val="center"/>
          </w:tcPr>
          <w:p w14:paraId="3E6154E9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0.2 (0.2, 0.3) </w:t>
            </w:r>
          </w:p>
        </w:tc>
        <w:tc>
          <w:tcPr>
            <w:tcW w:w="0" w:type="auto"/>
            <w:vAlign w:val="center"/>
          </w:tcPr>
          <w:p w14:paraId="370356A5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0" w:type="auto"/>
            <w:vAlign w:val="center"/>
          </w:tcPr>
          <w:p w14:paraId="161FD647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0.1 (0.1, 0.2) </w:t>
            </w:r>
          </w:p>
        </w:tc>
        <w:tc>
          <w:tcPr>
            <w:tcW w:w="0" w:type="auto"/>
            <w:vAlign w:val="center"/>
          </w:tcPr>
          <w:p w14:paraId="5E6C2F91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&lt;0.001</w:t>
            </w:r>
          </w:p>
        </w:tc>
      </w:tr>
      <w:tr w:rsidR="005F09BE" w:rsidRPr="000779EA" w14:paraId="086A43E4" w14:textId="77777777" w:rsidTr="00FA5325">
        <w:trPr>
          <w:trHeight w:val="227"/>
        </w:trPr>
        <w:tc>
          <w:tcPr>
            <w:tcW w:w="0" w:type="auto"/>
          </w:tcPr>
          <w:p w14:paraId="2E6B60AC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</w:rPr>
              <w:t xml:space="preserve">Bladder Volume </w:t>
            </w: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  <w:lang w:bidi="ar"/>
              </w:rPr>
              <w:t>(cm</w:t>
            </w: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  <w:lang w:bidi="ar"/>
              </w:rPr>
              <w:t>3</w:t>
            </w: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16"/>
                <w:szCs w:val="16"/>
                <w:lang w:bidi="ar"/>
              </w:rPr>
              <w:t>)</w:t>
            </w:r>
          </w:p>
        </w:tc>
        <w:tc>
          <w:tcPr>
            <w:tcW w:w="0" w:type="auto"/>
          </w:tcPr>
          <w:p w14:paraId="6868851E" w14:textId="77777777" w:rsidR="005F09BE" w:rsidRPr="000779EA" w:rsidRDefault="005F09BE" w:rsidP="00FA5325">
            <w:pPr>
              <w:widowControl/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-0.4 (-0.7, -0.0)</w:t>
            </w:r>
          </w:p>
        </w:tc>
        <w:tc>
          <w:tcPr>
            <w:tcW w:w="0" w:type="auto"/>
          </w:tcPr>
          <w:p w14:paraId="0CC7B98D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053</w:t>
            </w:r>
          </w:p>
        </w:tc>
        <w:tc>
          <w:tcPr>
            <w:tcW w:w="0" w:type="auto"/>
            <w:vAlign w:val="center"/>
          </w:tcPr>
          <w:p w14:paraId="65260E0B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-0.3 (-0.5, -0.1) </w:t>
            </w:r>
          </w:p>
        </w:tc>
        <w:tc>
          <w:tcPr>
            <w:tcW w:w="0" w:type="auto"/>
            <w:vAlign w:val="center"/>
          </w:tcPr>
          <w:p w14:paraId="7FF5A232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0.002</w:t>
            </w:r>
          </w:p>
        </w:tc>
        <w:tc>
          <w:tcPr>
            <w:tcW w:w="0" w:type="auto"/>
            <w:vAlign w:val="center"/>
          </w:tcPr>
          <w:p w14:paraId="0D5C4F14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-0.2 (-0.3, -0.1) </w:t>
            </w:r>
          </w:p>
        </w:tc>
        <w:tc>
          <w:tcPr>
            <w:tcW w:w="0" w:type="auto"/>
            <w:vAlign w:val="center"/>
          </w:tcPr>
          <w:p w14:paraId="29526FEF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0" w:type="auto"/>
            <w:vAlign w:val="center"/>
          </w:tcPr>
          <w:p w14:paraId="5A9CEA1B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 xml:space="preserve">-0.2 (-0.2, -0.1) </w:t>
            </w:r>
          </w:p>
        </w:tc>
        <w:tc>
          <w:tcPr>
            <w:tcW w:w="0" w:type="auto"/>
            <w:vAlign w:val="center"/>
          </w:tcPr>
          <w:p w14:paraId="50CDF62F" w14:textId="77777777" w:rsidR="005F09BE" w:rsidRPr="000779EA" w:rsidRDefault="005F09BE" w:rsidP="00FA5325">
            <w:pPr>
              <w:snapToGrid w:val="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bidi="ar"/>
              </w:rPr>
              <w:t>&lt;0.001</w:t>
            </w:r>
          </w:p>
        </w:tc>
      </w:tr>
    </w:tbl>
    <w:p w14:paraId="178B44A4" w14:textId="77777777" w:rsidR="005F09BE" w:rsidRPr="000779EA" w:rsidRDefault="005F09BE" w:rsidP="005F09BE">
      <w:pPr>
        <w:adjustRightInd w:val="0"/>
        <w:snapToGrid w:val="0"/>
        <w:spacing w:beforeLines="50" w:before="163"/>
        <w:ind w:firstLineChars="50" w:firstLine="110"/>
        <w:jc w:val="both"/>
        <w:rPr>
          <w:rFonts w:ascii="Arial" w:eastAsiaTheme="majorEastAsia" w:hAnsi="Arial" w:cs="Arial"/>
          <w:color w:val="000000" w:themeColor="text1"/>
          <w:sz w:val="22"/>
          <w:szCs w:val="22"/>
        </w:rPr>
      </w:pPr>
      <w:r w:rsidRPr="000779EA">
        <w:rPr>
          <w:rFonts w:ascii="Arial" w:eastAsiaTheme="majorEastAsia" w:hAnsi="Arial" w:cs="Arial"/>
          <w:color w:val="000000" w:themeColor="text1"/>
          <w:sz w:val="22"/>
          <w:szCs w:val="22"/>
        </w:rPr>
        <w:t xml:space="preserve">AC: </w:t>
      </w:r>
      <w:r w:rsidRPr="000779EA">
        <w:rPr>
          <w:rFonts w:ascii="Arial" w:eastAsiaTheme="majorEastAsia" w:hAnsi="Arial" w:cs="Arial"/>
          <w:color w:val="000000" w:themeColor="text1"/>
          <w:sz w:val="22"/>
          <w:szCs w:val="22"/>
          <w:lang w:bidi="ar"/>
        </w:rPr>
        <w:t>Abdominal Circumference</w:t>
      </w:r>
      <w:r w:rsidRPr="000779EA">
        <w:rPr>
          <w:rFonts w:ascii="Arial" w:eastAsiaTheme="majorEastAsia" w:hAnsi="Arial" w:cs="Arial"/>
          <w:color w:val="000000" w:themeColor="text1"/>
          <w:sz w:val="22"/>
          <w:szCs w:val="22"/>
        </w:rPr>
        <w:t>;</w:t>
      </w:r>
      <w:r w:rsidRPr="000779EA">
        <w:rPr>
          <w:rFonts w:ascii="Arial" w:eastAsiaTheme="majorEastAsia" w:hAnsi="Arial" w:cs="Arial" w:hint="eastAsia"/>
          <w:color w:val="000000" w:themeColor="text1"/>
          <w:sz w:val="22"/>
          <w:szCs w:val="22"/>
        </w:rPr>
        <w:t xml:space="preserve"> </w:t>
      </w:r>
      <w:r w:rsidRPr="000779EA">
        <w:rPr>
          <w:rFonts w:ascii="Arial" w:eastAsiaTheme="majorEastAsia" w:hAnsi="Arial" w:cs="Arial"/>
          <w:color w:val="000000" w:themeColor="text1"/>
          <w:sz w:val="22"/>
          <w:szCs w:val="22"/>
        </w:rPr>
        <w:t>BMI: Body Mass Index;</w:t>
      </w:r>
      <w:r w:rsidRPr="000779EA">
        <w:rPr>
          <w:rFonts w:ascii="Arial" w:eastAsiaTheme="majorEastAsia" w:hAnsi="Arial" w:cs="Arial" w:hint="eastAsia"/>
          <w:color w:val="000000" w:themeColor="text1"/>
          <w:sz w:val="22"/>
          <w:szCs w:val="22"/>
        </w:rPr>
        <w:t xml:space="preserve"> </w:t>
      </w:r>
      <w:r w:rsidRPr="000779EA">
        <w:rPr>
          <w:rFonts w:ascii="Arial" w:eastAsiaTheme="majorEastAsia" w:hAnsi="Arial" w:cs="Arial"/>
          <w:color w:val="000000" w:themeColor="text1"/>
          <w:sz w:val="22"/>
          <w:szCs w:val="22"/>
        </w:rPr>
        <w:t>PTV: Planning Target Volum</w:t>
      </w:r>
      <w:r w:rsidRPr="000779EA">
        <w:rPr>
          <w:rFonts w:ascii="Arial" w:eastAsiaTheme="majorEastAsia" w:hAnsi="Arial" w:cs="Arial" w:hint="eastAsia"/>
          <w:color w:val="000000" w:themeColor="text1"/>
          <w:sz w:val="22"/>
          <w:szCs w:val="22"/>
        </w:rPr>
        <w:t>e</w:t>
      </w:r>
      <w:r w:rsidRPr="000779EA">
        <w:rPr>
          <w:rFonts w:ascii="Arial" w:eastAsiaTheme="majorEastAsia" w:hAnsi="Arial" w:cs="Arial"/>
          <w:color w:val="000000" w:themeColor="text1"/>
          <w:sz w:val="22"/>
          <w:szCs w:val="22"/>
        </w:rPr>
        <w:t>.</w:t>
      </w:r>
    </w:p>
    <w:p w14:paraId="0AA74EA4" w14:textId="77777777" w:rsidR="005F09BE" w:rsidRPr="000779EA" w:rsidRDefault="005F09BE" w:rsidP="005F09BE">
      <w:pPr>
        <w:adjustRightInd w:val="0"/>
        <w:snapToGrid w:val="0"/>
        <w:spacing w:beforeLines="50" w:before="163"/>
        <w:ind w:firstLineChars="50" w:firstLine="90"/>
        <w:jc w:val="both"/>
        <w:rPr>
          <w:rFonts w:ascii="Arial" w:eastAsiaTheme="majorEastAsia" w:hAnsi="Arial" w:cs="Arial"/>
          <w:color w:val="000000" w:themeColor="text1"/>
          <w:sz w:val="18"/>
          <w:szCs w:val="18"/>
        </w:rPr>
      </w:pPr>
    </w:p>
    <w:p w14:paraId="12A60451" w14:textId="77777777" w:rsidR="005F09BE" w:rsidRPr="000779EA" w:rsidRDefault="005F09BE" w:rsidP="005F09BE">
      <w:pPr>
        <w:adjustRightInd w:val="0"/>
        <w:snapToGrid w:val="0"/>
        <w:spacing w:beforeLines="50" w:before="163"/>
        <w:ind w:firstLineChars="50" w:firstLine="90"/>
        <w:jc w:val="both"/>
        <w:rPr>
          <w:rFonts w:ascii="Arial" w:eastAsiaTheme="majorEastAsia" w:hAnsi="Arial" w:cs="Arial"/>
          <w:color w:val="000000" w:themeColor="text1"/>
          <w:sz w:val="18"/>
          <w:szCs w:val="18"/>
        </w:rPr>
      </w:pPr>
    </w:p>
    <w:p w14:paraId="685D5512" w14:textId="77777777" w:rsidR="003D5516" w:rsidRPr="000779EA" w:rsidRDefault="003D5516" w:rsidP="003D5516">
      <w:pPr>
        <w:adjustRightInd w:val="0"/>
        <w:snapToGrid w:val="0"/>
        <w:spacing w:beforeLines="50" w:before="163"/>
        <w:jc w:val="both"/>
        <w:rPr>
          <w:rFonts w:ascii="Arial" w:eastAsiaTheme="majorEastAsia" w:hAnsi="Arial" w:cs="Arial"/>
          <w:color w:val="000000" w:themeColor="text1"/>
          <w:sz w:val="18"/>
          <w:szCs w:val="18"/>
        </w:rPr>
      </w:pPr>
    </w:p>
    <w:p w14:paraId="04AE5B9A" w14:textId="77777777" w:rsidR="003D5516" w:rsidRPr="000779EA" w:rsidRDefault="003D5516" w:rsidP="005F09BE">
      <w:pPr>
        <w:adjustRightInd w:val="0"/>
        <w:snapToGrid w:val="0"/>
        <w:spacing w:beforeLines="50" w:before="163"/>
        <w:ind w:firstLineChars="50" w:firstLine="90"/>
        <w:jc w:val="both"/>
        <w:rPr>
          <w:rFonts w:ascii="Arial" w:eastAsiaTheme="majorEastAsia" w:hAnsi="Arial" w:cs="Arial"/>
          <w:color w:val="000000" w:themeColor="text1"/>
          <w:sz w:val="18"/>
          <w:szCs w:val="18"/>
        </w:rPr>
      </w:pPr>
    </w:p>
    <w:p w14:paraId="270FCF5E" w14:textId="636FE155" w:rsidR="005F09BE" w:rsidRPr="000779EA" w:rsidRDefault="005F09BE" w:rsidP="00906C4D">
      <w:pPr>
        <w:adjustRightInd w:val="0"/>
        <w:snapToGrid w:val="0"/>
        <w:spacing w:beforeLines="50" w:before="163"/>
        <w:jc w:val="both"/>
        <w:rPr>
          <w:rFonts w:ascii="Arial" w:eastAsiaTheme="majorEastAsia" w:hAnsi="Arial" w:cs="Arial"/>
          <w:color w:val="000000" w:themeColor="text1"/>
          <w:sz w:val="18"/>
          <w:szCs w:val="18"/>
        </w:rPr>
      </w:pPr>
    </w:p>
    <w:p w14:paraId="39874E8B" w14:textId="77777777" w:rsidR="005F09BE" w:rsidRPr="000779EA" w:rsidRDefault="005F09BE" w:rsidP="005F09BE">
      <w:pPr>
        <w:adjustRightInd w:val="0"/>
        <w:snapToGrid w:val="0"/>
        <w:spacing w:beforeLines="50" w:before="163"/>
        <w:ind w:firstLineChars="50" w:firstLine="90"/>
        <w:jc w:val="both"/>
        <w:rPr>
          <w:rFonts w:ascii="Arial" w:eastAsiaTheme="majorEastAsia" w:hAnsi="Arial" w:cs="Arial"/>
          <w:color w:val="000000" w:themeColor="text1"/>
          <w:sz w:val="18"/>
          <w:szCs w:val="18"/>
        </w:rPr>
      </w:pPr>
    </w:p>
    <w:p w14:paraId="1FACD913" w14:textId="24931487" w:rsidR="005F09BE" w:rsidRPr="000779EA" w:rsidRDefault="005F09BE" w:rsidP="00B3448D">
      <w:pPr>
        <w:adjustRightInd w:val="0"/>
        <w:snapToGrid w:val="0"/>
        <w:spacing w:beforeLines="50" w:before="163"/>
        <w:jc w:val="both"/>
        <w:rPr>
          <w:rFonts w:ascii="Arial" w:eastAsiaTheme="majorEastAsia" w:hAnsi="Arial" w:cs="Arial"/>
          <w:color w:val="000000" w:themeColor="text1"/>
          <w:sz w:val="18"/>
          <w:szCs w:val="18"/>
        </w:rPr>
        <w:sectPr w:rsidR="005F09BE" w:rsidRPr="000779EA" w:rsidSect="000A26F6">
          <w:pgSz w:w="16838" w:h="11906" w:orient="landscape"/>
          <w:pgMar w:top="795" w:right="1440" w:bottom="1201" w:left="1440" w:header="851" w:footer="992" w:gutter="0"/>
          <w:cols w:space="0"/>
          <w:docGrid w:type="lines" w:linePitch="326"/>
        </w:sectPr>
      </w:pPr>
    </w:p>
    <w:p w14:paraId="2C989329" w14:textId="2845557F" w:rsidR="000A26F6" w:rsidRPr="000779EA" w:rsidRDefault="000A26F6" w:rsidP="00604227">
      <w:pPr>
        <w:suppressLineNumbers/>
        <w:tabs>
          <w:tab w:val="left" w:pos="312"/>
        </w:tabs>
        <w:spacing w:beforeLines="50" w:before="163"/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0779EA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lastRenderedPageBreak/>
        <w:t xml:space="preserve">Supplementary Table </w:t>
      </w:r>
      <w:r w:rsidR="0042399C" w:rsidRPr="000779EA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3</w:t>
      </w:r>
      <w:r w:rsidRPr="000779EA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Sensitivity analysis of </w:t>
      </w:r>
      <w:r w:rsidRPr="000779EA"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>weight</w:t>
      </w:r>
      <w:r w:rsidRPr="000779EA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related to each </w:t>
      </w:r>
      <w:r w:rsidR="00227A80" w:rsidRPr="000779EA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irradiated bowel volume</w:t>
      </w:r>
      <w:r w:rsidRPr="000779EA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based on multivariate linear regress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877"/>
        <w:gridCol w:w="1053"/>
        <w:gridCol w:w="1806"/>
        <w:gridCol w:w="767"/>
      </w:tblGrid>
      <w:tr w:rsidR="000A26F6" w:rsidRPr="000779EA" w14:paraId="281528F9" w14:textId="77777777" w:rsidTr="00B3448D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4525459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57ACCFA" w14:textId="77777777" w:rsidR="000A26F6" w:rsidRPr="000779EA" w:rsidRDefault="000A26F6" w:rsidP="00604227">
            <w:pPr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</w:rPr>
              <w:t>Neoadjuvant radiotherap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3164300" w14:textId="77777777" w:rsidR="000A26F6" w:rsidRPr="000779EA" w:rsidRDefault="000A26F6" w:rsidP="00604227">
            <w:pPr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</w:rPr>
              <w:t>Adjuvant radiotherapy</w:t>
            </w:r>
          </w:p>
        </w:tc>
      </w:tr>
      <w:tr w:rsidR="000A26F6" w:rsidRPr="000779EA" w14:paraId="05C3AD07" w14:textId="77777777" w:rsidTr="004F38F0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ED1A75B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</w:p>
        </w:tc>
        <w:tc>
          <w:tcPr>
            <w:tcW w:w="1877" w:type="dxa"/>
            <w:tcBorders>
              <w:top w:val="nil"/>
              <w:bottom w:val="single" w:sz="4" w:space="0" w:color="auto"/>
            </w:tcBorders>
          </w:tcPr>
          <w:p w14:paraId="5C0E3229" w14:textId="77777777" w:rsidR="000A26F6" w:rsidRPr="000779EA" w:rsidRDefault="000A26F6" w:rsidP="0060422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</w:rPr>
              <w:t xml:space="preserve">β (95%CI) 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</w:tcPr>
          <w:p w14:paraId="27A74283" w14:textId="77777777" w:rsidR="000A26F6" w:rsidRPr="000779EA" w:rsidRDefault="000A26F6" w:rsidP="00604227">
            <w:pPr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</w:rPr>
              <w:t xml:space="preserve">P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6AF597B" w14:textId="77777777" w:rsidR="000A26F6" w:rsidRPr="000779EA" w:rsidRDefault="000A26F6" w:rsidP="0060422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</w:rPr>
              <w:t xml:space="preserve">β (95%CI)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0089EE0" w14:textId="77777777" w:rsidR="000A26F6" w:rsidRPr="000779EA" w:rsidRDefault="000A26F6" w:rsidP="004F38F0">
            <w:pPr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</w:rPr>
              <w:t xml:space="preserve">P </w:t>
            </w:r>
          </w:p>
        </w:tc>
      </w:tr>
      <w:tr w:rsidR="000A26F6" w:rsidRPr="000779EA" w14:paraId="235B9C04" w14:textId="77777777" w:rsidTr="004F38F0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D19B1E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  <w:lang w:bidi="ar"/>
              </w:rPr>
              <w:t>V10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vAlign w:val="center"/>
          </w:tcPr>
          <w:p w14:paraId="0A38A2DF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39CCF7BD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48E661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BACD1D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</w:p>
        </w:tc>
      </w:tr>
      <w:tr w:rsidR="000A26F6" w:rsidRPr="000779EA" w14:paraId="1446E4F6" w14:textId="77777777" w:rsidTr="004F38F0">
        <w:tc>
          <w:tcPr>
            <w:tcW w:w="0" w:type="auto"/>
            <w:vAlign w:val="center"/>
          </w:tcPr>
          <w:p w14:paraId="0C7D0E10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Non-adjusted </w:t>
            </w:r>
          </w:p>
        </w:tc>
        <w:tc>
          <w:tcPr>
            <w:tcW w:w="1877" w:type="dxa"/>
            <w:vAlign w:val="center"/>
          </w:tcPr>
          <w:p w14:paraId="34912FAA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-8.7 (-16.9, -0.5) </w:t>
            </w:r>
          </w:p>
        </w:tc>
        <w:tc>
          <w:tcPr>
            <w:tcW w:w="1053" w:type="dxa"/>
            <w:vAlign w:val="center"/>
          </w:tcPr>
          <w:p w14:paraId="40DE5AE9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041</w:t>
            </w:r>
          </w:p>
        </w:tc>
        <w:tc>
          <w:tcPr>
            <w:tcW w:w="0" w:type="auto"/>
            <w:vAlign w:val="center"/>
          </w:tcPr>
          <w:p w14:paraId="2D52616E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-7.1 (-12.4, -1.7) </w:t>
            </w:r>
          </w:p>
        </w:tc>
        <w:tc>
          <w:tcPr>
            <w:tcW w:w="0" w:type="auto"/>
            <w:vAlign w:val="center"/>
          </w:tcPr>
          <w:p w14:paraId="4C70890F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011</w:t>
            </w:r>
          </w:p>
        </w:tc>
      </w:tr>
      <w:tr w:rsidR="000A26F6" w:rsidRPr="000779EA" w14:paraId="00A20B5F" w14:textId="77777777" w:rsidTr="004F38F0">
        <w:tc>
          <w:tcPr>
            <w:tcW w:w="0" w:type="auto"/>
            <w:vAlign w:val="center"/>
          </w:tcPr>
          <w:p w14:paraId="7ECA630B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Adjust I</w:t>
            </w:r>
          </w:p>
        </w:tc>
        <w:tc>
          <w:tcPr>
            <w:tcW w:w="1877" w:type="dxa"/>
            <w:vAlign w:val="center"/>
          </w:tcPr>
          <w:p w14:paraId="3546873F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-6.9 (-15.8, 1.9) </w:t>
            </w:r>
          </w:p>
        </w:tc>
        <w:tc>
          <w:tcPr>
            <w:tcW w:w="1053" w:type="dxa"/>
            <w:vAlign w:val="center"/>
          </w:tcPr>
          <w:p w14:paraId="6DBF453D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130</w:t>
            </w:r>
          </w:p>
        </w:tc>
        <w:tc>
          <w:tcPr>
            <w:tcW w:w="0" w:type="auto"/>
            <w:vAlign w:val="center"/>
          </w:tcPr>
          <w:p w14:paraId="5DD02EB1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-5.8 (-11.0, -0.6) </w:t>
            </w:r>
          </w:p>
        </w:tc>
        <w:tc>
          <w:tcPr>
            <w:tcW w:w="0" w:type="auto"/>
            <w:vAlign w:val="center"/>
          </w:tcPr>
          <w:p w14:paraId="169C2E1F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030</w:t>
            </w:r>
          </w:p>
        </w:tc>
      </w:tr>
      <w:tr w:rsidR="000A26F6" w:rsidRPr="000779EA" w14:paraId="01C730C8" w14:textId="77777777" w:rsidTr="004F38F0">
        <w:tc>
          <w:tcPr>
            <w:tcW w:w="0" w:type="auto"/>
            <w:vAlign w:val="center"/>
          </w:tcPr>
          <w:p w14:paraId="639AE026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Adjust II</w:t>
            </w:r>
          </w:p>
        </w:tc>
        <w:tc>
          <w:tcPr>
            <w:tcW w:w="1877" w:type="dxa"/>
            <w:vAlign w:val="center"/>
          </w:tcPr>
          <w:p w14:paraId="47960B31" w14:textId="77777777" w:rsidR="000A26F6" w:rsidRPr="000779EA" w:rsidRDefault="000A26F6" w:rsidP="00604227">
            <w:pPr>
              <w:widowControl/>
              <w:ind w:firstLineChars="50" w:firstLine="110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6.3 (-4.4, 17.0) </w:t>
            </w:r>
          </w:p>
        </w:tc>
        <w:tc>
          <w:tcPr>
            <w:tcW w:w="1053" w:type="dxa"/>
            <w:vAlign w:val="center"/>
          </w:tcPr>
          <w:p w14:paraId="62381FA1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256</w:t>
            </w:r>
          </w:p>
        </w:tc>
        <w:tc>
          <w:tcPr>
            <w:tcW w:w="0" w:type="auto"/>
            <w:vAlign w:val="center"/>
          </w:tcPr>
          <w:p w14:paraId="1E22529C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-2.3 (-10.7, 6.1) </w:t>
            </w:r>
          </w:p>
        </w:tc>
        <w:tc>
          <w:tcPr>
            <w:tcW w:w="0" w:type="auto"/>
            <w:vAlign w:val="center"/>
          </w:tcPr>
          <w:p w14:paraId="25C7EC76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598</w:t>
            </w:r>
          </w:p>
        </w:tc>
      </w:tr>
      <w:tr w:rsidR="000A26F6" w:rsidRPr="000779EA" w14:paraId="3F195316" w14:textId="77777777" w:rsidTr="004F38F0">
        <w:tc>
          <w:tcPr>
            <w:tcW w:w="0" w:type="auto"/>
            <w:vAlign w:val="center"/>
          </w:tcPr>
          <w:p w14:paraId="51A707D3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  <w:lang w:bidi="ar"/>
              </w:rPr>
              <w:t>V20</w:t>
            </w:r>
          </w:p>
        </w:tc>
        <w:tc>
          <w:tcPr>
            <w:tcW w:w="1877" w:type="dxa"/>
            <w:vAlign w:val="center"/>
          </w:tcPr>
          <w:p w14:paraId="0FE41914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</w:p>
        </w:tc>
        <w:tc>
          <w:tcPr>
            <w:tcW w:w="1053" w:type="dxa"/>
            <w:vAlign w:val="center"/>
          </w:tcPr>
          <w:p w14:paraId="3CA2BC34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4A1AE99C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0580F3E5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</w:p>
        </w:tc>
      </w:tr>
      <w:tr w:rsidR="000A26F6" w:rsidRPr="000779EA" w14:paraId="7DECF4FE" w14:textId="77777777" w:rsidTr="004F38F0">
        <w:tc>
          <w:tcPr>
            <w:tcW w:w="0" w:type="auto"/>
            <w:vAlign w:val="center"/>
          </w:tcPr>
          <w:p w14:paraId="499543FD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Non-adjusted </w:t>
            </w:r>
          </w:p>
        </w:tc>
        <w:tc>
          <w:tcPr>
            <w:tcW w:w="1877" w:type="dxa"/>
            <w:vAlign w:val="center"/>
          </w:tcPr>
          <w:p w14:paraId="7E5E284F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-6.5 (-11.3, -1.6) </w:t>
            </w:r>
          </w:p>
        </w:tc>
        <w:tc>
          <w:tcPr>
            <w:tcW w:w="1053" w:type="dxa"/>
            <w:vAlign w:val="center"/>
          </w:tcPr>
          <w:p w14:paraId="7D3D5203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011</w:t>
            </w:r>
          </w:p>
        </w:tc>
        <w:tc>
          <w:tcPr>
            <w:tcW w:w="0" w:type="auto"/>
            <w:vAlign w:val="center"/>
          </w:tcPr>
          <w:p w14:paraId="34802BE9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-5.4 (-9.1, -1.7) </w:t>
            </w:r>
          </w:p>
        </w:tc>
        <w:tc>
          <w:tcPr>
            <w:tcW w:w="0" w:type="auto"/>
            <w:vAlign w:val="center"/>
          </w:tcPr>
          <w:p w14:paraId="342155FF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005</w:t>
            </w:r>
          </w:p>
        </w:tc>
      </w:tr>
      <w:tr w:rsidR="000A26F6" w:rsidRPr="000779EA" w14:paraId="47FBDBCA" w14:textId="77777777" w:rsidTr="004F38F0">
        <w:tc>
          <w:tcPr>
            <w:tcW w:w="0" w:type="auto"/>
            <w:vAlign w:val="center"/>
          </w:tcPr>
          <w:p w14:paraId="067FC0EB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Adjust I</w:t>
            </w:r>
          </w:p>
        </w:tc>
        <w:tc>
          <w:tcPr>
            <w:tcW w:w="1877" w:type="dxa"/>
            <w:vAlign w:val="center"/>
          </w:tcPr>
          <w:p w14:paraId="6E18A899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-5.6 (-10.5, -0.7) </w:t>
            </w:r>
          </w:p>
        </w:tc>
        <w:tc>
          <w:tcPr>
            <w:tcW w:w="1053" w:type="dxa"/>
            <w:vAlign w:val="center"/>
          </w:tcPr>
          <w:p w14:paraId="4308DC62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028</w:t>
            </w:r>
          </w:p>
        </w:tc>
        <w:tc>
          <w:tcPr>
            <w:tcW w:w="0" w:type="auto"/>
            <w:vAlign w:val="center"/>
          </w:tcPr>
          <w:p w14:paraId="45FB7D88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-5.5 (-8.9, -2.1) </w:t>
            </w:r>
          </w:p>
        </w:tc>
        <w:tc>
          <w:tcPr>
            <w:tcW w:w="0" w:type="auto"/>
            <w:vAlign w:val="center"/>
          </w:tcPr>
          <w:p w14:paraId="5C0BB3C1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002</w:t>
            </w:r>
          </w:p>
        </w:tc>
      </w:tr>
      <w:tr w:rsidR="000A26F6" w:rsidRPr="000779EA" w14:paraId="66C0EAA7" w14:textId="77777777" w:rsidTr="004F38F0">
        <w:tc>
          <w:tcPr>
            <w:tcW w:w="0" w:type="auto"/>
            <w:vAlign w:val="center"/>
          </w:tcPr>
          <w:p w14:paraId="242BA4B5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Adjust II</w:t>
            </w:r>
          </w:p>
        </w:tc>
        <w:tc>
          <w:tcPr>
            <w:tcW w:w="1877" w:type="dxa"/>
            <w:vAlign w:val="center"/>
          </w:tcPr>
          <w:p w14:paraId="395A82CE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-0.2 (-6.1, 5.7)</w:t>
            </w:r>
          </w:p>
        </w:tc>
        <w:tc>
          <w:tcPr>
            <w:tcW w:w="1053" w:type="dxa"/>
            <w:vAlign w:val="center"/>
          </w:tcPr>
          <w:p w14:paraId="6058E483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953</w:t>
            </w:r>
          </w:p>
        </w:tc>
        <w:tc>
          <w:tcPr>
            <w:tcW w:w="0" w:type="auto"/>
            <w:vAlign w:val="center"/>
          </w:tcPr>
          <w:p w14:paraId="4D4360F6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-1.0 (-6.0, 4.0) </w:t>
            </w:r>
          </w:p>
        </w:tc>
        <w:tc>
          <w:tcPr>
            <w:tcW w:w="0" w:type="auto"/>
            <w:vAlign w:val="center"/>
          </w:tcPr>
          <w:p w14:paraId="2CEBA25F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692</w:t>
            </w:r>
          </w:p>
        </w:tc>
      </w:tr>
      <w:tr w:rsidR="000A26F6" w:rsidRPr="000779EA" w14:paraId="048F752C" w14:textId="77777777" w:rsidTr="004F38F0">
        <w:tc>
          <w:tcPr>
            <w:tcW w:w="0" w:type="auto"/>
            <w:vAlign w:val="center"/>
          </w:tcPr>
          <w:p w14:paraId="11F70833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  <w:lang w:bidi="ar"/>
              </w:rPr>
              <w:t>V30</w:t>
            </w:r>
          </w:p>
        </w:tc>
        <w:tc>
          <w:tcPr>
            <w:tcW w:w="1877" w:type="dxa"/>
            <w:vAlign w:val="center"/>
          </w:tcPr>
          <w:p w14:paraId="4D0245D9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</w:p>
        </w:tc>
        <w:tc>
          <w:tcPr>
            <w:tcW w:w="1053" w:type="dxa"/>
            <w:vAlign w:val="center"/>
          </w:tcPr>
          <w:p w14:paraId="6B3E6DF2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550CCE21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674CB382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</w:p>
        </w:tc>
      </w:tr>
      <w:tr w:rsidR="000A26F6" w:rsidRPr="000779EA" w14:paraId="09A30965" w14:textId="77777777" w:rsidTr="004F38F0">
        <w:tc>
          <w:tcPr>
            <w:tcW w:w="0" w:type="auto"/>
            <w:vAlign w:val="center"/>
          </w:tcPr>
          <w:p w14:paraId="0E8EBE87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Non-adjusted </w:t>
            </w:r>
          </w:p>
        </w:tc>
        <w:tc>
          <w:tcPr>
            <w:tcW w:w="1877" w:type="dxa"/>
            <w:vAlign w:val="center"/>
          </w:tcPr>
          <w:p w14:paraId="152FF499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-2.7 (-5.6, 0.1) </w:t>
            </w:r>
          </w:p>
        </w:tc>
        <w:tc>
          <w:tcPr>
            <w:tcW w:w="1053" w:type="dxa"/>
            <w:vAlign w:val="center"/>
          </w:tcPr>
          <w:p w14:paraId="6BC743DB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062</w:t>
            </w:r>
          </w:p>
        </w:tc>
        <w:tc>
          <w:tcPr>
            <w:tcW w:w="0" w:type="auto"/>
            <w:vAlign w:val="center"/>
          </w:tcPr>
          <w:p w14:paraId="56832430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-2.7 (-5.1, -0.3) </w:t>
            </w:r>
          </w:p>
        </w:tc>
        <w:tc>
          <w:tcPr>
            <w:tcW w:w="0" w:type="auto"/>
            <w:vAlign w:val="center"/>
          </w:tcPr>
          <w:p w14:paraId="00103A8E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027</w:t>
            </w:r>
          </w:p>
        </w:tc>
      </w:tr>
      <w:tr w:rsidR="000A26F6" w:rsidRPr="000779EA" w14:paraId="68E1C656" w14:textId="77777777" w:rsidTr="004F38F0">
        <w:tc>
          <w:tcPr>
            <w:tcW w:w="0" w:type="auto"/>
            <w:vAlign w:val="center"/>
          </w:tcPr>
          <w:p w14:paraId="4EAC16D2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Adjust I</w:t>
            </w:r>
          </w:p>
        </w:tc>
        <w:tc>
          <w:tcPr>
            <w:tcW w:w="1877" w:type="dxa"/>
            <w:vAlign w:val="center"/>
          </w:tcPr>
          <w:p w14:paraId="3AF46773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-2.6 (-5.3, -0.0) </w:t>
            </w:r>
          </w:p>
        </w:tc>
        <w:tc>
          <w:tcPr>
            <w:tcW w:w="1053" w:type="dxa"/>
            <w:vAlign w:val="center"/>
          </w:tcPr>
          <w:p w14:paraId="4D318363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053</w:t>
            </w:r>
          </w:p>
        </w:tc>
        <w:tc>
          <w:tcPr>
            <w:tcW w:w="0" w:type="auto"/>
            <w:vAlign w:val="center"/>
          </w:tcPr>
          <w:p w14:paraId="7F8A5A48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-2.7 (-4.9, -0.5)  </w:t>
            </w:r>
          </w:p>
        </w:tc>
        <w:tc>
          <w:tcPr>
            <w:tcW w:w="0" w:type="auto"/>
            <w:vAlign w:val="center"/>
          </w:tcPr>
          <w:p w14:paraId="79B67CE1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019</w:t>
            </w:r>
          </w:p>
        </w:tc>
      </w:tr>
      <w:tr w:rsidR="000A26F6" w:rsidRPr="000779EA" w14:paraId="5C4642B4" w14:textId="77777777" w:rsidTr="004F38F0">
        <w:tc>
          <w:tcPr>
            <w:tcW w:w="0" w:type="auto"/>
            <w:vAlign w:val="center"/>
          </w:tcPr>
          <w:p w14:paraId="3882C229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Adjust II</w:t>
            </w:r>
          </w:p>
        </w:tc>
        <w:tc>
          <w:tcPr>
            <w:tcW w:w="1877" w:type="dxa"/>
            <w:vAlign w:val="center"/>
          </w:tcPr>
          <w:p w14:paraId="0B5F6E79" w14:textId="77777777" w:rsidR="000A26F6" w:rsidRPr="000779EA" w:rsidRDefault="000A26F6" w:rsidP="00604227">
            <w:pPr>
              <w:widowControl/>
              <w:ind w:firstLineChars="50" w:firstLine="110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0.3 (-2.9, 3.5) </w:t>
            </w:r>
          </w:p>
        </w:tc>
        <w:tc>
          <w:tcPr>
            <w:tcW w:w="1053" w:type="dxa"/>
            <w:vAlign w:val="center"/>
          </w:tcPr>
          <w:p w14:paraId="671DC7AF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850</w:t>
            </w:r>
          </w:p>
        </w:tc>
        <w:tc>
          <w:tcPr>
            <w:tcW w:w="0" w:type="auto"/>
            <w:vAlign w:val="center"/>
          </w:tcPr>
          <w:p w14:paraId="7C827975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-0.8 (-4.1, 2.6) </w:t>
            </w:r>
          </w:p>
        </w:tc>
        <w:tc>
          <w:tcPr>
            <w:tcW w:w="0" w:type="auto"/>
            <w:vAlign w:val="center"/>
          </w:tcPr>
          <w:p w14:paraId="347A8B7E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655</w:t>
            </w:r>
          </w:p>
        </w:tc>
      </w:tr>
      <w:tr w:rsidR="000A26F6" w:rsidRPr="000779EA" w14:paraId="3AA06242" w14:textId="77777777" w:rsidTr="004F38F0">
        <w:tc>
          <w:tcPr>
            <w:tcW w:w="0" w:type="auto"/>
            <w:vAlign w:val="center"/>
          </w:tcPr>
          <w:p w14:paraId="0E79DCBE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  <w:lang w:bidi="ar"/>
              </w:rPr>
              <w:t>V40</w:t>
            </w:r>
          </w:p>
        </w:tc>
        <w:tc>
          <w:tcPr>
            <w:tcW w:w="1877" w:type="dxa"/>
            <w:vAlign w:val="center"/>
          </w:tcPr>
          <w:p w14:paraId="74162755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</w:p>
        </w:tc>
        <w:tc>
          <w:tcPr>
            <w:tcW w:w="1053" w:type="dxa"/>
            <w:vAlign w:val="center"/>
          </w:tcPr>
          <w:p w14:paraId="10EFDE92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5D3A2FB9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1C45BE40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</w:p>
        </w:tc>
      </w:tr>
      <w:tr w:rsidR="000A26F6" w:rsidRPr="000779EA" w14:paraId="50AE8E7F" w14:textId="77777777" w:rsidTr="004F38F0">
        <w:tc>
          <w:tcPr>
            <w:tcW w:w="0" w:type="auto"/>
            <w:vAlign w:val="center"/>
          </w:tcPr>
          <w:p w14:paraId="35E662FB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Non-adjusted </w:t>
            </w:r>
          </w:p>
        </w:tc>
        <w:tc>
          <w:tcPr>
            <w:tcW w:w="1877" w:type="dxa"/>
            <w:vAlign w:val="center"/>
          </w:tcPr>
          <w:p w14:paraId="62700B54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-1.8 (-3.8, 0.2) </w:t>
            </w:r>
          </w:p>
        </w:tc>
        <w:tc>
          <w:tcPr>
            <w:tcW w:w="1053" w:type="dxa"/>
            <w:vAlign w:val="center"/>
          </w:tcPr>
          <w:p w14:paraId="7F6F6EAD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089</w:t>
            </w:r>
          </w:p>
        </w:tc>
        <w:tc>
          <w:tcPr>
            <w:tcW w:w="0" w:type="auto"/>
            <w:vAlign w:val="center"/>
          </w:tcPr>
          <w:p w14:paraId="70F5E8E4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-1.9 (-3.5, -0.2) </w:t>
            </w:r>
          </w:p>
        </w:tc>
        <w:tc>
          <w:tcPr>
            <w:tcW w:w="0" w:type="auto"/>
            <w:vAlign w:val="center"/>
          </w:tcPr>
          <w:p w14:paraId="24F47162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030</w:t>
            </w:r>
          </w:p>
        </w:tc>
      </w:tr>
      <w:tr w:rsidR="000A26F6" w:rsidRPr="000779EA" w14:paraId="2538F8E9" w14:textId="77777777" w:rsidTr="004F38F0">
        <w:tc>
          <w:tcPr>
            <w:tcW w:w="0" w:type="auto"/>
            <w:vAlign w:val="center"/>
          </w:tcPr>
          <w:p w14:paraId="539D8C6E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Adjust I</w:t>
            </w:r>
          </w:p>
        </w:tc>
        <w:tc>
          <w:tcPr>
            <w:tcW w:w="1877" w:type="dxa"/>
            <w:vAlign w:val="center"/>
          </w:tcPr>
          <w:p w14:paraId="5E21402F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-1.6 (-3.6, 0.4) </w:t>
            </w:r>
          </w:p>
        </w:tc>
        <w:tc>
          <w:tcPr>
            <w:tcW w:w="1053" w:type="dxa"/>
            <w:vAlign w:val="center"/>
          </w:tcPr>
          <w:p w14:paraId="3CA83E51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117</w:t>
            </w:r>
          </w:p>
        </w:tc>
        <w:tc>
          <w:tcPr>
            <w:tcW w:w="0" w:type="auto"/>
            <w:vAlign w:val="center"/>
          </w:tcPr>
          <w:p w14:paraId="1D6B6AD7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-1.4 (-3.0, 0.2) </w:t>
            </w:r>
          </w:p>
        </w:tc>
        <w:tc>
          <w:tcPr>
            <w:tcW w:w="0" w:type="auto"/>
            <w:vAlign w:val="center"/>
          </w:tcPr>
          <w:p w14:paraId="3CEE8389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095</w:t>
            </w:r>
          </w:p>
        </w:tc>
      </w:tr>
      <w:tr w:rsidR="000A26F6" w:rsidRPr="000779EA" w14:paraId="7DC11018" w14:textId="77777777" w:rsidTr="004F38F0">
        <w:tc>
          <w:tcPr>
            <w:tcW w:w="0" w:type="auto"/>
            <w:vAlign w:val="center"/>
          </w:tcPr>
          <w:p w14:paraId="15B1C9D4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Adjust II</w:t>
            </w:r>
          </w:p>
        </w:tc>
        <w:tc>
          <w:tcPr>
            <w:tcW w:w="1877" w:type="dxa"/>
            <w:vAlign w:val="center"/>
          </w:tcPr>
          <w:p w14:paraId="609892EB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-0.0 (-2.6, 2.5) </w:t>
            </w:r>
          </w:p>
        </w:tc>
        <w:tc>
          <w:tcPr>
            <w:tcW w:w="1053" w:type="dxa"/>
            <w:vAlign w:val="center"/>
          </w:tcPr>
          <w:p w14:paraId="58493775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974</w:t>
            </w:r>
          </w:p>
        </w:tc>
        <w:tc>
          <w:tcPr>
            <w:tcW w:w="0" w:type="auto"/>
            <w:vAlign w:val="center"/>
          </w:tcPr>
          <w:p w14:paraId="0BE16789" w14:textId="77777777" w:rsidR="000A26F6" w:rsidRPr="000779EA" w:rsidRDefault="000A26F6" w:rsidP="00604227">
            <w:pPr>
              <w:widowControl/>
              <w:ind w:firstLineChars="50" w:firstLine="110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0.4 (-2.1, 2.9) </w:t>
            </w:r>
          </w:p>
        </w:tc>
        <w:tc>
          <w:tcPr>
            <w:tcW w:w="0" w:type="auto"/>
            <w:vAlign w:val="center"/>
          </w:tcPr>
          <w:p w14:paraId="614DB90D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752</w:t>
            </w:r>
          </w:p>
        </w:tc>
      </w:tr>
      <w:tr w:rsidR="000A26F6" w:rsidRPr="000779EA" w14:paraId="1DC71D8E" w14:textId="77777777" w:rsidTr="004F38F0">
        <w:tc>
          <w:tcPr>
            <w:tcW w:w="0" w:type="auto"/>
            <w:vAlign w:val="center"/>
          </w:tcPr>
          <w:p w14:paraId="729369E4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  <w:lang w:bidi="ar"/>
              </w:rPr>
              <w:t>V50</w:t>
            </w:r>
          </w:p>
        </w:tc>
        <w:tc>
          <w:tcPr>
            <w:tcW w:w="1877" w:type="dxa"/>
            <w:vAlign w:val="center"/>
          </w:tcPr>
          <w:p w14:paraId="1C5255BA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</w:p>
        </w:tc>
        <w:tc>
          <w:tcPr>
            <w:tcW w:w="1053" w:type="dxa"/>
            <w:vAlign w:val="center"/>
          </w:tcPr>
          <w:p w14:paraId="1DAF8AD4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726D9AB7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71D5450E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</w:p>
        </w:tc>
      </w:tr>
      <w:tr w:rsidR="000A26F6" w:rsidRPr="000779EA" w14:paraId="63B2F21E" w14:textId="77777777" w:rsidTr="004F38F0">
        <w:tc>
          <w:tcPr>
            <w:tcW w:w="0" w:type="auto"/>
            <w:vAlign w:val="center"/>
          </w:tcPr>
          <w:p w14:paraId="7AC5809D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Non-adjusted </w:t>
            </w:r>
          </w:p>
        </w:tc>
        <w:tc>
          <w:tcPr>
            <w:tcW w:w="1877" w:type="dxa"/>
            <w:vAlign w:val="center"/>
          </w:tcPr>
          <w:p w14:paraId="05E3F170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strike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hAnsi="Arial" w:cs="Arial"/>
                <w:strike/>
                <w:color w:val="000000" w:themeColor="text1"/>
                <w:sz w:val="22"/>
                <w:szCs w:val="22"/>
                <w:lang w:bidi="ar"/>
              </w:rPr>
              <w:t>-------------------</w:t>
            </w:r>
          </w:p>
        </w:tc>
        <w:tc>
          <w:tcPr>
            <w:tcW w:w="1053" w:type="dxa"/>
            <w:vAlign w:val="center"/>
          </w:tcPr>
          <w:p w14:paraId="14B20678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strike/>
                <w:color w:val="000000" w:themeColor="text1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0CAEE697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-1.7 (-2.9, -0.4) </w:t>
            </w:r>
          </w:p>
        </w:tc>
        <w:tc>
          <w:tcPr>
            <w:tcW w:w="0" w:type="auto"/>
            <w:vAlign w:val="center"/>
          </w:tcPr>
          <w:p w14:paraId="2CD0DCCA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010</w:t>
            </w:r>
          </w:p>
        </w:tc>
      </w:tr>
      <w:tr w:rsidR="000A26F6" w:rsidRPr="000779EA" w14:paraId="002966F7" w14:textId="77777777" w:rsidTr="004F38F0">
        <w:tc>
          <w:tcPr>
            <w:tcW w:w="0" w:type="auto"/>
            <w:vAlign w:val="center"/>
          </w:tcPr>
          <w:p w14:paraId="62FF66B4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Adjust I</w:t>
            </w:r>
          </w:p>
        </w:tc>
        <w:tc>
          <w:tcPr>
            <w:tcW w:w="1877" w:type="dxa"/>
            <w:vAlign w:val="center"/>
          </w:tcPr>
          <w:p w14:paraId="7B13E041" w14:textId="77777777" w:rsidR="000A26F6" w:rsidRPr="000779EA" w:rsidRDefault="000A26F6" w:rsidP="00604227">
            <w:pPr>
              <w:rPr>
                <w:rFonts w:ascii="Arial" w:hAnsi="Arial" w:cs="Arial"/>
                <w:strike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hAnsi="Arial" w:cs="Arial"/>
                <w:strike/>
                <w:color w:val="000000" w:themeColor="text1"/>
                <w:sz w:val="22"/>
                <w:szCs w:val="22"/>
                <w:lang w:bidi="ar"/>
              </w:rPr>
              <w:t>-------------------</w:t>
            </w:r>
          </w:p>
        </w:tc>
        <w:tc>
          <w:tcPr>
            <w:tcW w:w="1053" w:type="dxa"/>
            <w:vAlign w:val="center"/>
          </w:tcPr>
          <w:p w14:paraId="448F07C9" w14:textId="77777777" w:rsidR="000A26F6" w:rsidRPr="000779EA" w:rsidRDefault="000A26F6" w:rsidP="00604227">
            <w:pPr>
              <w:rPr>
                <w:rFonts w:ascii="Arial" w:eastAsiaTheme="majorEastAsia" w:hAnsi="Arial" w:cs="Arial"/>
                <w:strike/>
                <w:color w:val="000000" w:themeColor="text1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3E2A92B2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-1.0 (-2.3, 0.3) </w:t>
            </w:r>
          </w:p>
        </w:tc>
        <w:tc>
          <w:tcPr>
            <w:tcW w:w="0" w:type="auto"/>
            <w:vAlign w:val="center"/>
          </w:tcPr>
          <w:p w14:paraId="024A86FE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145</w:t>
            </w:r>
          </w:p>
        </w:tc>
      </w:tr>
      <w:tr w:rsidR="000A26F6" w:rsidRPr="000779EA" w14:paraId="47F0F039" w14:textId="77777777" w:rsidTr="004F38F0">
        <w:tc>
          <w:tcPr>
            <w:tcW w:w="0" w:type="auto"/>
            <w:vAlign w:val="center"/>
          </w:tcPr>
          <w:p w14:paraId="4F5FB70C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Adjust II</w:t>
            </w:r>
          </w:p>
        </w:tc>
        <w:tc>
          <w:tcPr>
            <w:tcW w:w="1877" w:type="dxa"/>
            <w:vAlign w:val="center"/>
          </w:tcPr>
          <w:p w14:paraId="25FE235E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strike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hAnsi="Arial" w:cs="Arial"/>
                <w:strike/>
                <w:color w:val="000000" w:themeColor="text1"/>
                <w:sz w:val="22"/>
                <w:szCs w:val="22"/>
                <w:lang w:bidi="ar"/>
              </w:rPr>
              <w:t>-------------------</w:t>
            </w:r>
          </w:p>
        </w:tc>
        <w:tc>
          <w:tcPr>
            <w:tcW w:w="1053" w:type="dxa"/>
            <w:vAlign w:val="center"/>
          </w:tcPr>
          <w:p w14:paraId="219F98D4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strike/>
                <w:color w:val="000000" w:themeColor="text1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02B6C207" w14:textId="77777777" w:rsidR="000A26F6" w:rsidRPr="000779EA" w:rsidRDefault="000A26F6" w:rsidP="00604227">
            <w:pPr>
              <w:ind w:firstLineChars="50" w:firstLine="110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0.6 (-1.4, 2.5) </w:t>
            </w:r>
          </w:p>
        </w:tc>
        <w:tc>
          <w:tcPr>
            <w:tcW w:w="0" w:type="auto"/>
            <w:vAlign w:val="center"/>
          </w:tcPr>
          <w:p w14:paraId="383E452F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576</w:t>
            </w:r>
          </w:p>
        </w:tc>
      </w:tr>
    </w:tbl>
    <w:p w14:paraId="013C8484" w14:textId="77777777" w:rsidR="000A26F6" w:rsidRPr="000779EA" w:rsidRDefault="000A26F6" w:rsidP="00604227">
      <w:pPr>
        <w:suppressLineNumbers/>
        <w:adjustRightInd w:val="0"/>
        <w:snapToGrid w:val="0"/>
        <w:ind w:leftChars="50" w:left="120"/>
        <w:rPr>
          <w:rFonts w:ascii="Arial" w:eastAsiaTheme="majorEastAsia" w:hAnsi="Arial" w:cs="Arial"/>
          <w:color w:val="000000" w:themeColor="text1"/>
          <w:sz w:val="22"/>
          <w:szCs w:val="22"/>
          <w:lang w:bidi="ar"/>
        </w:rPr>
      </w:pPr>
      <w:r w:rsidRPr="000779EA">
        <w:rPr>
          <w:rFonts w:ascii="Arial" w:eastAsiaTheme="majorEastAsia" w:hAnsi="Arial" w:cs="Arial"/>
          <w:color w:val="000000" w:themeColor="text1"/>
          <w:sz w:val="22"/>
          <w:szCs w:val="22"/>
          <w:lang w:bidi="ar"/>
        </w:rPr>
        <w:t>Exposure variable: weight;</w:t>
      </w:r>
      <w:r w:rsidRPr="000779EA">
        <w:rPr>
          <w:rFonts w:ascii="Arial" w:eastAsiaTheme="majorEastAsia" w:hAnsi="Arial" w:cs="Arial"/>
          <w:color w:val="000000" w:themeColor="text1"/>
          <w:sz w:val="22"/>
          <w:szCs w:val="22"/>
          <w:lang w:bidi="ar"/>
        </w:rPr>
        <w:br/>
        <w:t>Outcome variables: V10, V20, V30, V40, V50;</w:t>
      </w:r>
      <w:r w:rsidRPr="000779EA">
        <w:rPr>
          <w:rFonts w:ascii="Arial" w:eastAsiaTheme="majorEastAsia" w:hAnsi="Arial" w:cs="Arial"/>
          <w:color w:val="000000" w:themeColor="text1"/>
          <w:sz w:val="22"/>
          <w:szCs w:val="22"/>
          <w:lang w:bidi="ar"/>
        </w:rPr>
        <w:br/>
        <w:t xml:space="preserve">Adjust I model adjust for: age, gender, </w:t>
      </w:r>
      <w:proofErr w:type="spellStart"/>
      <w:r w:rsidRPr="000779EA">
        <w:rPr>
          <w:rFonts w:ascii="Arial" w:eastAsiaTheme="majorEastAsia" w:hAnsi="Arial" w:cs="Arial"/>
          <w:color w:val="000000" w:themeColor="text1"/>
          <w:sz w:val="22"/>
          <w:szCs w:val="22"/>
          <w:lang w:bidi="ar"/>
        </w:rPr>
        <w:t>cN</w:t>
      </w:r>
      <w:proofErr w:type="spellEnd"/>
      <w:r w:rsidRPr="000779EA">
        <w:rPr>
          <w:rFonts w:ascii="Arial" w:eastAsiaTheme="majorEastAsia" w:hAnsi="Arial" w:cs="Arial"/>
          <w:color w:val="000000" w:themeColor="text1"/>
          <w:sz w:val="22"/>
          <w:szCs w:val="22"/>
          <w:lang w:bidi="ar"/>
        </w:rPr>
        <w:t>-stage, PTV, bladder volume;</w:t>
      </w:r>
    </w:p>
    <w:p w14:paraId="09B46C36" w14:textId="138901F3" w:rsidR="000A26F6" w:rsidRPr="000779EA" w:rsidRDefault="000A26F6" w:rsidP="00604227">
      <w:pPr>
        <w:suppressLineNumbers/>
        <w:adjustRightInd w:val="0"/>
        <w:snapToGrid w:val="0"/>
        <w:ind w:firstLineChars="50" w:firstLine="110"/>
        <w:rPr>
          <w:rFonts w:ascii="Arial" w:eastAsiaTheme="majorEastAsia" w:hAnsi="Arial" w:cs="Arial"/>
          <w:color w:val="000000" w:themeColor="text1"/>
          <w:sz w:val="22"/>
          <w:szCs w:val="22"/>
          <w:lang w:bidi="ar"/>
        </w:rPr>
      </w:pPr>
      <w:r w:rsidRPr="000779EA">
        <w:rPr>
          <w:rFonts w:ascii="Arial" w:eastAsiaTheme="majorEastAsia" w:hAnsi="Arial" w:cs="Arial"/>
          <w:color w:val="000000" w:themeColor="text1"/>
          <w:sz w:val="22"/>
          <w:szCs w:val="22"/>
          <w:lang w:bidi="ar"/>
        </w:rPr>
        <w:t xml:space="preserve">Adjust II model adjust for: age, gender, </w:t>
      </w:r>
      <w:proofErr w:type="spellStart"/>
      <w:r w:rsidRPr="000779EA">
        <w:rPr>
          <w:rFonts w:ascii="Arial" w:eastAsiaTheme="majorEastAsia" w:hAnsi="Arial" w:cs="Arial"/>
          <w:color w:val="000000" w:themeColor="text1"/>
          <w:sz w:val="22"/>
          <w:szCs w:val="22"/>
          <w:lang w:bidi="ar"/>
        </w:rPr>
        <w:t>cN</w:t>
      </w:r>
      <w:proofErr w:type="spellEnd"/>
      <w:r w:rsidRPr="000779EA">
        <w:rPr>
          <w:rFonts w:ascii="Arial" w:eastAsiaTheme="majorEastAsia" w:hAnsi="Arial" w:cs="Arial"/>
          <w:color w:val="000000" w:themeColor="text1"/>
          <w:sz w:val="22"/>
          <w:szCs w:val="22"/>
          <w:lang w:bidi="ar"/>
        </w:rPr>
        <w:t>-stage, PTV, bladder volume, height, AC.</w:t>
      </w:r>
    </w:p>
    <w:p w14:paraId="0A1C8F83" w14:textId="04BA4BF7" w:rsidR="00B3448D" w:rsidRPr="000779EA" w:rsidRDefault="00B3448D" w:rsidP="00604227">
      <w:pPr>
        <w:suppressLineNumbers/>
        <w:adjustRightInd w:val="0"/>
        <w:snapToGrid w:val="0"/>
        <w:ind w:firstLineChars="50" w:firstLine="90"/>
        <w:rPr>
          <w:rFonts w:ascii="Arial" w:eastAsiaTheme="majorEastAsia" w:hAnsi="Arial" w:cs="Arial"/>
          <w:color w:val="000000" w:themeColor="text1"/>
          <w:sz w:val="18"/>
          <w:szCs w:val="18"/>
          <w:lang w:bidi="ar"/>
        </w:rPr>
      </w:pPr>
    </w:p>
    <w:p w14:paraId="7A00FF1F" w14:textId="1348318A" w:rsidR="00B3448D" w:rsidRPr="000779EA" w:rsidRDefault="00B3448D" w:rsidP="00604227">
      <w:pPr>
        <w:suppressLineNumbers/>
        <w:adjustRightInd w:val="0"/>
        <w:snapToGrid w:val="0"/>
        <w:ind w:firstLineChars="50" w:firstLine="90"/>
        <w:rPr>
          <w:rFonts w:ascii="Arial" w:eastAsiaTheme="majorEastAsia" w:hAnsi="Arial" w:cs="Arial"/>
          <w:color w:val="000000" w:themeColor="text1"/>
          <w:sz w:val="18"/>
          <w:szCs w:val="18"/>
          <w:lang w:bidi="ar"/>
        </w:rPr>
      </w:pPr>
    </w:p>
    <w:p w14:paraId="53A1368D" w14:textId="6AB69AA2" w:rsidR="00B3448D" w:rsidRPr="000779EA" w:rsidRDefault="00B3448D" w:rsidP="00604227">
      <w:pPr>
        <w:suppressLineNumbers/>
        <w:adjustRightInd w:val="0"/>
        <w:snapToGrid w:val="0"/>
        <w:ind w:firstLineChars="50" w:firstLine="90"/>
        <w:rPr>
          <w:rFonts w:ascii="Arial" w:eastAsiaTheme="majorEastAsia" w:hAnsi="Arial" w:cs="Arial"/>
          <w:color w:val="000000" w:themeColor="text1"/>
          <w:sz w:val="18"/>
          <w:szCs w:val="18"/>
          <w:lang w:bidi="ar"/>
        </w:rPr>
      </w:pPr>
    </w:p>
    <w:p w14:paraId="7A5729C4" w14:textId="7CEA3A23" w:rsidR="00B3448D" w:rsidRPr="000779EA" w:rsidRDefault="00B3448D" w:rsidP="00604227">
      <w:pPr>
        <w:suppressLineNumbers/>
        <w:adjustRightInd w:val="0"/>
        <w:snapToGrid w:val="0"/>
        <w:ind w:firstLineChars="50" w:firstLine="90"/>
        <w:rPr>
          <w:rFonts w:ascii="Arial" w:eastAsiaTheme="majorEastAsia" w:hAnsi="Arial" w:cs="Arial"/>
          <w:color w:val="000000" w:themeColor="text1"/>
          <w:sz w:val="18"/>
          <w:szCs w:val="18"/>
          <w:lang w:bidi="ar"/>
        </w:rPr>
      </w:pPr>
    </w:p>
    <w:p w14:paraId="40C54D52" w14:textId="6C341F53" w:rsidR="00B3448D" w:rsidRPr="000779EA" w:rsidRDefault="00B3448D" w:rsidP="00604227">
      <w:pPr>
        <w:suppressLineNumbers/>
        <w:adjustRightInd w:val="0"/>
        <w:snapToGrid w:val="0"/>
        <w:ind w:firstLineChars="50" w:firstLine="90"/>
        <w:rPr>
          <w:rFonts w:ascii="Arial" w:eastAsiaTheme="majorEastAsia" w:hAnsi="Arial" w:cs="Arial"/>
          <w:color w:val="000000" w:themeColor="text1"/>
          <w:sz w:val="18"/>
          <w:szCs w:val="18"/>
          <w:lang w:bidi="ar"/>
        </w:rPr>
      </w:pPr>
    </w:p>
    <w:p w14:paraId="26A29982" w14:textId="46E7C87F" w:rsidR="00B3448D" w:rsidRPr="000779EA" w:rsidRDefault="00B3448D" w:rsidP="00604227">
      <w:pPr>
        <w:suppressLineNumbers/>
        <w:adjustRightInd w:val="0"/>
        <w:snapToGrid w:val="0"/>
        <w:ind w:firstLineChars="50" w:firstLine="90"/>
        <w:rPr>
          <w:rFonts w:ascii="Arial" w:eastAsiaTheme="majorEastAsia" w:hAnsi="Arial" w:cs="Arial"/>
          <w:color w:val="000000" w:themeColor="text1"/>
          <w:sz w:val="18"/>
          <w:szCs w:val="18"/>
          <w:lang w:bidi="ar"/>
        </w:rPr>
      </w:pPr>
    </w:p>
    <w:p w14:paraId="450399C9" w14:textId="362F9235" w:rsidR="00B3448D" w:rsidRPr="000779EA" w:rsidRDefault="00B3448D" w:rsidP="00604227">
      <w:pPr>
        <w:suppressLineNumbers/>
        <w:adjustRightInd w:val="0"/>
        <w:snapToGrid w:val="0"/>
        <w:ind w:firstLineChars="50" w:firstLine="90"/>
        <w:rPr>
          <w:rFonts w:ascii="Arial" w:eastAsiaTheme="majorEastAsia" w:hAnsi="Arial" w:cs="Arial"/>
          <w:color w:val="000000" w:themeColor="text1"/>
          <w:sz w:val="18"/>
          <w:szCs w:val="18"/>
          <w:lang w:bidi="ar"/>
        </w:rPr>
      </w:pPr>
    </w:p>
    <w:p w14:paraId="5A08BB17" w14:textId="1BFE5845" w:rsidR="00B3448D" w:rsidRPr="000779EA" w:rsidRDefault="00B3448D" w:rsidP="00604227">
      <w:pPr>
        <w:suppressLineNumbers/>
        <w:adjustRightInd w:val="0"/>
        <w:snapToGrid w:val="0"/>
        <w:ind w:firstLineChars="50" w:firstLine="90"/>
        <w:rPr>
          <w:rFonts w:ascii="Arial" w:eastAsiaTheme="majorEastAsia" w:hAnsi="Arial" w:cs="Arial"/>
          <w:color w:val="000000" w:themeColor="text1"/>
          <w:sz w:val="18"/>
          <w:szCs w:val="18"/>
          <w:lang w:bidi="ar"/>
        </w:rPr>
      </w:pPr>
    </w:p>
    <w:p w14:paraId="078D0CA9" w14:textId="492B6EB5" w:rsidR="00B3448D" w:rsidRPr="000779EA" w:rsidRDefault="00B3448D" w:rsidP="00604227">
      <w:pPr>
        <w:suppressLineNumbers/>
        <w:adjustRightInd w:val="0"/>
        <w:snapToGrid w:val="0"/>
        <w:ind w:firstLineChars="50" w:firstLine="90"/>
        <w:rPr>
          <w:rFonts w:ascii="Arial" w:eastAsiaTheme="majorEastAsia" w:hAnsi="Arial" w:cs="Arial"/>
          <w:color w:val="000000" w:themeColor="text1"/>
          <w:sz w:val="18"/>
          <w:szCs w:val="18"/>
          <w:lang w:bidi="ar"/>
        </w:rPr>
      </w:pPr>
    </w:p>
    <w:p w14:paraId="22430241" w14:textId="7FBA2BAF" w:rsidR="00B3448D" w:rsidRPr="000779EA" w:rsidRDefault="00B3448D" w:rsidP="00604227">
      <w:pPr>
        <w:suppressLineNumbers/>
        <w:adjustRightInd w:val="0"/>
        <w:snapToGrid w:val="0"/>
        <w:ind w:firstLineChars="50" w:firstLine="90"/>
        <w:rPr>
          <w:rFonts w:ascii="Arial" w:eastAsiaTheme="majorEastAsia" w:hAnsi="Arial" w:cs="Arial"/>
          <w:color w:val="000000" w:themeColor="text1"/>
          <w:sz w:val="18"/>
          <w:szCs w:val="18"/>
          <w:lang w:bidi="ar"/>
        </w:rPr>
      </w:pPr>
    </w:p>
    <w:p w14:paraId="242AE1FF" w14:textId="1C2CAC36" w:rsidR="00B3448D" w:rsidRPr="000779EA" w:rsidRDefault="00B3448D" w:rsidP="00604227">
      <w:pPr>
        <w:suppressLineNumbers/>
        <w:adjustRightInd w:val="0"/>
        <w:snapToGrid w:val="0"/>
        <w:ind w:firstLineChars="50" w:firstLine="90"/>
        <w:rPr>
          <w:rFonts w:ascii="Arial" w:eastAsiaTheme="majorEastAsia" w:hAnsi="Arial" w:cs="Arial"/>
          <w:color w:val="000000" w:themeColor="text1"/>
          <w:sz w:val="18"/>
          <w:szCs w:val="18"/>
          <w:lang w:bidi="ar"/>
        </w:rPr>
      </w:pPr>
    </w:p>
    <w:p w14:paraId="78D74C69" w14:textId="769B4C35" w:rsidR="00B3448D" w:rsidRPr="000779EA" w:rsidRDefault="00B3448D" w:rsidP="00604227">
      <w:pPr>
        <w:suppressLineNumbers/>
        <w:adjustRightInd w:val="0"/>
        <w:snapToGrid w:val="0"/>
        <w:ind w:firstLineChars="50" w:firstLine="90"/>
        <w:rPr>
          <w:rFonts w:ascii="Arial" w:eastAsiaTheme="majorEastAsia" w:hAnsi="Arial" w:cs="Arial"/>
          <w:color w:val="000000" w:themeColor="text1"/>
          <w:sz w:val="18"/>
          <w:szCs w:val="18"/>
          <w:lang w:bidi="ar"/>
        </w:rPr>
      </w:pPr>
    </w:p>
    <w:p w14:paraId="3EC77508" w14:textId="04E17D6A" w:rsidR="00B3448D" w:rsidRPr="000779EA" w:rsidRDefault="00B3448D" w:rsidP="00604227">
      <w:pPr>
        <w:suppressLineNumbers/>
        <w:adjustRightInd w:val="0"/>
        <w:snapToGrid w:val="0"/>
        <w:ind w:firstLineChars="50" w:firstLine="90"/>
        <w:rPr>
          <w:rFonts w:ascii="Arial" w:eastAsiaTheme="majorEastAsia" w:hAnsi="Arial" w:cs="Arial"/>
          <w:color w:val="000000" w:themeColor="text1"/>
          <w:sz w:val="18"/>
          <w:szCs w:val="18"/>
          <w:lang w:bidi="ar"/>
        </w:rPr>
      </w:pPr>
    </w:p>
    <w:p w14:paraId="59950640" w14:textId="451DAEAD" w:rsidR="00B3448D" w:rsidRPr="000779EA" w:rsidRDefault="00B3448D" w:rsidP="00604227">
      <w:pPr>
        <w:suppressLineNumbers/>
        <w:adjustRightInd w:val="0"/>
        <w:snapToGrid w:val="0"/>
        <w:ind w:firstLineChars="50" w:firstLine="90"/>
        <w:rPr>
          <w:rFonts w:ascii="Arial" w:eastAsiaTheme="majorEastAsia" w:hAnsi="Arial" w:cs="Arial"/>
          <w:color w:val="000000" w:themeColor="text1"/>
          <w:sz w:val="18"/>
          <w:szCs w:val="18"/>
          <w:lang w:bidi="ar"/>
        </w:rPr>
      </w:pPr>
    </w:p>
    <w:p w14:paraId="1EC2EC21" w14:textId="36E97A31" w:rsidR="00B3448D" w:rsidRPr="000779EA" w:rsidRDefault="00B3448D" w:rsidP="00604227">
      <w:pPr>
        <w:suppressLineNumbers/>
        <w:adjustRightInd w:val="0"/>
        <w:snapToGrid w:val="0"/>
        <w:ind w:firstLineChars="50" w:firstLine="90"/>
        <w:rPr>
          <w:rFonts w:ascii="Arial" w:eastAsiaTheme="majorEastAsia" w:hAnsi="Arial" w:cs="Arial"/>
          <w:color w:val="000000" w:themeColor="text1"/>
          <w:sz w:val="18"/>
          <w:szCs w:val="18"/>
          <w:lang w:bidi="ar"/>
        </w:rPr>
      </w:pPr>
    </w:p>
    <w:p w14:paraId="3601793A" w14:textId="71946E39" w:rsidR="00B3448D" w:rsidRPr="000779EA" w:rsidRDefault="00B3448D" w:rsidP="00604227">
      <w:pPr>
        <w:suppressLineNumbers/>
        <w:adjustRightInd w:val="0"/>
        <w:snapToGrid w:val="0"/>
        <w:ind w:firstLineChars="50" w:firstLine="90"/>
        <w:rPr>
          <w:rFonts w:ascii="Arial" w:eastAsiaTheme="majorEastAsia" w:hAnsi="Arial" w:cs="Arial"/>
          <w:color w:val="000000" w:themeColor="text1"/>
          <w:sz w:val="18"/>
          <w:szCs w:val="18"/>
          <w:lang w:bidi="ar"/>
        </w:rPr>
      </w:pPr>
    </w:p>
    <w:p w14:paraId="66557DD6" w14:textId="78C961C4" w:rsidR="00B3448D" w:rsidRPr="000779EA" w:rsidRDefault="00B3448D" w:rsidP="00604227">
      <w:pPr>
        <w:suppressLineNumbers/>
        <w:adjustRightInd w:val="0"/>
        <w:snapToGrid w:val="0"/>
        <w:ind w:firstLineChars="50" w:firstLine="90"/>
        <w:rPr>
          <w:rFonts w:ascii="Arial" w:eastAsiaTheme="majorEastAsia" w:hAnsi="Arial" w:cs="Arial"/>
          <w:color w:val="000000" w:themeColor="text1"/>
          <w:sz w:val="18"/>
          <w:szCs w:val="18"/>
          <w:lang w:bidi="ar"/>
        </w:rPr>
      </w:pPr>
    </w:p>
    <w:p w14:paraId="60B8930A" w14:textId="23EDC3C5" w:rsidR="00B3448D" w:rsidRPr="000779EA" w:rsidRDefault="00B3448D" w:rsidP="00604227">
      <w:pPr>
        <w:suppressLineNumbers/>
        <w:adjustRightInd w:val="0"/>
        <w:snapToGrid w:val="0"/>
        <w:ind w:firstLineChars="50" w:firstLine="90"/>
        <w:rPr>
          <w:rFonts w:ascii="Arial" w:eastAsiaTheme="majorEastAsia" w:hAnsi="Arial" w:cs="Arial"/>
          <w:color w:val="000000" w:themeColor="text1"/>
          <w:sz w:val="18"/>
          <w:szCs w:val="18"/>
          <w:lang w:bidi="ar"/>
        </w:rPr>
      </w:pPr>
    </w:p>
    <w:p w14:paraId="737C2DF0" w14:textId="7DFB3410" w:rsidR="00B3448D" w:rsidRPr="000779EA" w:rsidRDefault="00B3448D" w:rsidP="00604227">
      <w:pPr>
        <w:suppressLineNumbers/>
        <w:adjustRightInd w:val="0"/>
        <w:snapToGrid w:val="0"/>
        <w:ind w:firstLineChars="50" w:firstLine="90"/>
        <w:rPr>
          <w:rFonts w:ascii="Arial" w:eastAsiaTheme="majorEastAsia" w:hAnsi="Arial" w:cs="Arial"/>
          <w:color w:val="000000" w:themeColor="text1"/>
          <w:sz w:val="18"/>
          <w:szCs w:val="18"/>
          <w:lang w:bidi="ar"/>
        </w:rPr>
      </w:pPr>
    </w:p>
    <w:p w14:paraId="29094EF6" w14:textId="652704AA" w:rsidR="00B3448D" w:rsidRPr="000779EA" w:rsidRDefault="00B3448D" w:rsidP="00604227">
      <w:pPr>
        <w:suppressLineNumbers/>
        <w:adjustRightInd w:val="0"/>
        <w:snapToGrid w:val="0"/>
        <w:ind w:firstLineChars="50" w:firstLine="90"/>
        <w:rPr>
          <w:rFonts w:ascii="Arial" w:eastAsiaTheme="majorEastAsia" w:hAnsi="Arial" w:cs="Arial"/>
          <w:color w:val="000000" w:themeColor="text1"/>
          <w:sz w:val="18"/>
          <w:szCs w:val="18"/>
          <w:lang w:bidi="ar"/>
        </w:rPr>
      </w:pPr>
    </w:p>
    <w:p w14:paraId="24EACAAC" w14:textId="5E6DE4F3" w:rsidR="00B3448D" w:rsidRPr="000779EA" w:rsidRDefault="00B3448D" w:rsidP="00604227">
      <w:pPr>
        <w:suppressLineNumbers/>
        <w:adjustRightInd w:val="0"/>
        <w:snapToGrid w:val="0"/>
        <w:ind w:firstLineChars="50" w:firstLine="90"/>
        <w:rPr>
          <w:rFonts w:ascii="Arial" w:eastAsiaTheme="majorEastAsia" w:hAnsi="Arial" w:cs="Arial"/>
          <w:color w:val="000000" w:themeColor="text1"/>
          <w:sz w:val="18"/>
          <w:szCs w:val="18"/>
          <w:lang w:bidi="ar"/>
        </w:rPr>
      </w:pPr>
    </w:p>
    <w:p w14:paraId="38F52E85" w14:textId="310681E7" w:rsidR="00B3448D" w:rsidRPr="000779EA" w:rsidRDefault="00B3448D" w:rsidP="00604227">
      <w:pPr>
        <w:suppressLineNumbers/>
        <w:adjustRightInd w:val="0"/>
        <w:snapToGrid w:val="0"/>
        <w:ind w:firstLineChars="50" w:firstLine="90"/>
        <w:rPr>
          <w:rFonts w:ascii="Arial" w:eastAsiaTheme="majorEastAsia" w:hAnsi="Arial" w:cs="Arial"/>
          <w:color w:val="000000" w:themeColor="text1"/>
          <w:sz w:val="18"/>
          <w:szCs w:val="18"/>
          <w:lang w:bidi="ar"/>
        </w:rPr>
      </w:pPr>
    </w:p>
    <w:p w14:paraId="61B24FBC" w14:textId="10A9D0D1" w:rsidR="00B3448D" w:rsidRPr="000779EA" w:rsidRDefault="00B3448D" w:rsidP="00604227">
      <w:pPr>
        <w:suppressLineNumbers/>
        <w:adjustRightInd w:val="0"/>
        <w:snapToGrid w:val="0"/>
        <w:ind w:firstLineChars="50" w:firstLine="90"/>
        <w:rPr>
          <w:rFonts w:ascii="Arial" w:eastAsiaTheme="majorEastAsia" w:hAnsi="Arial" w:cs="Arial"/>
          <w:color w:val="000000" w:themeColor="text1"/>
          <w:sz w:val="18"/>
          <w:szCs w:val="18"/>
          <w:lang w:bidi="ar"/>
        </w:rPr>
      </w:pPr>
    </w:p>
    <w:p w14:paraId="5DBC9C85" w14:textId="27CD75CE" w:rsidR="00B3448D" w:rsidRPr="000779EA" w:rsidRDefault="00B3448D" w:rsidP="00604227">
      <w:pPr>
        <w:suppressLineNumbers/>
        <w:adjustRightInd w:val="0"/>
        <w:snapToGrid w:val="0"/>
        <w:ind w:firstLineChars="50" w:firstLine="90"/>
        <w:rPr>
          <w:rFonts w:ascii="Arial" w:eastAsiaTheme="majorEastAsia" w:hAnsi="Arial" w:cs="Arial"/>
          <w:color w:val="000000" w:themeColor="text1"/>
          <w:sz w:val="18"/>
          <w:szCs w:val="18"/>
          <w:lang w:bidi="ar"/>
        </w:rPr>
      </w:pPr>
    </w:p>
    <w:p w14:paraId="102D315C" w14:textId="30CB61E0" w:rsidR="00B3448D" w:rsidRPr="000779EA" w:rsidRDefault="00B3448D" w:rsidP="00604227">
      <w:pPr>
        <w:suppressLineNumbers/>
        <w:adjustRightInd w:val="0"/>
        <w:snapToGrid w:val="0"/>
        <w:ind w:firstLineChars="50" w:firstLine="90"/>
        <w:rPr>
          <w:rFonts w:ascii="Arial" w:eastAsiaTheme="majorEastAsia" w:hAnsi="Arial" w:cs="Arial"/>
          <w:color w:val="000000" w:themeColor="text1"/>
          <w:sz w:val="18"/>
          <w:szCs w:val="18"/>
          <w:lang w:bidi="ar"/>
        </w:rPr>
      </w:pPr>
    </w:p>
    <w:p w14:paraId="0576A4D9" w14:textId="339EBD79" w:rsidR="00B3448D" w:rsidRPr="000779EA" w:rsidRDefault="00B3448D" w:rsidP="00604227">
      <w:pPr>
        <w:suppressLineNumbers/>
        <w:adjustRightInd w:val="0"/>
        <w:snapToGrid w:val="0"/>
        <w:ind w:firstLineChars="50" w:firstLine="90"/>
        <w:rPr>
          <w:rFonts w:ascii="Arial" w:eastAsiaTheme="majorEastAsia" w:hAnsi="Arial" w:cs="Arial"/>
          <w:color w:val="000000" w:themeColor="text1"/>
          <w:sz w:val="18"/>
          <w:szCs w:val="18"/>
          <w:lang w:bidi="ar"/>
        </w:rPr>
      </w:pPr>
    </w:p>
    <w:p w14:paraId="6BD79DFA" w14:textId="49D4638D" w:rsidR="00B3448D" w:rsidRPr="000779EA" w:rsidRDefault="00B3448D" w:rsidP="00604227">
      <w:pPr>
        <w:suppressLineNumbers/>
        <w:adjustRightInd w:val="0"/>
        <w:snapToGrid w:val="0"/>
        <w:ind w:firstLineChars="50" w:firstLine="90"/>
        <w:rPr>
          <w:rFonts w:ascii="Arial" w:eastAsiaTheme="majorEastAsia" w:hAnsi="Arial" w:cs="Arial"/>
          <w:color w:val="000000" w:themeColor="text1"/>
          <w:sz w:val="18"/>
          <w:szCs w:val="18"/>
          <w:lang w:bidi="ar"/>
        </w:rPr>
      </w:pPr>
    </w:p>
    <w:p w14:paraId="73FBE911" w14:textId="22293101" w:rsidR="00B3448D" w:rsidRPr="000779EA" w:rsidRDefault="00B3448D" w:rsidP="00604227">
      <w:pPr>
        <w:suppressLineNumbers/>
        <w:adjustRightInd w:val="0"/>
        <w:snapToGrid w:val="0"/>
        <w:ind w:firstLineChars="50" w:firstLine="90"/>
        <w:rPr>
          <w:rFonts w:ascii="Arial" w:eastAsiaTheme="majorEastAsia" w:hAnsi="Arial" w:cs="Arial"/>
          <w:color w:val="000000" w:themeColor="text1"/>
          <w:sz w:val="18"/>
          <w:szCs w:val="18"/>
          <w:lang w:bidi="ar"/>
        </w:rPr>
      </w:pPr>
    </w:p>
    <w:p w14:paraId="2149C8B5" w14:textId="26A59D53" w:rsidR="00B3448D" w:rsidRPr="000779EA" w:rsidRDefault="00B3448D" w:rsidP="00604227">
      <w:pPr>
        <w:suppressLineNumbers/>
        <w:adjustRightInd w:val="0"/>
        <w:snapToGrid w:val="0"/>
        <w:ind w:firstLineChars="50" w:firstLine="90"/>
        <w:rPr>
          <w:rFonts w:ascii="Arial" w:eastAsiaTheme="majorEastAsia" w:hAnsi="Arial" w:cs="Arial"/>
          <w:color w:val="000000" w:themeColor="text1"/>
          <w:sz w:val="18"/>
          <w:szCs w:val="18"/>
          <w:lang w:bidi="ar"/>
        </w:rPr>
      </w:pPr>
    </w:p>
    <w:p w14:paraId="3A913D43" w14:textId="70E81172" w:rsidR="00B3448D" w:rsidRPr="000779EA" w:rsidRDefault="00B3448D" w:rsidP="00604227">
      <w:pPr>
        <w:suppressLineNumbers/>
        <w:adjustRightInd w:val="0"/>
        <w:snapToGrid w:val="0"/>
        <w:ind w:firstLineChars="50" w:firstLine="90"/>
        <w:rPr>
          <w:rFonts w:ascii="Arial" w:eastAsiaTheme="majorEastAsia" w:hAnsi="Arial" w:cs="Arial"/>
          <w:color w:val="000000" w:themeColor="text1"/>
          <w:sz w:val="18"/>
          <w:szCs w:val="18"/>
          <w:lang w:bidi="ar"/>
        </w:rPr>
      </w:pPr>
    </w:p>
    <w:p w14:paraId="11F24804" w14:textId="16C16FD6" w:rsidR="00B3448D" w:rsidRPr="000779EA" w:rsidRDefault="00B3448D" w:rsidP="00604227">
      <w:pPr>
        <w:suppressLineNumbers/>
        <w:adjustRightInd w:val="0"/>
        <w:snapToGrid w:val="0"/>
        <w:ind w:firstLineChars="50" w:firstLine="90"/>
        <w:rPr>
          <w:rFonts w:ascii="Arial" w:eastAsiaTheme="majorEastAsia" w:hAnsi="Arial" w:cs="Arial"/>
          <w:color w:val="000000" w:themeColor="text1"/>
          <w:sz w:val="18"/>
          <w:szCs w:val="18"/>
          <w:lang w:bidi="ar"/>
        </w:rPr>
      </w:pPr>
    </w:p>
    <w:p w14:paraId="15EC28EE" w14:textId="1FEAF12E" w:rsidR="00B3448D" w:rsidRPr="000779EA" w:rsidRDefault="00B3448D" w:rsidP="00604227">
      <w:pPr>
        <w:suppressLineNumbers/>
        <w:adjustRightInd w:val="0"/>
        <w:snapToGrid w:val="0"/>
        <w:ind w:firstLineChars="50" w:firstLine="90"/>
        <w:rPr>
          <w:rFonts w:ascii="Arial" w:eastAsiaTheme="majorEastAsia" w:hAnsi="Arial" w:cs="Arial"/>
          <w:color w:val="000000" w:themeColor="text1"/>
          <w:sz w:val="18"/>
          <w:szCs w:val="18"/>
          <w:lang w:bidi="ar"/>
        </w:rPr>
      </w:pPr>
    </w:p>
    <w:p w14:paraId="4C803708" w14:textId="6A8EA04B" w:rsidR="000A26F6" w:rsidRPr="000779EA" w:rsidRDefault="000A26F6" w:rsidP="00604227">
      <w:pPr>
        <w:suppressLineNumbers/>
        <w:tabs>
          <w:tab w:val="left" w:pos="312"/>
        </w:tabs>
        <w:spacing w:beforeLines="50" w:before="163"/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0779EA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Supplementary Table </w:t>
      </w:r>
      <w:r w:rsidR="0042399C" w:rsidRPr="000779EA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4</w:t>
      </w:r>
      <w:r w:rsidRPr="000779EA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Sensitivity analysis of </w:t>
      </w:r>
      <w:r w:rsidRPr="000779EA"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>height</w:t>
      </w:r>
      <w:r w:rsidRPr="000779EA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related to each </w:t>
      </w:r>
      <w:r w:rsidR="00227A80" w:rsidRPr="000779EA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irradiated bowel volume</w:t>
      </w:r>
      <w:r w:rsidRPr="000779EA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based on multivariate linear regression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877"/>
        <w:gridCol w:w="1053"/>
        <w:gridCol w:w="1744"/>
        <w:gridCol w:w="807"/>
      </w:tblGrid>
      <w:tr w:rsidR="000A26F6" w:rsidRPr="000779EA" w14:paraId="21FBF143" w14:textId="77777777" w:rsidTr="004F38F0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DCBFE87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5F06BF7" w14:textId="77777777" w:rsidR="000A26F6" w:rsidRPr="000779EA" w:rsidRDefault="000A26F6" w:rsidP="00604227">
            <w:pPr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</w:rPr>
              <w:t>Neoadjuvant radiotherap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36AC45D" w14:textId="77777777" w:rsidR="000A26F6" w:rsidRPr="000779EA" w:rsidRDefault="000A26F6" w:rsidP="00604227">
            <w:pPr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</w:rPr>
              <w:t>Adjuvant radiotherapy</w:t>
            </w:r>
          </w:p>
        </w:tc>
      </w:tr>
      <w:tr w:rsidR="000A26F6" w:rsidRPr="000779EA" w14:paraId="2B40F363" w14:textId="77777777" w:rsidTr="0087604D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9636A22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</w:p>
        </w:tc>
        <w:tc>
          <w:tcPr>
            <w:tcW w:w="1877" w:type="dxa"/>
            <w:tcBorders>
              <w:top w:val="nil"/>
              <w:bottom w:val="single" w:sz="4" w:space="0" w:color="auto"/>
            </w:tcBorders>
          </w:tcPr>
          <w:p w14:paraId="55EB8F8A" w14:textId="77777777" w:rsidR="000A26F6" w:rsidRPr="000779EA" w:rsidRDefault="000A26F6" w:rsidP="0060422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</w:rPr>
              <w:t xml:space="preserve">β (95%CI) 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</w:tcPr>
          <w:p w14:paraId="48EE7E45" w14:textId="77777777" w:rsidR="000A26F6" w:rsidRPr="000779EA" w:rsidRDefault="000A26F6" w:rsidP="00604227">
            <w:pPr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</w:rPr>
              <w:t xml:space="preserve">P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06EEE71" w14:textId="77777777" w:rsidR="000A26F6" w:rsidRPr="000779EA" w:rsidRDefault="000A26F6" w:rsidP="0060422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</w:rPr>
              <w:t xml:space="preserve">β (95%CI)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ABE2291" w14:textId="77777777" w:rsidR="000A26F6" w:rsidRPr="000779EA" w:rsidRDefault="000A26F6" w:rsidP="00604227">
            <w:pPr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</w:rPr>
              <w:t xml:space="preserve">P </w:t>
            </w:r>
          </w:p>
        </w:tc>
      </w:tr>
      <w:tr w:rsidR="000A26F6" w:rsidRPr="000779EA" w14:paraId="4A3E69CE" w14:textId="77777777" w:rsidTr="0087604D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C5F2AE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  <w:lang w:bidi="ar"/>
              </w:rPr>
              <w:t>V10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vAlign w:val="center"/>
          </w:tcPr>
          <w:p w14:paraId="45FBF59F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6E0AAAB4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43A258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B7D39F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</w:p>
        </w:tc>
      </w:tr>
      <w:tr w:rsidR="000A26F6" w:rsidRPr="000779EA" w14:paraId="5D655CE2" w14:textId="77777777" w:rsidTr="0087604D">
        <w:tc>
          <w:tcPr>
            <w:tcW w:w="0" w:type="auto"/>
            <w:vAlign w:val="center"/>
          </w:tcPr>
          <w:p w14:paraId="576DE52B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bookmarkStart w:id="2" w:name="_Hlk86966169"/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Non-adjusted </w:t>
            </w:r>
          </w:p>
        </w:tc>
        <w:tc>
          <w:tcPr>
            <w:tcW w:w="1877" w:type="dxa"/>
            <w:vAlign w:val="center"/>
          </w:tcPr>
          <w:p w14:paraId="2DFD7A97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-3.9 (-14.6, 6.7) </w:t>
            </w:r>
          </w:p>
        </w:tc>
        <w:tc>
          <w:tcPr>
            <w:tcW w:w="1053" w:type="dxa"/>
            <w:vAlign w:val="center"/>
          </w:tcPr>
          <w:p w14:paraId="7054AFC5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471</w:t>
            </w:r>
          </w:p>
        </w:tc>
        <w:tc>
          <w:tcPr>
            <w:tcW w:w="0" w:type="auto"/>
            <w:vAlign w:val="center"/>
          </w:tcPr>
          <w:p w14:paraId="7BE80C41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-1.3 (-7.7, 5.0) </w:t>
            </w:r>
          </w:p>
        </w:tc>
        <w:tc>
          <w:tcPr>
            <w:tcW w:w="0" w:type="auto"/>
            <w:vAlign w:val="center"/>
          </w:tcPr>
          <w:p w14:paraId="102B04D7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676</w:t>
            </w:r>
          </w:p>
        </w:tc>
      </w:tr>
      <w:tr w:rsidR="000A26F6" w:rsidRPr="000779EA" w14:paraId="3DE06863" w14:textId="77777777" w:rsidTr="0087604D">
        <w:tc>
          <w:tcPr>
            <w:tcW w:w="0" w:type="auto"/>
            <w:vAlign w:val="center"/>
          </w:tcPr>
          <w:p w14:paraId="14A92D76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Adjust I</w:t>
            </w:r>
          </w:p>
        </w:tc>
        <w:tc>
          <w:tcPr>
            <w:tcW w:w="1877" w:type="dxa"/>
            <w:vAlign w:val="center"/>
          </w:tcPr>
          <w:p w14:paraId="3941B5CD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-3.5 (-15.5, 8.6) </w:t>
            </w:r>
          </w:p>
        </w:tc>
        <w:tc>
          <w:tcPr>
            <w:tcW w:w="1053" w:type="dxa"/>
            <w:vAlign w:val="center"/>
          </w:tcPr>
          <w:p w14:paraId="28E83A36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572</w:t>
            </w:r>
          </w:p>
        </w:tc>
        <w:tc>
          <w:tcPr>
            <w:tcW w:w="0" w:type="auto"/>
            <w:vAlign w:val="center"/>
          </w:tcPr>
          <w:p w14:paraId="700E010E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3.9 (-3.0, 10.8) </w:t>
            </w:r>
          </w:p>
        </w:tc>
        <w:tc>
          <w:tcPr>
            <w:tcW w:w="0" w:type="auto"/>
            <w:vAlign w:val="center"/>
          </w:tcPr>
          <w:p w14:paraId="644B7550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271</w:t>
            </w:r>
          </w:p>
        </w:tc>
      </w:tr>
      <w:tr w:rsidR="000A26F6" w:rsidRPr="000779EA" w14:paraId="03024FA9" w14:textId="77777777" w:rsidTr="0087604D">
        <w:tc>
          <w:tcPr>
            <w:tcW w:w="0" w:type="auto"/>
            <w:vAlign w:val="center"/>
          </w:tcPr>
          <w:p w14:paraId="65116E23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Adjust II</w:t>
            </w:r>
          </w:p>
        </w:tc>
        <w:tc>
          <w:tcPr>
            <w:tcW w:w="1877" w:type="dxa"/>
            <w:vAlign w:val="center"/>
          </w:tcPr>
          <w:p w14:paraId="68BB1C30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-4.7 (-16.6, 7.2) </w:t>
            </w:r>
          </w:p>
        </w:tc>
        <w:tc>
          <w:tcPr>
            <w:tcW w:w="1053" w:type="dxa"/>
            <w:vAlign w:val="center"/>
          </w:tcPr>
          <w:p w14:paraId="6D3557B8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440</w:t>
            </w:r>
          </w:p>
        </w:tc>
        <w:tc>
          <w:tcPr>
            <w:tcW w:w="0" w:type="auto"/>
            <w:vAlign w:val="center"/>
          </w:tcPr>
          <w:p w14:paraId="32731878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7.4 (-0.5, 15.3) </w:t>
            </w:r>
          </w:p>
        </w:tc>
        <w:tc>
          <w:tcPr>
            <w:tcW w:w="0" w:type="auto"/>
            <w:vAlign w:val="center"/>
          </w:tcPr>
          <w:p w14:paraId="047E795B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070</w:t>
            </w:r>
          </w:p>
        </w:tc>
      </w:tr>
      <w:bookmarkEnd w:id="2"/>
      <w:tr w:rsidR="000A26F6" w:rsidRPr="000779EA" w14:paraId="61F172B1" w14:textId="77777777" w:rsidTr="0087604D">
        <w:tc>
          <w:tcPr>
            <w:tcW w:w="0" w:type="auto"/>
            <w:vAlign w:val="center"/>
          </w:tcPr>
          <w:p w14:paraId="0AB6B155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  <w:lang w:bidi="ar"/>
              </w:rPr>
              <w:t>V20</w:t>
            </w:r>
          </w:p>
        </w:tc>
        <w:tc>
          <w:tcPr>
            <w:tcW w:w="1877" w:type="dxa"/>
            <w:vAlign w:val="center"/>
          </w:tcPr>
          <w:p w14:paraId="1DBDC06E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</w:p>
        </w:tc>
        <w:tc>
          <w:tcPr>
            <w:tcW w:w="1053" w:type="dxa"/>
            <w:vAlign w:val="center"/>
          </w:tcPr>
          <w:p w14:paraId="138C0F6D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7F387A29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34B369DF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</w:p>
        </w:tc>
      </w:tr>
      <w:tr w:rsidR="000A26F6" w:rsidRPr="000779EA" w14:paraId="543A10C2" w14:textId="77777777" w:rsidTr="0087604D">
        <w:tc>
          <w:tcPr>
            <w:tcW w:w="0" w:type="auto"/>
            <w:vAlign w:val="center"/>
          </w:tcPr>
          <w:p w14:paraId="06C9D29C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Non-adjusted </w:t>
            </w:r>
          </w:p>
        </w:tc>
        <w:tc>
          <w:tcPr>
            <w:tcW w:w="1877" w:type="dxa"/>
            <w:vAlign w:val="center"/>
          </w:tcPr>
          <w:p w14:paraId="07A16A24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1.2 (-5.2, 7.6) </w:t>
            </w:r>
          </w:p>
        </w:tc>
        <w:tc>
          <w:tcPr>
            <w:tcW w:w="1053" w:type="dxa"/>
            <w:vAlign w:val="center"/>
          </w:tcPr>
          <w:p w14:paraId="567194C9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716</w:t>
            </w:r>
          </w:p>
        </w:tc>
        <w:tc>
          <w:tcPr>
            <w:tcW w:w="0" w:type="auto"/>
            <w:vAlign w:val="center"/>
          </w:tcPr>
          <w:p w14:paraId="5E65B537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0.4 (-4.0, 4.8) </w:t>
            </w:r>
          </w:p>
        </w:tc>
        <w:tc>
          <w:tcPr>
            <w:tcW w:w="0" w:type="auto"/>
            <w:vAlign w:val="center"/>
          </w:tcPr>
          <w:p w14:paraId="7EE5E2C8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856</w:t>
            </w:r>
          </w:p>
        </w:tc>
      </w:tr>
      <w:tr w:rsidR="000A26F6" w:rsidRPr="000779EA" w14:paraId="033EDE64" w14:textId="77777777" w:rsidTr="0087604D">
        <w:tc>
          <w:tcPr>
            <w:tcW w:w="0" w:type="auto"/>
            <w:vAlign w:val="center"/>
          </w:tcPr>
          <w:p w14:paraId="52A1D74A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Adjust I</w:t>
            </w:r>
          </w:p>
        </w:tc>
        <w:tc>
          <w:tcPr>
            <w:tcW w:w="1877" w:type="dxa"/>
            <w:vAlign w:val="center"/>
          </w:tcPr>
          <w:p w14:paraId="25CD128B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0.7 (-6.1, 7.5) </w:t>
            </w:r>
          </w:p>
        </w:tc>
        <w:tc>
          <w:tcPr>
            <w:tcW w:w="1053" w:type="dxa"/>
            <w:vAlign w:val="center"/>
          </w:tcPr>
          <w:p w14:paraId="474D1E1C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843</w:t>
            </w:r>
          </w:p>
        </w:tc>
        <w:tc>
          <w:tcPr>
            <w:tcW w:w="0" w:type="auto"/>
            <w:vAlign w:val="center"/>
          </w:tcPr>
          <w:p w14:paraId="7488FA2D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3.3 (-1.3, 7.9) </w:t>
            </w:r>
          </w:p>
        </w:tc>
        <w:tc>
          <w:tcPr>
            <w:tcW w:w="0" w:type="auto"/>
            <w:vAlign w:val="center"/>
          </w:tcPr>
          <w:p w14:paraId="45F280AA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165</w:t>
            </w:r>
          </w:p>
        </w:tc>
      </w:tr>
      <w:tr w:rsidR="000A26F6" w:rsidRPr="000779EA" w14:paraId="138F46AE" w14:textId="77777777" w:rsidTr="0087604D">
        <w:tc>
          <w:tcPr>
            <w:tcW w:w="0" w:type="auto"/>
            <w:vAlign w:val="center"/>
          </w:tcPr>
          <w:p w14:paraId="1DE653A2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Adjust II</w:t>
            </w:r>
          </w:p>
        </w:tc>
        <w:tc>
          <w:tcPr>
            <w:tcW w:w="1877" w:type="dxa"/>
            <w:vAlign w:val="center"/>
          </w:tcPr>
          <w:p w14:paraId="28233543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2.1 (-4.5, 8.6) </w:t>
            </w:r>
          </w:p>
        </w:tc>
        <w:tc>
          <w:tcPr>
            <w:tcW w:w="1053" w:type="dxa"/>
            <w:vAlign w:val="center"/>
          </w:tcPr>
          <w:p w14:paraId="69BF19CA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540</w:t>
            </w:r>
          </w:p>
        </w:tc>
        <w:tc>
          <w:tcPr>
            <w:tcW w:w="0" w:type="auto"/>
            <w:vAlign w:val="center"/>
          </w:tcPr>
          <w:p w14:paraId="634D3B0A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6.1 (1.3, 10.8) </w:t>
            </w:r>
          </w:p>
        </w:tc>
        <w:tc>
          <w:tcPr>
            <w:tcW w:w="0" w:type="auto"/>
            <w:vAlign w:val="center"/>
          </w:tcPr>
          <w:p w14:paraId="24DED49D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014</w:t>
            </w:r>
          </w:p>
        </w:tc>
      </w:tr>
      <w:tr w:rsidR="000A26F6" w:rsidRPr="000779EA" w14:paraId="44180448" w14:textId="77777777" w:rsidTr="0087604D">
        <w:tc>
          <w:tcPr>
            <w:tcW w:w="0" w:type="auto"/>
            <w:vAlign w:val="center"/>
          </w:tcPr>
          <w:p w14:paraId="7A974B29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  <w:lang w:bidi="ar"/>
              </w:rPr>
              <w:t>V30</w:t>
            </w:r>
          </w:p>
        </w:tc>
        <w:tc>
          <w:tcPr>
            <w:tcW w:w="1877" w:type="dxa"/>
            <w:vAlign w:val="center"/>
          </w:tcPr>
          <w:p w14:paraId="192B6ED0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</w:p>
        </w:tc>
        <w:tc>
          <w:tcPr>
            <w:tcW w:w="1053" w:type="dxa"/>
            <w:vAlign w:val="center"/>
          </w:tcPr>
          <w:p w14:paraId="3246F269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66CE7F9B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1B0258DE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</w:p>
        </w:tc>
      </w:tr>
      <w:tr w:rsidR="000A26F6" w:rsidRPr="000779EA" w14:paraId="5AB164EB" w14:textId="77777777" w:rsidTr="0087604D">
        <w:tc>
          <w:tcPr>
            <w:tcW w:w="0" w:type="auto"/>
            <w:vAlign w:val="center"/>
          </w:tcPr>
          <w:p w14:paraId="68690A82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Non-adjusted </w:t>
            </w:r>
          </w:p>
        </w:tc>
        <w:tc>
          <w:tcPr>
            <w:tcW w:w="1877" w:type="dxa"/>
            <w:vAlign w:val="center"/>
          </w:tcPr>
          <w:p w14:paraId="20C4FA97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1.2 (-2.5, 4.8) </w:t>
            </w:r>
          </w:p>
        </w:tc>
        <w:tc>
          <w:tcPr>
            <w:tcW w:w="1053" w:type="dxa"/>
            <w:vAlign w:val="center"/>
          </w:tcPr>
          <w:p w14:paraId="3FCE32C5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531</w:t>
            </w:r>
          </w:p>
        </w:tc>
        <w:tc>
          <w:tcPr>
            <w:tcW w:w="0" w:type="auto"/>
            <w:vAlign w:val="center"/>
          </w:tcPr>
          <w:p w14:paraId="647E8715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1.0 (-1.8, 3.8) </w:t>
            </w:r>
          </w:p>
        </w:tc>
        <w:tc>
          <w:tcPr>
            <w:tcW w:w="0" w:type="auto"/>
            <w:vAlign w:val="center"/>
          </w:tcPr>
          <w:p w14:paraId="65111076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485</w:t>
            </w:r>
          </w:p>
        </w:tc>
      </w:tr>
      <w:tr w:rsidR="000A26F6" w:rsidRPr="000779EA" w14:paraId="4F771B19" w14:textId="77777777" w:rsidTr="0087604D">
        <w:tc>
          <w:tcPr>
            <w:tcW w:w="0" w:type="auto"/>
            <w:vAlign w:val="center"/>
          </w:tcPr>
          <w:p w14:paraId="62797458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Adjust I</w:t>
            </w:r>
          </w:p>
        </w:tc>
        <w:tc>
          <w:tcPr>
            <w:tcW w:w="1877" w:type="dxa"/>
            <w:vAlign w:val="center"/>
          </w:tcPr>
          <w:p w14:paraId="6871402A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-0.1 (-3.7, 3.5) </w:t>
            </w:r>
          </w:p>
        </w:tc>
        <w:tc>
          <w:tcPr>
            <w:tcW w:w="1053" w:type="dxa"/>
            <w:vAlign w:val="center"/>
          </w:tcPr>
          <w:p w14:paraId="5BB7702F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972</w:t>
            </w:r>
          </w:p>
        </w:tc>
        <w:tc>
          <w:tcPr>
            <w:tcW w:w="0" w:type="auto"/>
            <w:vAlign w:val="center"/>
          </w:tcPr>
          <w:p w14:paraId="2757AE9E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3.2 (0.2, 6.1) </w:t>
            </w:r>
          </w:p>
        </w:tc>
        <w:tc>
          <w:tcPr>
            <w:tcW w:w="0" w:type="auto"/>
            <w:vAlign w:val="center"/>
          </w:tcPr>
          <w:p w14:paraId="69D29A52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037</w:t>
            </w:r>
          </w:p>
        </w:tc>
      </w:tr>
      <w:tr w:rsidR="000A26F6" w:rsidRPr="000779EA" w14:paraId="5196C03E" w14:textId="77777777" w:rsidTr="0087604D">
        <w:tc>
          <w:tcPr>
            <w:tcW w:w="0" w:type="auto"/>
            <w:vAlign w:val="center"/>
          </w:tcPr>
          <w:p w14:paraId="275769B9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Adjust II</w:t>
            </w:r>
          </w:p>
        </w:tc>
        <w:tc>
          <w:tcPr>
            <w:tcW w:w="1877" w:type="dxa"/>
            <w:vAlign w:val="center"/>
          </w:tcPr>
          <w:p w14:paraId="5F7F974D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0.4 (-3.2, 4.0) </w:t>
            </w:r>
          </w:p>
        </w:tc>
        <w:tc>
          <w:tcPr>
            <w:tcW w:w="1053" w:type="dxa"/>
            <w:vAlign w:val="center"/>
          </w:tcPr>
          <w:p w14:paraId="3CDC4E8C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833</w:t>
            </w:r>
          </w:p>
        </w:tc>
        <w:tc>
          <w:tcPr>
            <w:tcW w:w="0" w:type="auto"/>
            <w:vAlign w:val="center"/>
          </w:tcPr>
          <w:p w14:paraId="6ABE2813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4.8 (1.7, 7.9) </w:t>
            </w:r>
          </w:p>
        </w:tc>
        <w:tc>
          <w:tcPr>
            <w:tcW w:w="0" w:type="auto"/>
            <w:vAlign w:val="center"/>
          </w:tcPr>
          <w:p w14:paraId="1C144B3A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003</w:t>
            </w:r>
          </w:p>
        </w:tc>
      </w:tr>
      <w:tr w:rsidR="000A26F6" w:rsidRPr="000779EA" w14:paraId="34323C13" w14:textId="77777777" w:rsidTr="0087604D">
        <w:tc>
          <w:tcPr>
            <w:tcW w:w="0" w:type="auto"/>
            <w:vAlign w:val="center"/>
          </w:tcPr>
          <w:p w14:paraId="1F59F200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  <w:lang w:bidi="ar"/>
              </w:rPr>
              <w:t>V40</w:t>
            </w:r>
          </w:p>
        </w:tc>
        <w:tc>
          <w:tcPr>
            <w:tcW w:w="1877" w:type="dxa"/>
            <w:vAlign w:val="center"/>
          </w:tcPr>
          <w:p w14:paraId="58A5BDEB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</w:p>
        </w:tc>
        <w:tc>
          <w:tcPr>
            <w:tcW w:w="1053" w:type="dxa"/>
            <w:vAlign w:val="center"/>
          </w:tcPr>
          <w:p w14:paraId="6973CAFE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1A3F5E53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0C1246C9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</w:p>
        </w:tc>
      </w:tr>
      <w:tr w:rsidR="000A26F6" w:rsidRPr="000779EA" w14:paraId="71553B88" w14:textId="77777777" w:rsidTr="0087604D">
        <w:tc>
          <w:tcPr>
            <w:tcW w:w="0" w:type="auto"/>
            <w:vAlign w:val="center"/>
          </w:tcPr>
          <w:p w14:paraId="06378171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Non-adjusted </w:t>
            </w:r>
          </w:p>
        </w:tc>
        <w:tc>
          <w:tcPr>
            <w:tcW w:w="1877" w:type="dxa"/>
            <w:vAlign w:val="center"/>
          </w:tcPr>
          <w:p w14:paraId="1A6D8C0B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1.1 (-1.5, 3.8) </w:t>
            </w:r>
          </w:p>
        </w:tc>
        <w:tc>
          <w:tcPr>
            <w:tcW w:w="1053" w:type="dxa"/>
            <w:vAlign w:val="center"/>
          </w:tcPr>
          <w:p w14:paraId="77A23A1D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399</w:t>
            </w:r>
          </w:p>
        </w:tc>
        <w:tc>
          <w:tcPr>
            <w:tcW w:w="0" w:type="auto"/>
            <w:vAlign w:val="center"/>
          </w:tcPr>
          <w:p w14:paraId="259C6C9D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0.1 (-1.8, 2.1) </w:t>
            </w:r>
          </w:p>
        </w:tc>
        <w:tc>
          <w:tcPr>
            <w:tcW w:w="0" w:type="auto"/>
            <w:vAlign w:val="center"/>
          </w:tcPr>
          <w:p w14:paraId="7CFF8318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911</w:t>
            </w:r>
          </w:p>
        </w:tc>
      </w:tr>
      <w:tr w:rsidR="000A26F6" w:rsidRPr="000779EA" w14:paraId="09FA7BB2" w14:textId="77777777" w:rsidTr="0087604D">
        <w:tc>
          <w:tcPr>
            <w:tcW w:w="0" w:type="auto"/>
            <w:vAlign w:val="center"/>
          </w:tcPr>
          <w:p w14:paraId="6DD9CE82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Adjust I</w:t>
            </w:r>
          </w:p>
        </w:tc>
        <w:tc>
          <w:tcPr>
            <w:tcW w:w="1877" w:type="dxa"/>
            <w:vAlign w:val="center"/>
          </w:tcPr>
          <w:p w14:paraId="57D4460A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6 (-2.1, 3.3)</w:t>
            </w:r>
          </w:p>
        </w:tc>
        <w:tc>
          <w:tcPr>
            <w:tcW w:w="1053" w:type="dxa"/>
            <w:vAlign w:val="center"/>
          </w:tcPr>
          <w:p w14:paraId="058FCE5E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675</w:t>
            </w:r>
          </w:p>
        </w:tc>
        <w:tc>
          <w:tcPr>
            <w:tcW w:w="0" w:type="auto"/>
            <w:vAlign w:val="center"/>
          </w:tcPr>
          <w:p w14:paraId="78ECB2BA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2.1 (0.0, 4.2) </w:t>
            </w:r>
          </w:p>
        </w:tc>
        <w:tc>
          <w:tcPr>
            <w:tcW w:w="0" w:type="auto"/>
            <w:vAlign w:val="center"/>
          </w:tcPr>
          <w:p w14:paraId="2B918DD2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049</w:t>
            </w:r>
          </w:p>
        </w:tc>
      </w:tr>
      <w:tr w:rsidR="000A26F6" w:rsidRPr="000779EA" w14:paraId="3FC7CEA7" w14:textId="77777777" w:rsidTr="0087604D">
        <w:tc>
          <w:tcPr>
            <w:tcW w:w="0" w:type="auto"/>
            <w:vAlign w:val="center"/>
          </w:tcPr>
          <w:p w14:paraId="69681D4D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Adjust II</w:t>
            </w:r>
          </w:p>
        </w:tc>
        <w:tc>
          <w:tcPr>
            <w:tcW w:w="1877" w:type="dxa"/>
            <w:vAlign w:val="center"/>
          </w:tcPr>
          <w:p w14:paraId="5A38F14E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1.0 (-1.8, 3.8) </w:t>
            </w:r>
          </w:p>
        </w:tc>
        <w:tc>
          <w:tcPr>
            <w:tcW w:w="1053" w:type="dxa"/>
            <w:vAlign w:val="center"/>
          </w:tcPr>
          <w:p w14:paraId="558E3179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491</w:t>
            </w:r>
          </w:p>
        </w:tc>
        <w:tc>
          <w:tcPr>
            <w:tcW w:w="0" w:type="auto"/>
            <w:vAlign w:val="center"/>
          </w:tcPr>
          <w:p w14:paraId="4B0CDDA0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2.7 (0.4, 5.1) </w:t>
            </w:r>
          </w:p>
        </w:tc>
        <w:tc>
          <w:tcPr>
            <w:tcW w:w="0" w:type="auto"/>
            <w:vAlign w:val="center"/>
          </w:tcPr>
          <w:p w14:paraId="479F27D4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022</w:t>
            </w:r>
          </w:p>
        </w:tc>
      </w:tr>
      <w:tr w:rsidR="000A26F6" w:rsidRPr="000779EA" w14:paraId="659B08CB" w14:textId="77777777" w:rsidTr="0087604D">
        <w:tc>
          <w:tcPr>
            <w:tcW w:w="0" w:type="auto"/>
            <w:vAlign w:val="center"/>
          </w:tcPr>
          <w:p w14:paraId="6F4F9FF3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  <w:lang w:bidi="ar"/>
              </w:rPr>
              <w:t>V50</w:t>
            </w:r>
          </w:p>
        </w:tc>
        <w:tc>
          <w:tcPr>
            <w:tcW w:w="1877" w:type="dxa"/>
            <w:vAlign w:val="center"/>
          </w:tcPr>
          <w:p w14:paraId="5CB831D3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</w:p>
        </w:tc>
        <w:tc>
          <w:tcPr>
            <w:tcW w:w="1053" w:type="dxa"/>
            <w:vAlign w:val="center"/>
          </w:tcPr>
          <w:p w14:paraId="215C51EF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6DBFEEFA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773FCCA7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</w:p>
        </w:tc>
      </w:tr>
      <w:tr w:rsidR="000A26F6" w:rsidRPr="000779EA" w14:paraId="6E5AAD2D" w14:textId="77777777" w:rsidTr="0087604D">
        <w:tc>
          <w:tcPr>
            <w:tcW w:w="0" w:type="auto"/>
            <w:vAlign w:val="center"/>
          </w:tcPr>
          <w:p w14:paraId="07AD43C5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Non-adjusted </w:t>
            </w:r>
          </w:p>
        </w:tc>
        <w:tc>
          <w:tcPr>
            <w:tcW w:w="1877" w:type="dxa"/>
            <w:vAlign w:val="center"/>
          </w:tcPr>
          <w:p w14:paraId="1D0D7EE3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strike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hAnsi="Arial" w:cs="Arial"/>
                <w:strike/>
                <w:color w:val="000000" w:themeColor="text1"/>
                <w:sz w:val="22"/>
                <w:szCs w:val="22"/>
                <w:lang w:bidi="ar"/>
              </w:rPr>
              <w:t>-------------------</w:t>
            </w:r>
          </w:p>
        </w:tc>
        <w:tc>
          <w:tcPr>
            <w:tcW w:w="1053" w:type="dxa"/>
            <w:vAlign w:val="center"/>
          </w:tcPr>
          <w:p w14:paraId="29C98549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330B0B8D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-0.0 (-1.5, 1.4) </w:t>
            </w:r>
          </w:p>
        </w:tc>
        <w:tc>
          <w:tcPr>
            <w:tcW w:w="0" w:type="auto"/>
            <w:vAlign w:val="center"/>
          </w:tcPr>
          <w:p w14:paraId="49C6E562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949</w:t>
            </w:r>
          </w:p>
        </w:tc>
      </w:tr>
      <w:tr w:rsidR="000A26F6" w:rsidRPr="000779EA" w14:paraId="00280951" w14:textId="77777777" w:rsidTr="0087604D">
        <w:tc>
          <w:tcPr>
            <w:tcW w:w="0" w:type="auto"/>
            <w:vAlign w:val="center"/>
          </w:tcPr>
          <w:p w14:paraId="27B2899D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Adjust I</w:t>
            </w:r>
          </w:p>
        </w:tc>
        <w:tc>
          <w:tcPr>
            <w:tcW w:w="1877" w:type="dxa"/>
            <w:vAlign w:val="center"/>
          </w:tcPr>
          <w:p w14:paraId="07562607" w14:textId="77777777" w:rsidR="000A26F6" w:rsidRPr="000779EA" w:rsidRDefault="000A26F6" w:rsidP="00604227">
            <w:pPr>
              <w:rPr>
                <w:rFonts w:ascii="Arial" w:hAnsi="Arial" w:cs="Arial"/>
                <w:strike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hAnsi="Arial" w:cs="Arial"/>
                <w:strike/>
                <w:color w:val="000000" w:themeColor="text1"/>
                <w:sz w:val="22"/>
                <w:szCs w:val="22"/>
                <w:lang w:bidi="ar"/>
              </w:rPr>
              <w:t>-------------------</w:t>
            </w:r>
          </w:p>
        </w:tc>
        <w:tc>
          <w:tcPr>
            <w:tcW w:w="1053" w:type="dxa"/>
            <w:vAlign w:val="center"/>
          </w:tcPr>
          <w:p w14:paraId="0EFD93CB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311B7D88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2.0 (0.3, 3.7) </w:t>
            </w:r>
          </w:p>
        </w:tc>
        <w:tc>
          <w:tcPr>
            <w:tcW w:w="0" w:type="auto"/>
            <w:vAlign w:val="center"/>
          </w:tcPr>
          <w:p w14:paraId="06AB9962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021</w:t>
            </w:r>
          </w:p>
        </w:tc>
      </w:tr>
      <w:tr w:rsidR="000A26F6" w:rsidRPr="000779EA" w14:paraId="09922C87" w14:textId="77777777" w:rsidTr="0087604D">
        <w:tc>
          <w:tcPr>
            <w:tcW w:w="0" w:type="auto"/>
            <w:vAlign w:val="center"/>
          </w:tcPr>
          <w:p w14:paraId="1AFA0B32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Adjust II</w:t>
            </w:r>
          </w:p>
        </w:tc>
        <w:tc>
          <w:tcPr>
            <w:tcW w:w="1877" w:type="dxa"/>
            <w:vAlign w:val="center"/>
          </w:tcPr>
          <w:p w14:paraId="058C3B6F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strike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hAnsi="Arial" w:cs="Arial"/>
                <w:strike/>
                <w:color w:val="000000" w:themeColor="text1"/>
                <w:sz w:val="22"/>
                <w:szCs w:val="22"/>
                <w:lang w:bidi="ar"/>
              </w:rPr>
              <w:t>-------------------</w:t>
            </w:r>
          </w:p>
        </w:tc>
        <w:tc>
          <w:tcPr>
            <w:tcW w:w="1053" w:type="dxa"/>
            <w:vAlign w:val="center"/>
          </w:tcPr>
          <w:p w14:paraId="6FD0D103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38EF4911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2.4 (0.5, 4.2) </w:t>
            </w:r>
          </w:p>
        </w:tc>
        <w:tc>
          <w:tcPr>
            <w:tcW w:w="0" w:type="auto"/>
            <w:vAlign w:val="center"/>
          </w:tcPr>
          <w:p w14:paraId="4ED2D715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0.012</w:t>
            </w:r>
          </w:p>
        </w:tc>
      </w:tr>
    </w:tbl>
    <w:p w14:paraId="47C30019" w14:textId="77777777" w:rsidR="000A26F6" w:rsidRPr="000779EA" w:rsidRDefault="000A26F6" w:rsidP="00604227">
      <w:pPr>
        <w:suppressLineNumbers/>
        <w:adjustRightInd w:val="0"/>
        <w:snapToGrid w:val="0"/>
        <w:ind w:leftChars="50" w:left="120"/>
        <w:rPr>
          <w:rFonts w:ascii="Arial" w:eastAsiaTheme="majorEastAsia" w:hAnsi="Arial" w:cs="Arial"/>
          <w:color w:val="000000" w:themeColor="text1"/>
          <w:sz w:val="22"/>
          <w:szCs w:val="22"/>
          <w:lang w:bidi="ar"/>
        </w:rPr>
      </w:pPr>
      <w:r w:rsidRPr="000779EA">
        <w:rPr>
          <w:rFonts w:ascii="Arial" w:eastAsiaTheme="majorEastAsia" w:hAnsi="Arial" w:cs="Arial"/>
          <w:color w:val="000000" w:themeColor="text1"/>
          <w:sz w:val="22"/>
          <w:szCs w:val="22"/>
          <w:lang w:bidi="ar"/>
        </w:rPr>
        <w:t>Exposure variable: height;</w:t>
      </w:r>
      <w:r w:rsidRPr="000779EA">
        <w:rPr>
          <w:rFonts w:ascii="Arial" w:eastAsiaTheme="majorEastAsia" w:hAnsi="Arial" w:cs="Arial"/>
          <w:color w:val="000000" w:themeColor="text1"/>
          <w:sz w:val="22"/>
          <w:szCs w:val="22"/>
          <w:lang w:bidi="ar"/>
        </w:rPr>
        <w:br/>
        <w:t>Outcome variables: V10, V20, V30, V40, V50;</w:t>
      </w:r>
      <w:r w:rsidRPr="000779EA">
        <w:rPr>
          <w:rFonts w:ascii="Arial" w:eastAsiaTheme="majorEastAsia" w:hAnsi="Arial" w:cs="Arial"/>
          <w:color w:val="000000" w:themeColor="text1"/>
          <w:sz w:val="22"/>
          <w:szCs w:val="22"/>
          <w:lang w:bidi="ar"/>
        </w:rPr>
        <w:br/>
        <w:t xml:space="preserve">Adjust I model adjust for: age, gender, </w:t>
      </w:r>
      <w:proofErr w:type="spellStart"/>
      <w:r w:rsidRPr="000779EA">
        <w:rPr>
          <w:rFonts w:ascii="Arial" w:eastAsiaTheme="majorEastAsia" w:hAnsi="Arial" w:cs="Arial"/>
          <w:color w:val="000000" w:themeColor="text1"/>
          <w:sz w:val="22"/>
          <w:szCs w:val="22"/>
          <w:lang w:bidi="ar"/>
        </w:rPr>
        <w:t>cN</w:t>
      </w:r>
      <w:proofErr w:type="spellEnd"/>
      <w:r w:rsidRPr="000779EA">
        <w:rPr>
          <w:rFonts w:ascii="Arial" w:eastAsiaTheme="majorEastAsia" w:hAnsi="Arial" w:cs="Arial"/>
          <w:color w:val="000000" w:themeColor="text1"/>
          <w:sz w:val="22"/>
          <w:szCs w:val="22"/>
          <w:lang w:bidi="ar"/>
        </w:rPr>
        <w:t>-stage, PTV, bladder volume;</w:t>
      </w:r>
    </w:p>
    <w:p w14:paraId="1EE79CBF" w14:textId="77777777" w:rsidR="000A26F6" w:rsidRPr="000779EA" w:rsidRDefault="000A26F6" w:rsidP="00604227">
      <w:pPr>
        <w:suppressLineNumbers/>
        <w:adjustRightInd w:val="0"/>
        <w:snapToGrid w:val="0"/>
        <w:ind w:firstLineChars="50" w:firstLine="110"/>
        <w:rPr>
          <w:rFonts w:ascii="Arial" w:eastAsiaTheme="majorEastAsia" w:hAnsi="Arial" w:cs="Arial"/>
          <w:color w:val="000000" w:themeColor="text1"/>
          <w:sz w:val="18"/>
          <w:szCs w:val="18"/>
        </w:rPr>
      </w:pPr>
      <w:r w:rsidRPr="000779EA">
        <w:rPr>
          <w:rFonts w:ascii="Arial" w:eastAsiaTheme="majorEastAsia" w:hAnsi="Arial" w:cs="Arial"/>
          <w:color w:val="000000" w:themeColor="text1"/>
          <w:sz w:val="22"/>
          <w:szCs w:val="22"/>
          <w:lang w:bidi="ar"/>
        </w:rPr>
        <w:t xml:space="preserve">Adjust II model adjust for: age, gender, </w:t>
      </w:r>
      <w:proofErr w:type="spellStart"/>
      <w:r w:rsidRPr="000779EA">
        <w:rPr>
          <w:rFonts w:ascii="Arial" w:eastAsiaTheme="majorEastAsia" w:hAnsi="Arial" w:cs="Arial"/>
          <w:color w:val="000000" w:themeColor="text1"/>
          <w:sz w:val="22"/>
          <w:szCs w:val="22"/>
          <w:lang w:bidi="ar"/>
        </w:rPr>
        <w:t>cN</w:t>
      </w:r>
      <w:proofErr w:type="spellEnd"/>
      <w:r w:rsidRPr="000779EA">
        <w:rPr>
          <w:rFonts w:ascii="Arial" w:eastAsiaTheme="majorEastAsia" w:hAnsi="Arial" w:cs="Arial"/>
          <w:color w:val="000000" w:themeColor="text1"/>
          <w:sz w:val="22"/>
          <w:szCs w:val="22"/>
          <w:lang w:bidi="ar"/>
        </w:rPr>
        <w:t>-stage, PTV, bladder volume, weight, AC.</w:t>
      </w:r>
      <w:r w:rsidRPr="000779EA">
        <w:rPr>
          <w:rFonts w:ascii="Arial" w:eastAsiaTheme="majorEastAsia" w:hAnsi="Arial" w:cs="Arial"/>
          <w:color w:val="000000" w:themeColor="text1"/>
          <w:sz w:val="18"/>
          <w:szCs w:val="18"/>
          <w:lang w:bidi="ar"/>
        </w:rPr>
        <w:br/>
      </w:r>
    </w:p>
    <w:p w14:paraId="0F7A0331" w14:textId="77777777" w:rsidR="000A26F6" w:rsidRPr="000779EA" w:rsidRDefault="000A26F6" w:rsidP="00604227">
      <w:pPr>
        <w:suppressLineNumbers/>
        <w:rPr>
          <w:rFonts w:ascii="Arial" w:eastAsiaTheme="majorEastAsia" w:hAnsi="Arial" w:cs="Arial"/>
          <w:sz w:val="18"/>
          <w:szCs w:val="18"/>
        </w:rPr>
      </w:pPr>
    </w:p>
    <w:p w14:paraId="646EFF2B" w14:textId="59854915" w:rsidR="000A26F6" w:rsidRPr="000779EA" w:rsidRDefault="000A26F6" w:rsidP="00604227">
      <w:pPr>
        <w:suppressLineNumbers/>
        <w:rPr>
          <w:rFonts w:ascii="Arial" w:eastAsiaTheme="majorEastAsia" w:hAnsi="Arial" w:cs="Arial"/>
          <w:sz w:val="18"/>
          <w:szCs w:val="18"/>
        </w:rPr>
      </w:pPr>
    </w:p>
    <w:p w14:paraId="69519F11" w14:textId="7B50335A" w:rsidR="004F38F0" w:rsidRPr="000779EA" w:rsidRDefault="004F38F0" w:rsidP="00604227">
      <w:pPr>
        <w:suppressLineNumbers/>
        <w:rPr>
          <w:rFonts w:ascii="Arial" w:eastAsiaTheme="majorEastAsia" w:hAnsi="Arial" w:cs="Arial"/>
          <w:sz w:val="18"/>
          <w:szCs w:val="18"/>
        </w:rPr>
      </w:pPr>
    </w:p>
    <w:p w14:paraId="4ECEFE47" w14:textId="227A8009" w:rsidR="004F38F0" w:rsidRPr="000779EA" w:rsidRDefault="004F38F0" w:rsidP="00604227">
      <w:pPr>
        <w:suppressLineNumbers/>
        <w:rPr>
          <w:rFonts w:ascii="Arial" w:eastAsiaTheme="majorEastAsia" w:hAnsi="Arial" w:cs="Arial"/>
          <w:sz w:val="18"/>
          <w:szCs w:val="18"/>
        </w:rPr>
      </w:pPr>
    </w:p>
    <w:p w14:paraId="508EAE8A" w14:textId="0BC97EC8" w:rsidR="004F38F0" w:rsidRPr="000779EA" w:rsidRDefault="004F38F0" w:rsidP="00604227">
      <w:pPr>
        <w:suppressLineNumbers/>
        <w:rPr>
          <w:rFonts w:ascii="Arial" w:eastAsiaTheme="majorEastAsia" w:hAnsi="Arial" w:cs="Arial"/>
          <w:sz w:val="18"/>
          <w:szCs w:val="18"/>
        </w:rPr>
      </w:pPr>
    </w:p>
    <w:p w14:paraId="4C117B0C" w14:textId="262E4E65" w:rsidR="004F38F0" w:rsidRPr="000779EA" w:rsidRDefault="004F38F0" w:rsidP="00604227">
      <w:pPr>
        <w:suppressLineNumbers/>
        <w:rPr>
          <w:rFonts w:ascii="Arial" w:eastAsiaTheme="majorEastAsia" w:hAnsi="Arial" w:cs="Arial"/>
          <w:sz w:val="18"/>
          <w:szCs w:val="18"/>
        </w:rPr>
      </w:pPr>
    </w:p>
    <w:p w14:paraId="5982475D" w14:textId="60E06A0B" w:rsidR="004F38F0" w:rsidRPr="000779EA" w:rsidRDefault="004F38F0" w:rsidP="00604227">
      <w:pPr>
        <w:suppressLineNumbers/>
        <w:rPr>
          <w:rFonts w:ascii="Arial" w:eastAsiaTheme="majorEastAsia" w:hAnsi="Arial" w:cs="Arial"/>
          <w:sz w:val="18"/>
          <w:szCs w:val="18"/>
        </w:rPr>
      </w:pPr>
    </w:p>
    <w:p w14:paraId="1C510DC0" w14:textId="44F94505" w:rsidR="004F38F0" w:rsidRPr="000779EA" w:rsidRDefault="004F38F0" w:rsidP="00604227">
      <w:pPr>
        <w:suppressLineNumbers/>
        <w:rPr>
          <w:rFonts w:ascii="Arial" w:eastAsiaTheme="majorEastAsia" w:hAnsi="Arial" w:cs="Arial"/>
          <w:sz w:val="18"/>
          <w:szCs w:val="18"/>
        </w:rPr>
      </w:pPr>
    </w:p>
    <w:p w14:paraId="29D9AC15" w14:textId="7BE2C4BB" w:rsidR="004F38F0" w:rsidRPr="000779EA" w:rsidRDefault="004F38F0" w:rsidP="00604227">
      <w:pPr>
        <w:suppressLineNumbers/>
        <w:rPr>
          <w:rFonts w:ascii="Arial" w:eastAsiaTheme="majorEastAsia" w:hAnsi="Arial" w:cs="Arial"/>
          <w:sz w:val="18"/>
          <w:szCs w:val="18"/>
        </w:rPr>
      </w:pPr>
    </w:p>
    <w:p w14:paraId="45A235DD" w14:textId="1F2BAEA9" w:rsidR="004F38F0" w:rsidRPr="000779EA" w:rsidRDefault="004F38F0" w:rsidP="00604227">
      <w:pPr>
        <w:suppressLineNumbers/>
        <w:rPr>
          <w:rFonts w:ascii="Arial" w:eastAsiaTheme="majorEastAsia" w:hAnsi="Arial" w:cs="Arial"/>
          <w:sz w:val="18"/>
          <w:szCs w:val="18"/>
        </w:rPr>
      </w:pPr>
    </w:p>
    <w:p w14:paraId="69D84662" w14:textId="199D6DB6" w:rsidR="004F38F0" w:rsidRPr="000779EA" w:rsidRDefault="004F38F0" w:rsidP="00604227">
      <w:pPr>
        <w:suppressLineNumbers/>
        <w:rPr>
          <w:rFonts w:ascii="Arial" w:eastAsiaTheme="majorEastAsia" w:hAnsi="Arial" w:cs="Arial"/>
          <w:sz w:val="18"/>
          <w:szCs w:val="18"/>
        </w:rPr>
      </w:pPr>
    </w:p>
    <w:p w14:paraId="4786919E" w14:textId="26BCC5EF" w:rsidR="004F38F0" w:rsidRPr="000779EA" w:rsidRDefault="004F38F0" w:rsidP="00604227">
      <w:pPr>
        <w:suppressLineNumbers/>
        <w:rPr>
          <w:rFonts w:ascii="Arial" w:eastAsiaTheme="majorEastAsia" w:hAnsi="Arial" w:cs="Arial"/>
          <w:sz w:val="18"/>
          <w:szCs w:val="18"/>
        </w:rPr>
      </w:pPr>
    </w:p>
    <w:p w14:paraId="330234FF" w14:textId="136B53E1" w:rsidR="004F38F0" w:rsidRPr="000779EA" w:rsidRDefault="004F38F0" w:rsidP="00604227">
      <w:pPr>
        <w:suppressLineNumbers/>
        <w:rPr>
          <w:rFonts w:ascii="Arial" w:eastAsiaTheme="majorEastAsia" w:hAnsi="Arial" w:cs="Arial"/>
          <w:sz w:val="18"/>
          <w:szCs w:val="18"/>
        </w:rPr>
      </w:pPr>
    </w:p>
    <w:p w14:paraId="177D8AA6" w14:textId="30156A32" w:rsidR="004F38F0" w:rsidRPr="000779EA" w:rsidRDefault="004F38F0" w:rsidP="00604227">
      <w:pPr>
        <w:suppressLineNumbers/>
        <w:rPr>
          <w:rFonts w:ascii="Arial" w:eastAsiaTheme="majorEastAsia" w:hAnsi="Arial" w:cs="Arial"/>
          <w:sz w:val="18"/>
          <w:szCs w:val="18"/>
        </w:rPr>
      </w:pPr>
    </w:p>
    <w:p w14:paraId="4097D655" w14:textId="54ACEBAF" w:rsidR="004F38F0" w:rsidRPr="000779EA" w:rsidRDefault="004F38F0" w:rsidP="00604227">
      <w:pPr>
        <w:suppressLineNumbers/>
        <w:rPr>
          <w:rFonts w:ascii="Arial" w:eastAsiaTheme="majorEastAsia" w:hAnsi="Arial" w:cs="Arial"/>
          <w:sz w:val="18"/>
          <w:szCs w:val="18"/>
        </w:rPr>
      </w:pPr>
    </w:p>
    <w:p w14:paraId="08DA7770" w14:textId="4E2B4541" w:rsidR="004F38F0" w:rsidRPr="000779EA" w:rsidRDefault="004F38F0" w:rsidP="00604227">
      <w:pPr>
        <w:suppressLineNumbers/>
        <w:rPr>
          <w:rFonts w:ascii="Arial" w:eastAsiaTheme="majorEastAsia" w:hAnsi="Arial" w:cs="Arial"/>
          <w:sz w:val="18"/>
          <w:szCs w:val="18"/>
        </w:rPr>
      </w:pPr>
    </w:p>
    <w:p w14:paraId="6D0CBAF5" w14:textId="514767D2" w:rsidR="004F38F0" w:rsidRPr="000779EA" w:rsidRDefault="004F38F0" w:rsidP="00604227">
      <w:pPr>
        <w:suppressLineNumbers/>
        <w:rPr>
          <w:rFonts w:ascii="Arial" w:eastAsiaTheme="majorEastAsia" w:hAnsi="Arial" w:cs="Arial"/>
          <w:sz w:val="18"/>
          <w:szCs w:val="18"/>
        </w:rPr>
      </w:pPr>
    </w:p>
    <w:p w14:paraId="3B66B76F" w14:textId="367BE5E9" w:rsidR="004F38F0" w:rsidRPr="000779EA" w:rsidRDefault="004F38F0" w:rsidP="00604227">
      <w:pPr>
        <w:suppressLineNumbers/>
        <w:rPr>
          <w:rFonts w:ascii="Arial" w:eastAsiaTheme="majorEastAsia" w:hAnsi="Arial" w:cs="Arial"/>
          <w:sz w:val="18"/>
          <w:szCs w:val="18"/>
        </w:rPr>
      </w:pPr>
    </w:p>
    <w:p w14:paraId="4A2FED77" w14:textId="05346154" w:rsidR="004F38F0" w:rsidRPr="000779EA" w:rsidRDefault="004F38F0" w:rsidP="00604227">
      <w:pPr>
        <w:suppressLineNumbers/>
        <w:rPr>
          <w:rFonts w:ascii="Arial" w:eastAsiaTheme="majorEastAsia" w:hAnsi="Arial" w:cs="Arial"/>
          <w:sz w:val="18"/>
          <w:szCs w:val="18"/>
        </w:rPr>
      </w:pPr>
    </w:p>
    <w:p w14:paraId="45869886" w14:textId="7A5F9E01" w:rsidR="004F38F0" w:rsidRPr="000779EA" w:rsidRDefault="004F38F0" w:rsidP="00604227">
      <w:pPr>
        <w:suppressLineNumbers/>
        <w:rPr>
          <w:rFonts w:ascii="Arial" w:eastAsiaTheme="majorEastAsia" w:hAnsi="Arial" w:cs="Arial"/>
          <w:sz w:val="18"/>
          <w:szCs w:val="18"/>
        </w:rPr>
      </w:pPr>
    </w:p>
    <w:p w14:paraId="413D9269" w14:textId="77777777" w:rsidR="004F38F0" w:rsidRPr="000779EA" w:rsidRDefault="004F38F0" w:rsidP="00604227">
      <w:pPr>
        <w:suppressLineNumbers/>
        <w:rPr>
          <w:rFonts w:ascii="Arial" w:eastAsiaTheme="majorEastAsia" w:hAnsi="Arial" w:cs="Arial"/>
          <w:sz w:val="18"/>
          <w:szCs w:val="18"/>
        </w:rPr>
      </w:pPr>
    </w:p>
    <w:p w14:paraId="0ADA3AF2" w14:textId="19041A79" w:rsidR="000A26F6" w:rsidRPr="000779EA" w:rsidRDefault="000A26F6" w:rsidP="00604227">
      <w:pPr>
        <w:suppressLineNumbers/>
        <w:tabs>
          <w:tab w:val="left" w:pos="312"/>
        </w:tabs>
        <w:spacing w:beforeLines="50" w:before="163"/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bookmarkStart w:id="3" w:name="OLE_LINK127"/>
      <w:bookmarkStart w:id="4" w:name="OLE_LINK128"/>
      <w:r w:rsidRPr="000779EA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Supplementary Table </w:t>
      </w:r>
      <w:r w:rsidR="0042399C" w:rsidRPr="000779EA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5</w:t>
      </w:r>
      <w:r w:rsidRPr="000779EA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bookmarkEnd w:id="3"/>
      <w:bookmarkEnd w:id="4"/>
      <w:r w:rsidRPr="000779EA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Sensitivity analysis of </w:t>
      </w:r>
      <w:r w:rsidRPr="000779EA"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>BMI</w:t>
      </w:r>
      <w:r w:rsidRPr="000779EA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related to each </w:t>
      </w:r>
      <w:r w:rsidR="00227A80" w:rsidRPr="000779EA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irradiated bowel volum</w:t>
      </w:r>
      <w:r w:rsidR="00A35078" w:rsidRPr="000779EA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e</w:t>
      </w:r>
      <w:r w:rsidRPr="000779EA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based on multivariate linear regress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2096"/>
        <w:gridCol w:w="834"/>
        <w:gridCol w:w="2051"/>
        <w:gridCol w:w="896"/>
      </w:tblGrid>
      <w:tr w:rsidR="000A26F6" w:rsidRPr="000779EA" w14:paraId="4B367D0F" w14:textId="77777777" w:rsidTr="0087604D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1140A5C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8DE7152" w14:textId="77777777" w:rsidR="000A26F6" w:rsidRPr="000779EA" w:rsidRDefault="000A26F6" w:rsidP="00604227">
            <w:pPr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</w:rPr>
              <w:t>Neoadjuvant radiotherap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8AE210A" w14:textId="77777777" w:rsidR="000A26F6" w:rsidRPr="000779EA" w:rsidRDefault="000A26F6" w:rsidP="00604227">
            <w:pPr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</w:rPr>
              <w:t>Adjuvant radiotherapy</w:t>
            </w:r>
          </w:p>
        </w:tc>
      </w:tr>
      <w:tr w:rsidR="000A26F6" w:rsidRPr="000779EA" w14:paraId="2ECBDF6C" w14:textId="77777777" w:rsidTr="0087604D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4688F2E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A498C50" w14:textId="77777777" w:rsidR="000A26F6" w:rsidRPr="000779EA" w:rsidRDefault="000A26F6" w:rsidP="0060422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</w:rPr>
              <w:t xml:space="preserve">β (95%CI)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298A02C" w14:textId="77777777" w:rsidR="000A26F6" w:rsidRPr="000779EA" w:rsidRDefault="000A26F6" w:rsidP="00604227">
            <w:pPr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</w:rPr>
              <w:t xml:space="preserve">P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44579EC" w14:textId="77777777" w:rsidR="000A26F6" w:rsidRPr="000779EA" w:rsidRDefault="000A26F6" w:rsidP="0060422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</w:rPr>
              <w:t xml:space="preserve">β (95%CI)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8632695" w14:textId="77777777" w:rsidR="000A26F6" w:rsidRPr="000779EA" w:rsidRDefault="000A26F6" w:rsidP="00604227">
            <w:pPr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</w:rPr>
              <w:t xml:space="preserve">P </w:t>
            </w:r>
          </w:p>
        </w:tc>
      </w:tr>
      <w:tr w:rsidR="000A26F6" w:rsidRPr="000779EA" w14:paraId="546E3F9E" w14:textId="77777777" w:rsidTr="0087604D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46FC0A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  <w:lang w:bidi="ar"/>
              </w:rPr>
              <w:t>V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3FE23F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D78A32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DD4494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9CC63E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0A26F6" w:rsidRPr="000779EA" w14:paraId="2D2B0387" w14:textId="77777777" w:rsidTr="0087604D">
        <w:tc>
          <w:tcPr>
            <w:tcW w:w="0" w:type="auto"/>
            <w:vAlign w:val="center"/>
          </w:tcPr>
          <w:p w14:paraId="248B7D6C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Non-adjusted </w:t>
            </w:r>
          </w:p>
        </w:tc>
        <w:tc>
          <w:tcPr>
            <w:tcW w:w="0" w:type="auto"/>
            <w:vAlign w:val="center"/>
          </w:tcPr>
          <w:p w14:paraId="165756BA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79E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bidi="ar"/>
              </w:rPr>
              <w:t xml:space="preserve">-24.4 (-49.1, 0.4) </w:t>
            </w:r>
          </w:p>
        </w:tc>
        <w:tc>
          <w:tcPr>
            <w:tcW w:w="0" w:type="auto"/>
            <w:vAlign w:val="center"/>
          </w:tcPr>
          <w:p w14:paraId="2FA6E3C8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79E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bidi="ar"/>
              </w:rPr>
              <w:t>0.058</w:t>
            </w:r>
          </w:p>
        </w:tc>
        <w:tc>
          <w:tcPr>
            <w:tcW w:w="0" w:type="auto"/>
            <w:vAlign w:val="center"/>
          </w:tcPr>
          <w:p w14:paraId="307D2AB3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79E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bidi="ar"/>
              </w:rPr>
              <w:t xml:space="preserve">-25.5 (-43.2, -7.7) </w:t>
            </w:r>
          </w:p>
        </w:tc>
        <w:tc>
          <w:tcPr>
            <w:tcW w:w="0" w:type="auto"/>
            <w:vAlign w:val="center"/>
          </w:tcPr>
          <w:p w14:paraId="4CDBF3F6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79E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bidi="ar"/>
              </w:rPr>
              <w:t>0.006</w:t>
            </w:r>
          </w:p>
        </w:tc>
      </w:tr>
      <w:tr w:rsidR="000A26F6" w:rsidRPr="000779EA" w14:paraId="73DB3676" w14:textId="77777777" w:rsidTr="0087604D">
        <w:tc>
          <w:tcPr>
            <w:tcW w:w="0" w:type="auto"/>
            <w:vAlign w:val="center"/>
          </w:tcPr>
          <w:p w14:paraId="66331FBE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Adjust I</w:t>
            </w:r>
          </w:p>
        </w:tc>
        <w:tc>
          <w:tcPr>
            <w:tcW w:w="0" w:type="auto"/>
            <w:vAlign w:val="center"/>
          </w:tcPr>
          <w:p w14:paraId="5255A3B9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bidi="ar"/>
              </w:rPr>
              <w:t xml:space="preserve">-19.4 (-45.8, 7.0) </w:t>
            </w:r>
          </w:p>
        </w:tc>
        <w:tc>
          <w:tcPr>
            <w:tcW w:w="0" w:type="auto"/>
            <w:vAlign w:val="center"/>
          </w:tcPr>
          <w:p w14:paraId="3A76D908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bidi="ar"/>
              </w:rPr>
              <w:t>0.156</w:t>
            </w:r>
          </w:p>
        </w:tc>
        <w:tc>
          <w:tcPr>
            <w:tcW w:w="0" w:type="auto"/>
            <w:vAlign w:val="center"/>
          </w:tcPr>
          <w:p w14:paraId="7C70E62A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bidi="ar"/>
              </w:rPr>
              <w:t xml:space="preserve">-24.2 (-39.6, -8.9) </w:t>
            </w:r>
          </w:p>
        </w:tc>
        <w:tc>
          <w:tcPr>
            <w:tcW w:w="0" w:type="auto"/>
            <w:vAlign w:val="center"/>
          </w:tcPr>
          <w:p w14:paraId="123AC66E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bidi="ar"/>
              </w:rPr>
              <w:t>0.003</w:t>
            </w:r>
          </w:p>
        </w:tc>
      </w:tr>
      <w:tr w:rsidR="000A26F6" w:rsidRPr="000779EA" w14:paraId="24669BC6" w14:textId="77777777" w:rsidTr="0087604D">
        <w:tc>
          <w:tcPr>
            <w:tcW w:w="0" w:type="auto"/>
            <w:vAlign w:val="center"/>
          </w:tcPr>
          <w:p w14:paraId="3BC5382A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Adjust II</w:t>
            </w:r>
          </w:p>
        </w:tc>
        <w:tc>
          <w:tcPr>
            <w:tcW w:w="0" w:type="auto"/>
            <w:vAlign w:val="center"/>
          </w:tcPr>
          <w:p w14:paraId="1808814C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79E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bidi="ar"/>
              </w:rPr>
              <w:t xml:space="preserve">16.7 (-11.7, 45.1) </w:t>
            </w:r>
          </w:p>
        </w:tc>
        <w:tc>
          <w:tcPr>
            <w:tcW w:w="0" w:type="auto"/>
            <w:vAlign w:val="center"/>
          </w:tcPr>
          <w:p w14:paraId="1954F284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79E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bidi="ar"/>
              </w:rPr>
              <w:t>0.254</w:t>
            </w:r>
          </w:p>
        </w:tc>
        <w:tc>
          <w:tcPr>
            <w:tcW w:w="0" w:type="auto"/>
            <w:vAlign w:val="center"/>
          </w:tcPr>
          <w:p w14:paraId="6AE86461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79E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bidi="ar"/>
              </w:rPr>
              <w:t xml:space="preserve">-6.3  (-28.0, 15.4) </w:t>
            </w:r>
          </w:p>
        </w:tc>
        <w:tc>
          <w:tcPr>
            <w:tcW w:w="0" w:type="auto"/>
            <w:vAlign w:val="center"/>
          </w:tcPr>
          <w:p w14:paraId="705FC071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79E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bidi="ar"/>
              </w:rPr>
              <w:t xml:space="preserve">0.570 </w:t>
            </w:r>
            <w:r w:rsidRPr="000779EA">
              <w:rPr>
                <w:rFonts w:ascii="Arial" w:hAnsi="Arial" w:cs="Arial"/>
                <w:color w:val="000000" w:themeColor="text1"/>
                <w:sz w:val="22"/>
                <w:szCs w:val="22"/>
                <w:lang w:bidi="ar"/>
              </w:rPr>
              <w:t xml:space="preserve"> </w:t>
            </w:r>
          </w:p>
        </w:tc>
      </w:tr>
      <w:tr w:rsidR="000A26F6" w:rsidRPr="000779EA" w14:paraId="48571057" w14:textId="77777777" w:rsidTr="0087604D">
        <w:tc>
          <w:tcPr>
            <w:tcW w:w="0" w:type="auto"/>
            <w:vAlign w:val="center"/>
          </w:tcPr>
          <w:p w14:paraId="0F72C3FD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  <w:lang w:bidi="ar"/>
              </w:rPr>
              <w:t>V20</w:t>
            </w:r>
          </w:p>
        </w:tc>
        <w:tc>
          <w:tcPr>
            <w:tcW w:w="0" w:type="auto"/>
            <w:vAlign w:val="center"/>
          </w:tcPr>
          <w:p w14:paraId="40D57835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871650A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13E1E08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712D3E1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A26F6" w:rsidRPr="000779EA" w14:paraId="40ACBBC1" w14:textId="77777777" w:rsidTr="0087604D">
        <w:tc>
          <w:tcPr>
            <w:tcW w:w="0" w:type="auto"/>
            <w:vAlign w:val="center"/>
          </w:tcPr>
          <w:p w14:paraId="4F1ABCE3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Non-adjusted </w:t>
            </w:r>
          </w:p>
        </w:tc>
        <w:tc>
          <w:tcPr>
            <w:tcW w:w="0" w:type="auto"/>
            <w:vAlign w:val="center"/>
          </w:tcPr>
          <w:p w14:paraId="4FCD1DCA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79EA">
              <w:rPr>
                <w:rFonts w:ascii="Arial" w:hAnsi="Arial" w:cs="Arial"/>
                <w:color w:val="000000" w:themeColor="text1"/>
                <w:sz w:val="22"/>
                <w:szCs w:val="22"/>
                <w:lang w:bidi="ar"/>
              </w:rPr>
              <w:t xml:space="preserve">-23.8 (-38.0, -9.6) </w:t>
            </w:r>
          </w:p>
        </w:tc>
        <w:tc>
          <w:tcPr>
            <w:tcW w:w="0" w:type="auto"/>
            <w:vAlign w:val="center"/>
          </w:tcPr>
          <w:p w14:paraId="0AFCB99C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79EA">
              <w:rPr>
                <w:rFonts w:ascii="Arial" w:hAnsi="Arial" w:cs="Arial"/>
                <w:color w:val="000000" w:themeColor="text1"/>
                <w:sz w:val="22"/>
                <w:szCs w:val="22"/>
                <w:lang w:bidi="ar"/>
              </w:rPr>
              <w:t>0.002</w:t>
            </w:r>
          </w:p>
        </w:tc>
        <w:tc>
          <w:tcPr>
            <w:tcW w:w="0" w:type="auto"/>
            <w:vAlign w:val="center"/>
          </w:tcPr>
          <w:p w14:paraId="1C694661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79E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bidi="ar"/>
              </w:rPr>
              <w:t xml:space="preserve">-22.7 (-34.8, -10.5) </w:t>
            </w:r>
          </w:p>
        </w:tc>
        <w:tc>
          <w:tcPr>
            <w:tcW w:w="0" w:type="auto"/>
            <w:vAlign w:val="center"/>
          </w:tcPr>
          <w:p w14:paraId="0DBDAD44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79E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bidi="ar"/>
              </w:rPr>
              <w:t>&lt;0.001</w:t>
            </w:r>
          </w:p>
        </w:tc>
      </w:tr>
      <w:tr w:rsidR="000A26F6" w:rsidRPr="000779EA" w14:paraId="267A6B05" w14:textId="77777777" w:rsidTr="0087604D">
        <w:tc>
          <w:tcPr>
            <w:tcW w:w="0" w:type="auto"/>
            <w:vAlign w:val="center"/>
          </w:tcPr>
          <w:p w14:paraId="3DABC1D7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Adjust I</w:t>
            </w:r>
          </w:p>
        </w:tc>
        <w:tc>
          <w:tcPr>
            <w:tcW w:w="0" w:type="auto"/>
            <w:vAlign w:val="center"/>
          </w:tcPr>
          <w:p w14:paraId="01383013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hAnsi="Arial" w:cs="Arial"/>
                <w:color w:val="000000" w:themeColor="text1"/>
                <w:sz w:val="22"/>
                <w:szCs w:val="22"/>
                <w:lang w:bidi="ar"/>
              </w:rPr>
              <w:t>-19.8 (-34.1, -5.4)</w:t>
            </w:r>
          </w:p>
        </w:tc>
        <w:tc>
          <w:tcPr>
            <w:tcW w:w="0" w:type="auto"/>
            <w:vAlign w:val="center"/>
          </w:tcPr>
          <w:p w14:paraId="6398E9A5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hAnsi="Arial" w:cs="Arial"/>
                <w:color w:val="000000" w:themeColor="text1"/>
                <w:sz w:val="22"/>
                <w:szCs w:val="22"/>
                <w:lang w:bidi="ar"/>
              </w:rPr>
              <w:t>0.009</w:t>
            </w:r>
          </w:p>
        </w:tc>
        <w:tc>
          <w:tcPr>
            <w:tcW w:w="0" w:type="auto"/>
            <w:vAlign w:val="center"/>
          </w:tcPr>
          <w:p w14:paraId="7C48473D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bidi="ar"/>
              </w:rPr>
              <w:t xml:space="preserve">-22.7 (-32.5, -12.9) </w:t>
            </w:r>
          </w:p>
        </w:tc>
        <w:tc>
          <w:tcPr>
            <w:tcW w:w="0" w:type="auto"/>
            <w:vAlign w:val="center"/>
          </w:tcPr>
          <w:p w14:paraId="7BE1F4D4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hAnsi="Arial" w:cs="Arial"/>
                <w:color w:val="000000" w:themeColor="text1"/>
                <w:sz w:val="22"/>
                <w:szCs w:val="22"/>
                <w:lang w:bidi="ar"/>
              </w:rPr>
              <w:t>&lt;0.001</w:t>
            </w:r>
          </w:p>
        </w:tc>
      </w:tr>
      <w:tr w:rsidR="000A26F6" w:rsidRPr="000779EA" w14:paraId="7FB51566" w14:textId="77777777" w:rsidTr="0087604D">
        <w:tc>
          <w:tcPr>
            <w:tcW w:w="0" w:type="auto"/>
            <w:vAlign w:val="center"/>
          </w:tcPr>
          <w:p w14:paraId="416857FD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Adjust II</w:t>
            </w:r>
          </w:p>
        </w:tc>
        <w:tc>
          <w:tcPr>
            <w:tcW w:w="0" w:type="auto"/>
            <w:vAlign w:val="center"/>
          </w:tcPr>
          <w:p w14:paraId="5B044F16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79E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bidi="ar"/>
              </w:rPr>
              <w:t xml:space="preserve">-1.4 (-17.0, 14.3) </w:t>
            </w:r>
          </w:p>
        </w:tc>
        <w:tc>
          <w:tcPr>
            <w:tcW w:w="0" w:type="auto"/>
            <w:vAlign w:val="center"/>
          </w:tcPr>
          <w:p w14:paraId="4F5AF873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79E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bidi="ar"/>
              </w:rPr>
              <w:t xml:space="preserve">0.865 </w:t>
            </w:r>
            <w:r w:rsidRPr="000779EA">
              <w:rPr>
                <w:rFonts w:ascii="Arial" w:hAnsi="Arial" w:cs="Arial"/>
                <w:color w:val="000000" w:themeColor="text1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FFA3E79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79EA">
              <w:rPr>
                <w:rFonts w:ascii="Arial" w:hAnsi="Arial" w:cs="Arial"/>
                <w:color w:val="000000" w:themeColor="text1"/>
                <w:sz w:val="22"/>
                <w:szCs w:val="22"/>
                <w:lang w:bidi="ar"/>
              </w:rPr>
              <w:t>-</w:t>
            </w:r>
            <w:r w:rsidRPr="000779E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bidi="ar"/>
              </w:rPr>
              <w:t xml:space="preserve">3.7   (-16.9, 9.6) </w:t>
            </w:r>
          </w:p>
        </w:tc>
        <w:tc>
          <w:tcPr>
            <w:tcW w:w="0" w:type="auto"/>
            <w:vAlign w:val="center"/>
          </w:tcPr>
          <w:p w14:paraId="6E3B9AF8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79E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bidi="ar"/>
              </w:rPr>
              <w:t>0.587</w:t>
            </w:r>
          </w:p>
        </w:tc>
      </w:tr>
      <w:tr w:rsidR="000A26F6" w:rsidRPr="000779EA" w14:paraId="2291779B" w14:textId="77777777" w:rsidTr="0087604D">
        <w:tc>
          <w:tcPr>
            <w:tcW w:w="0" w:type="auto"/>
            <w:vAlign w:val="center"/>
          </w:tcPr>
          <w:p w14:paraId="6102ED41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  <w:lang w:bidi="ar"/>
              </w:rPr>
              <w:t>V30</w:t>
            </w:r>
          </w:p>
        </w:tc>
        <w:tc>
          <w:tcPr>
            <w:tcW w:w="0" w:type="auto"/>
            <w:vAlign w:val="center"/>
          </w:tcPr>
          <w:p w14:paraId="4854B28D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452A030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0D850E5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5A4139F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A26F6" w:rsidRPr="000779EA" w14:paraId="306B2F83" w14:textId="77777777" w:rsidTr="0087604D">
        <w:tc>
          <w:tcPr>
            <w:tcW w:w="0" w:type="auto"/>
            <w:vAlign w:val="center"/>
          </w:tcPr>
          <w:p w14:paraId="41A63BAB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Non-adjusted </w:t>
            </w:r>
          </w:p>
        </w:tc>
        <w:tc>
          <w:tcPr>
            <w:tcW w:w="0" w:type="auto"/>
            <w:vAlign w:val="center"/>
          </w:tcPr>
          <w:p w14:paraId="214BD81A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79EA">
              <w:rPr>
                <w:rFonts w:ascii="Arial" w:hAnsi="Arial" w:cs="Arial"/>
                <w:color w:val="000000" w:themeColor="text1"/>
                <w:sz w:val="22"/>
                <w:szCs w:val="22"/>
                <w:lang w:bidi="ar"/>
              </w:rPr>
              <w:t xml:space="preserve">-10.9 (-19.3, -2.6) </w:t>
            </w:r>
          </w:p>
        </w:tc>
        <w:tc>
          <w:tcPr>
            <w:tcW w:w="0" w:type="auto"/>
            <w:vAlign w:val="center"/>
          </w:tcPr>
          <w:p w14:paraId="75AE3422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79EA">
              <w:rPr>
                <w:rFonts w:ascii="Arial" w:hAnsi="Arial" w:cs="Arial"/>
                <w:color w:val="000000" w:themeColor="text1"/>
                <w:sz w:val="22"/>
                <w:szCs w:val="22"/>
                <w:lang w:bidi="ar"/>
              </w:rPr>
              <w:t>0.012</w:t>
            </w:r>
          </w:p>
        </w:tc>
        <w:tc>
          <w:tcPr>
            <w:tcW w:w="0" w:type="auto"/>
            <w:vAlign w:val="center"/>
          </w:tcPr>
          <w:p w14:paraId="371302A0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bidi="ar"/>
              </w:rPr>
              <w:t xml:space="preserve">-13.1 (-21.0, -5.3) </w:t>
            </w:r>
          </w:p>
        </w:tc>
        <w:tc>
          <w:tcPr>
            <w:tcW w:w="0" w:type="auto"/>
            <w:vAlign w:val="center"/>
          </w:tcPr>
          <w:p w14:paraId="6F587AC8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79E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bidi="ar"/>
              </w:rPr>
              <w:t>0.001</w:t>
            </w:r>
          </w:p>
        </w:tc>
      </w:tr>
      <w:tr w:rsidR="000A26F6" w:rsidRPr="000779EA" w14:paraId="49E90F0E" w14:textId="77777777" w:rsidTr="0087604D">
        <w:tc>
          <w:tcPr>
            <w:tcW w:w="0" w:type="auto"/>
            <w:vAlign w:val="center"/>
          </w:tcPr>
          <w:p w14:paraId="1B0A7AF3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Adjust I</w:t>
            </w:r>
          </w:p>
        </w:tc>
        <w:tc>
          <w:tcPr>
            <w:tcW w:w="0" w:type="auto"/>
            <w:vAlign w:val="center"/>
          </w:tcPr>
          <w:p w14:paraId="7C1B8541" w14:textId="77777777" w:rsidR="000A26F6" w:rsidRPr="000779EA" w:rsidRDefault="000A26F6" w:rsidP="00604227">
            <w:pPr>
              <w:tabs>
                <w:tab w:val="left" w:pos="312"/>
              </w:tabs>
              <w:ind w:firstLineChars="50" w:firstLine="110"/>
              <w:rPr>
                <w:rFonts w:ascii="Arial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hAnsi="Arial" w:cs="Arial"/>
                <w:color w:val="000000" w:themeColor="text1"/>
                <w:sz w:val="22"/>
                <w:szCs w:val="22"/>
                <w:lang w:bidi="ar"/>
              </w:rPr>
              <w:t xml:space="preserve">-8.7 (-16.4, -1.0) </w:t>
            </w:r>
          </w:p>
        </w:tc>
        <w:tc>
          <w:tcPr>
            <w:tcW w:w="0" w:type="auto"/>
            <w:vAlign w:val="center"/>
          </w:tcPr>
          <w:p w14:paraId="46D40BAB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hAnsi="Arial" w:cs="Arial"/>
                <w:color w:val="000000" w:themeColor="text1"/>
                <w:sz w:val="22"/>
                <w:szCs w:val="22"/>
                <w:lang w:bidi="ar"/>
              </w:rPr>
              <w:t>0.031</w:t>
            </w:r>
          </w:p>
        </w:tc>
        <w:tc>
          <w:tcPr>
            <w:tcW w:w="0" w:type="auto"/>
            <w:vAlign w:val="center"/>
          </w:tcPr>
          <w:p w14:paraId="4FD07F1B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bidi="ar"/>
              </w:rPr>
              <w:t xml:space="preserve">-13.0 (-19.5, -6.6) </w:t>
            </w:r>
          </w:p>
        </w:tc>
        <w:tc>
          <w:tcPr>
            <w:tcW w:w="0" w:type="auto"/>
            <w:vAlign w:val="center"/>
          </w:tcPr>
          <w:p w14:paraId="0CA8FC70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hAnsi="Arial" w:cs="Arial"/>
                <w:color w:val="000000" w:themeColor="text1"/>
                <w:sz w:val="22"/>
                <w:szCs w:val="22"/>
                <w:lang w:bidi="ar"/>
              </w:rPr>
              <w:t>&lt;0.001</w:t>
            </w:r>
          </w:p>
        </w:tc>
      </w:tr>
      <w:tr w:rsidR="000A26F6" w:rsidRPr="000779EA" w14:paraId="2B7E028F" w14:textId="77777777" w:rsidTr="0087604D">
        <w:tc>
          <w:tcPr>
            <w:tcW w:w="0" w:type="auto"/>
            <w:vAlign w:val="center"/>
          </w:tcPr>
          <w:p w14:paraId="0CF37909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Adjust II</w:t>
            </w:r>
          </w:p>
        </w:tc>
        <w:tc>
          <w:tcPr>
            <w:tcW w:w="0" w:type="auto"/>
            <w:vAlign w:val="center"/>
          </w:tcPr>
          <w:p w14:paraId="737705CA" w14:textId="77777777" w:rsidR="000A26F6" w:rsidRPr="000779EA" w:rsidRDefault="000A26F6" w:rsidP="00604227">
            <w:pPr>
              <w:tabs>
                <w:tab w:val="left" w:pos="312"/>
              </w:tabs>
              <w:ind w:firstLineChars="100" w:firstLine="2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79E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bidi="ar"/>
              </w:rPr>
              <w:t xml:space="preserve">0.7 (-7.9, 9.2) </w:t>
            </w:r>
          </w:p>
        </w:tc>
        <w:tc>
          <w:tcPr>
            <w:tcW w:w="0" w:type="auto"/>
            <w:vAlign w:val="center"/>
          </w:tcPr>
          <w:p w14:paraId="38260713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hAnsi="Arial" w:cs="Arial"/>
                <w:color w:val="000000" w:themeColor="text1"/>
                <w:sz w:val="22"/>
                <w:szCs w:val="22"/>
                <w:lang w:bidi="ar"/>
              </w:rPr>
              <w:t>0.880</w:t>
            </w:r>
          </w:p>
        </w:tc>
        <w:tc>
          <w:tcPr>
            <w:tcW w:w="0" w:type="auto"/>
            <w:vAlign w:val="center"/>
          </w:tcPr>
          <w:p w14:paraId="25EA44F0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hAnsi="Arial" w:cs="Arial"/>
                <w:color w:val="000000" w:themeColor="text1"/>
                <w:sz w:val="22"/>
                <w:szCs w:val="22"/>
                <w:lang w:bidi="ar"/>
              </w:rPr>
              <w:t xml:space="preserve">-3.1 (-12.0, 5.8) </w:t>
            </w:r>
          </w:p>
        </w:tc>
        <w:tc>
          <w:tcPr>
            <w:tcW w:w="0" w:type="auto"/>
            <w:vAlign w:val="center"/>
          </w:tcPr>
          <w:p w14:paraId="27636748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79EA">
              <w:rPr>
                <w:rFonts w:ascii="Arial" w:hAnsi="Arial" w:cs="Arial"/>
                <w:color w:val="000000" w:themeColor="text1"/>
                <w:sz w:val="22"/>
                <w:szCs w:val="22"/>
                <w:lang w:bidi="ar"/>
              </w:rPr>
              <w:t>0.492</w:t>
            </w:r>
          </w:p>
        </w:tc>
      </w:tr>
      <w:tr w:rsidR="000A26F6" w:rsidRPr="000779EA" w14:paraId="06581583" w14:textId="77777777" w:rsidTr="0087604D">
        <w:tc>
          <w:tcPr>
            <w:tcW w:w="0" w:type="auto"/>
            <w:vAlign w:val="center"/>
          </w:tcPr>
          <w:p w14:paraId="1C34F3C7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  <w:lang w:bidi="ar"/>
              </w:rPr>
              <w:t>V40</w:t>
            </w:r>
          </w:p>
        </w:tc>
        <w:tc>
          <w:tcPr>
            <w:tcW w:w="0" w:type="auto"/>
            <w:vAlign w:val="center"/>
          </w:tcPr>
          <w:p w14:paraId="3678EC3D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80BBCEC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55B7EA1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215B89C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A26F6" w:rsidRPr="000779EA" w14:paraId="08570750" w14:textId="77777777" w:rsidTr="0087604D">
        <w:tc>
          <w:tcPr>
            <w:tcW w:w="0" w:type="auto"/>
            <w:vAlign w:val="center"/>
          </w:tcPr>
          <w:p w14:paraId="7C3DF816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Non-adjusted </w:t>
            </w:r>
          </w:p>
        </w:tc>
        <w:tc>
          <w:tcPr>
            <w:tcW w:w="0" w:type="auto"/>
            <w:vAlign w:val="center"/>
          </w:tcPr>
          <w:p w14:paraId="7063585A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79EA">
              <w:rPr>
                <w:rFonts w:ascii="Arial" w:hAnsi="Arial" w:cs="Arial"/>
                <w:color w:val="000000" w:themeColor="text1"/>
                <w:sz w:val="22"/>
                <w:szCs w:val="22"/>
                <w:lang w:bidi="ar"/>
              </w:rPr>
              <w:t xml:space="preserve">-7.7 (-13.6, -1.7) </w:t>
            </w:r>
          </w:p>
        </w:tc>
        <w:tc>
          <w:tcPr>
            <w:tcW w:w="0" w:type="auto"/>
            <w:vAlign w:val="center"/>
          </w:tcPr>
          <w:p w14:paraId="2E417859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79EA">
              <w:rPr>
                <w:rFonts w:ascii="Arial" w:hAnsi="Arial" w:cs="Arial"/>
                <w:color w:val="000000" w:themeColor="text1"/>
                <w:sz w:val="22"/>
                <w:szCs w:val="22"/>
                <w:lang w:bidi="ar"/>
              </w:rPr>
              <w:t>0.015</w:t>
            </w:r>
          </w:p>
        </w:tc>
        <w:tc>
          <w:tcPr>
            <w:tcW w:w="0" w:type="auto"/>
            <w:vAlign w:val="center"/>
          </w:tcPr>
          <w:p w14:paraId="20B2A75B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bidi="ar"/>
              </w:rPr>
              <w:t xml:space="preserve">-7.7 (-13.2, -2.2) </w:t>
            </w:r>
          </w:p>
        </w:tc>
        <w:tc>
          <w:tcPr>
            <w:tcW w:w="0" w:type="auto"/>
            <w:vAlign w:val="center"/>
          </w:tcPr>
          <w:p w14:paraId="00CB0A4E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79E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bidi="ar"/>
              </w:rPr>
              <w:t>0.008</w:t>
            </w:r>
          </w:p>
        </w:tc>
      </w:tr>
      <w:tr w:rsidR="000A26F6" w:rsidRPr="000779EA" w14:paraId="0D2D2FBA" w14:textId="77777777" w:rsidTr="0087604D">
        <w:tc>
          <w:tcPr>
            <w:tcW w:w="0" w:type="auto"/>
            <w:vAlign w:val="center"/>
          </w:tcPr>
          <w:p w14:paraId="0DC04BA7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Adjust I</w:t>
            </w:r>
          </w:p>
        </w:tc>
        <w:tc>
          <w:tcPr>
            <w:tcW w:w="0" w:type="auto"/>
            <w:vAlign w:val="center"/>
          </w:tcPr>
          <w:p w14:paraId="2522FE81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hAnsi="Arial" w:cs="Arial"/>
                <w:color w:val="000000" w:themeColor="text1"/>
                <w:sz w:val="22"/>
                <w:szCs w:val="22"/>
                <w:lang w:bidi="ar"/>
              </w:rPr>
              <w:t xml:space="preserve">-6.0 (-11.9, -0.2) </w:t>
            </w:r>
          </w:p>
        </w:tc>
        <w:tc>
          <w:tcPr>
            <w:tcW w:w="0" w:type="auto"/>
            <w:vAlign w:val="center"/>
          </w:tcPr>
          <w:p w14:paraId="4A8A58DE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hAnsi="Arial" w:cs="Arial"/>
                <w:color w:val="000000" w:themeColor="text1"/>
                <w:sz w:val="22"/>
                <w:szCs w:val="22"/>
                <w:lang w:bidi="ar"/>
              </w:rPr>
              <w:t>0.047</w:t>
            </w:r>
          </w:p>
        </w:tc>
        <w:tc>
          <w:tcPr>
            <w:tcW w:w="0" w:type="auto"/>
            <w:vAlign w:val="center"/>
          </w:tcPr>
          <w:p w14:paraId="38800F1C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bidi="ar"/>
              </w:rPr>
              <w:t xml:space="preserve">-7.2 (-12.0, -2.5) </w:t>
            </w:r>
          </w:p>
        </w:tc>
        <w:tc>
          <w:tcPr>
            <w:tcW w:w="0" w:type="auto"/>
            <w:vAlign w:val="center"/>
          </w:tcPr>
          <w:p w14:paraId="23D067DC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bidi="ar"/>
              </w:rPr>
              <w:t>0.003</w:t>
            </w:r>
          </w:p>
        </w:tc>
      </w:tr>
      <w:tr w:rsidR="000A26F6" w:rsidRPr="000779EA" w14:paraId="03D0CC6B" w14:textId="77777777" w:rsidTr="0087604D">
        <w:tc>
          <w:tcPr>
            <w:tcW w:w="0" w:type="auto"/>
            <w:vAlign w:val="center"/>
          </w:tcPr>
          <w:p w14:paraId="198CAD04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Adjust II</w:t>
            </w:r>
          </w:p>
        </w:tc>
        <w:tc>
          <w:tcPr>
            <w:tcW w:w="0" w:type="auto"/>
            <w:vAlign w:val="center"/>
          </w:tcPr>
          <w:p w14:paraId="44D64001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79E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bidi="ar"/>
              </w:rPr>
              <w:t xml:space="preserve">-0.4 (-7.2, 6.3) </w:t>
            </w:r>
          </w:p>
        </w:tc>
        <w:tc>
          <w:tcPr>
            <w:tcW w:w="0" w:type="auto"/>
            <w:vAlign w:val="center"/>
          </w:tcPr>
          <w:p w14:paraId="6A624020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79E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bidi="ar"/>
              </w:rPr>
              <w:t>0.905</w:t>
            </w:r>
          </w:p>
        </w:tc>
        <w:tc>
          <w:tcPr>
            <w:tcW w:w="0" w:type="auto"/>
            <w:vAlign w:val="center"/>
          </w:tcPr>
          <w:p w14:paraId="5642FCB1" w14:textId="77777777" w:rsidR="000A26F6" w:rsidRPr="000779EA" w:rsidRDefault="000A26F6" w:rsidP="00604227">
            <w:pPr>
              <w:tabs>
                <w:tab w:val="left" w:pos="312"/>
              </w:tabs>
              <w:ind w:firstLineChars="50" w:firstLine="11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79E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bidi="ar"/>
              </w:rPr>
              <w:t xml:space="preserve">0.3 (-6.3, 6.8) </w:t>
            </w:r>
          </w:p>
        </w:tc>
        <w:tc>
          <w:tcPr>
            <w:tcW w:w="0" w:type="auto"/>
            <w:vAlign w:val="center"/>
          </w:tcPr>
          <w:p w14:paraId="62E4EFCF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79E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bidi="ar"/>
              </w:rPr>
              <w:t>0.935</w:t>
            </w:r>
          </w:p>
        </w:tc>
      </w:tr>
      <w:tr w:rsidR="000A26F6" w:rsidRPr="000779EA" w14:paraId="52E311CB" w14:textId="77777777" w:rsidTr="0087604D">
        <w:tc>
          <w:tcPr>
            <w:tcW w:w="0" w:type="auto"/>
            <w:vAlign w:val="center"/>
          </w:tcPr>
          <w:p w14:paraId="7C3ECDC7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b/>
                <w:bCs/>
                <w:color w:val="000000" w:themeColor="text1"/>
                <w:sz w:val="22"/>
                <w:szCs w:val="22"/>
                <w:lang w:bidi="ar"/>
              </w:rPr>
              <w:t>V50</w:t>
            </w:r>
          </w:p>
        </w:tc>
        <w:tc>
          <w:tcPr>
            <w:tcW w:w="0" w:type="auto"/>
            <w:vAlign w:val="center"/>
          </w:tcPr>
          <w:p w14:paraId="1069523E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384CD3F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8C2B09F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FFE8939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A26F6" w:rsidRPr="000779EA" w14:paraId="12CDE5F5" w14:textId="77777777" w:rsidTr="0087604D">
        <w:tc>
          <w:tcPr>
            <w:tcW w:w="0" w:type="auto"/>
            <w:vAlign w:val="center"/>
          </w:tcPr>
          <w:p w14:paraId="6C2E7A86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 xml:space="preserve">Non-adjusted </w:t>
            </w:r>
          </w:p>
        </w:tc>
        <w:tc>
          <w:tcPr>
            <w:tcW w:w="0" w:type="auto"/>
            <w:vAlign w:val="center"/>
          </w:tcPr>
          <w:p w14:paraId="4E1F6874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strike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hAnsi="Arial" w:cs="Arial"/>
                <w:strike/>
                <w:color w:val="000000" w:themeColor="text1"/>
                <w:sz w:val="22"/>
                <w:szCs w:val="22"/>
                <w:lang w:bidi="ar"/>
              </w:rPr>
              <w:t>-------------------</w:t>
            </w:r>
          </w:p>
        </w:tc>
        <w:tc>
          <w:tcPr>
            <w:tcW w:w="0" w:type="auto"/>
            <w:vAlign w:val="center"/>
          </w:tcPr>
          <w:p w14:paraId="25F71B0F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3D5DE07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79E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bidi="ar"/>
              </w:rPr>
              <w:t xml:space="preserve">-6.6 (-10.7, -2.4) </w:t>
            </w:r>
          </w:p>
        </w:tc>
        <w:tc>
          <w:tcPr>
            <w:tcW w:w="0" w:type="auto"/>
            <w:vAlign w:val="center"/>
          </w:tcPr>
          <w:p w14:paraId="0EB36247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79E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bidi="ar"/>
              </w:rPr>
              <w:t>0.003</w:t>
            </w:r>
          </w:p>
        </w:tc>
      </w:tr>
      <w:tr w:rsidR="000A26F6" w:rsidRPr="000779EA" w14:paraId="06725AF6" w14:textId="77777777" w:rsidTr="0087604D">
        <w:tc>
          <w:tcPr>
            <w:tcW w:w="0" w:type="auto"/>
            <w:vAlign w:val="center"/>
          </w:tcPr>
          <w:p w14:paraId="7FFBA943" w14:textId="77777777" w:rsidR="000A26F6" w:rsidRPr="000779EA" w:rsidRDefault="000A26F6" w:rsidP="00604227">
            <w:pPr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Adjust I</w:t>
            </w:r>
          </w:p>
        </w:tc>
        <w:tc>
          <w:tcPr>
            <w:tcW w:w="0" w:type="auto"/>
            <w:vAlign w:val="center"/>
          </w:tcPr>
          <w:p w14:paraId="7499778E" w14:textId="77777777" w:rsidR="000A26F6" w:rsidRPr="000779EA" w:rsidRDefault="000A26F6" w:rsidP="00604227">
            <w:pPr>
              <w:rPr>
                <w:rFonts w:ascii="Arial" w:hAnsi="Arial" w:cs="Arial"/>
                <w:strike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hAnsi="Arial" w:cs="Arial"/>
                <w:strike/>
                <w:color w:val="000000" w:themeColor="text1"/>
                <w:sz w:val="22"/>
                <w:szCs w:val="22"/>
                <w:lang w:bidi="ar"/>
              </w:rPr>
              <w:t>-------------------</w:t>
            </w:r>
          </w:p>
        </w:tc>
        <w:tc>
          <w:tcPr>
            <w:tcW w:w="0" w:type="auto"/>
            <w:vAlign w:val="center"/>
          </w:tcPr>
          <w:p w14:paraId="3E8C8B7B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0CFC221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bidi="ar"/>
              </w:rPr>
              <w:t xml:space="preserve">-5.7 (-9.5, -1.9) </w:t>
            </w:r>
          </w:p>
        </w:tc>
        <w:tc>
          <w:tcPr>
            <w:tcW w:w="0" w:type="auto"/>
            <w:vAlign w:val="center"/>
          </w:tcPr>
          <w:p w14:paraId="2D573AAA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bidi="ar"/>
              </w:rPr>
              <w:t>0.004</w:t>
            </w:r>
          </w:p>
        </w:tc>
      </w:tr>
      <w:tr w:rsidR="000A26F6" w:rsidRPr="000779EA" w14:paraId="2018685A" w14:textId="77777777" w:rsidTr="0087604D">
        <w:tc>
          <w:tcPr>
            <w:tcW w:w="0" w:type="auto"/>
            <w:vAlign w:val="center"/>
          </w:tcPr>
          <w:p w14:paraId="6C18429E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bidi="ar"/>
              </w:rPr>
              <w:t>Adjust II</w:t>
            </w:r>
          </w:p>
        </w:tc>
        <w:tc>
          <w:tcPr>
            <w:tcW w:w="0" w:type="auto"/>
            <w:vAlign w:val="center"/>
          </w:tcPr>
          <w:p w14:paraId="79C08A86" w14:textId="77777777" w:rsidR="000A26F6" w:rsidRPr="000779EA" w:rsidRDefault="000A26F6" w:rsidP="00604227">
            <w:pPr>
              <w:widowControl/>
              <w:rPr>
                <w:rFonts w:ascii="Arial" w:eastAsiaTheme="majorEastAsia" w:hAnsi="Arial" w:cs="Arial"/>
                <w:strike/>
                <w:color w:val="000000" w:themeColor="text1"/>
                <w:sz w:val="22"/>
                <w:szCs w:val="22"/>
                <w:lang w:bidi="ar"/>
              </w:rPr>
            </w:pPr>
            <w:r w:rsidRPr="000779EA">
              <w:rPr>
                <w:rFonts w:ascii="Arial" w:hAnsi="Arial" w:cs="Arial"/>
                <w:strike/>
                <w:color w:val="000000" w:themeColor="text1"/>
                <w:sz w:val="22"/>
                <w:szCs w:val="22"/>
                <w:lang w:bidi="ar"/>
              </w:rPr>
              <w:t>-------------------</w:t>
            </w:r>
          </w:p>
        </w:tc>
        <w:tc>
          <w:tcPr>
            <w:tcW w:w="0" w:type="auto"/>
            <w:vAlign w:val="center"/>
          </w:tcPr>
          <w:p w14:paraId="6A8F42DE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5053929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79E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bidi="ar"/>
              </w:rPr>
              <w:t xml:space="preserve">  0.6 (-4.6, 5.8) </w:t>
            </w:r>
          </w:p>
        </w:tc>
        <w:tc>
          <w:tcPr>
            <w:tcW w:w="0" w:type="auto"/>
            <w:vAlign w:val="center"/>
          </w:tcPr>
          <w:p w14:paraId="046E8CB3" w14:textId="77777777" w:rsidR="000A26F6" w:rsidRPr="000779EA" w:rsidRDefault="000A26F6" w:rsidP="00604227">
            <w:pPr>
              <w:tabs>
                <w:tab w:val="left" w:pos="312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79E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bidi="ar"/>
              </w:rPr>
              <w:t>0.816</w:t>
            </w:r>
          </w:p>
        </w:tc>
      </w:tr>
    </w:tbl>
    <w:p w14:paraId="6367F672" w14:textId="77777777" w:rsidR="000A26F6" w:rsidRPr="000779EA" w:rsidRDefault="000A26F6" w:rsidP="00A905B1">
      <w:pPr>
        <w:suppressLineNumbers/>
        <w:adjustRightInd w:val="0"/>
        <w:snapToGrid w:val="0"/>
        <w:ind w:leftChars="50" w:left="120"/>
        <w:rPr>
          <w:rFonts w:ascii="Arial" w:eastAsiaTheme="majorEastAsia" w:hAnsi="Arial" w:cs="Arial"/>
          <w:color w:val="000000" w:themeColor="text1"/>
          <w:sz w:val="22"/>
          <w:szCs w:val="22"/>
          <w:lang w:bidi="ar"/>
        </w:rPr>
      </w:pPr>
      <w:r w:rsidRPr="000779EA">
        <w:rPr>
          <w:rFonts w:ascii="Arial" w:eastAsiaTheme="majorEastAsia" w:hAnsi="Arial" w:cs="Arial"/>
          <w:color w:val="000000" w:themeColor="text1"/>
          <w:sz w:val="22"/>
          <w:szCs w:val="22"/>
          <w:lang w:bidi="ar"/>
        </w:rPr>
        <w:t>Exposure variable: BMI;</w:t>
      </w:r>
      <w:r w:rsidRPr="000779EA">
        <w:rPr>
          <w:rFonts w:ascii="Arial" w:eastAsiaTheme="majorEastAsia" w:hAnsi="Arial" w:cs="Arial"/>
          <w:color w:val="000000" w:themeColor="text1"/>
          <w:sz w:val="22"/>
          <w:szCs w:val="22"/>
          <w:lang w:bidi="ar"/>
        </w:rPr>
        <w:br/>
        <w:t>Outcome variables: V10, V20, V30, V40, V50;</w:t>
      </w:r>
      <w:r w:rsidRPr="000779EA">
        <w:rPr>
          <w:rFonts w:ascii="Arial" w:eastAsiaTheme="majorEastAsia" w:hAnsi="Arial" w:cs="Arial"/>
          <w:color w:val="000000" w:themeColor="text1"/>
          <w:sz w:val="22"/>
          <w:szCs w:val="22"/>
          <w:lang w:bidi="ar"/>
        </w:rPr>
        <w:br/>
        <w:t xml:space="preserve">Adjust I model adjust for: age, gender, </w:t>
      </w:r>
      <w:proofErr w:type="spellStart"/>
      <w:r w:rsidRPr="000779EA">
        <w:rPr>
          <w:rFonts w:ascii="Arial" w:eastAsiaTheme="majorEastAsia" w:hAnsi="Arial" w:cs="Arial"/>
          <w:color w:val="000000" w:themeColor="text1"/>
          <w:sz w:val="22"/>
          <w:szCs w:val="22"/>
          <w:lang w:bidi="ar"/>
        </w:rPr>
        <w:t>cN</w:t>
      </w:r>
      <w:proofErr w:type="spellEnd"/>
      <w:r w:rsidRPr="000779EA">
        <w:rPr>
          <w:rFonts w:ascii="Arial" w:eastAsiaTheme="majorEastAsia" w:hAnsi="Arial" w:cs="Arial"/>
          <w:color w:val="000000" w:themeColor="text1"/>
          <w:sz w:val="22"/>
          <w:szCs w:val="22"/>
          <w:lang w:bidi="ar"/>
        </w:rPr>
        <w:t>-stage, PTV, bladder volume;</w:t>
      </w:r>
    </w:p>
    <w:p w14:paraId="0F260638" w14:textId="7F0AC46E" w:rsidR="00747017" w:rsidRPr="0087604D" w:rsidRDefault="000A26F6" w:rsidP="00A905B1">
      <w:pPr>
        <w:suppressLineNumbers/>
        <w:adjustRightInd w:val="0"/>
        <w:snapToGrid w:val="0"/>
        <w:ind w:firstLineChars="50" w:firstLine="110"/>
        <w:rPr>
          <w:rFonts w:ascii="Arial" w:eastAsiaTheme="majorEastAsia" w:hAnsi="Arial" w:cs="Arial"/>
          <w:color w:val="000000" w:themeColor="text1"/>
          <w:sz w:val="22"/>
          <w:szCs w:val="22"/>
          <w:lang w:bidi="ar"/>
        </w:rPr>
      </w:pPr>
      <w:r w:rsidRPr="000779EA">
        <w:rPr>
          <w:rFonts w:ascii="Arial" w:eastAsiaTheme="majorEastAsia" w:hAnsi="Arial" w:cs="Arial"/>
          <w:color w:val="000000" w:themeColor="text1"/>
          <w:sz w:val="22"/>
          <w:szCs w:val="22"/>
          <w:lang w:bidi="ar"/>
        </w:rPr>
        <w:t xml:space="preserve">Adjust II model adjust for: age, gender, </w:t>
      </w:r>
      <w:proofErr w:type="spellStart"/>
      <w:r w:rsidRPr="000779EA">
        <w:rPr>
          <w:rFonts w:ascii="Arial" w:eastAsiaTheme="majorEastAsia" w:hAnsi="Arial" w:cs="Arial"/>
          <w:color w:val="000000" w:themeColor="text1"/>
          <w:sz w:val="22"/>
          <w:szCs w:val="22"/>
          <w:lang w:bidi="ar"/>
        </w:rPr>
        <w:t>cN</w:t>
      </w:r>
      <w:proofErr w:type="spellEnd"/>
      <w:r w:rsidRPr="000779EA">
        <w:rPr>
          <w:rFonts w:ascii="Arial" w:eastAsiaTheme="majorEastAsia" w:hAnsi="Arial" w:cs="Arial"/>
          <w:color w:val="000000" w:themeColor="text1"/>
          <w:sz w:val="22"/>
          <w:szCs w:val="22"/>
          <w:lang w:bidi="ar"/>
        </w:rPr>
        <w:t>-stage, PTV, bladder v</w:t>
      </w:r>
      <w:r w:rsidR="00604227" w:rsidRPr="000779EA">
        <w:rPr>
          <w:rFonts w:ascii="Arial" w:eastAsiaTheme="majorEastAsia" w:hAnsi="Arial" w:cs="Arial" w:hint="eastAsia"/>
          <w:color w:val="000000" w:themeColor="text1"/>
          <w:sz w:val="22"/>
          <w:szCs w:val="22"/>
          <w:lang w:bidi="ar"/>
        </w:rPr>
        <w:t>olume</w:t>
      </w:r>
      <w:r w:rsidR="00604227" w:rsidRPr="000779EA">
        <w:rPr>
          <w:rFonts w:ascii="Arial" w:eastAsiaTheme="majorEastAsia" w:hAnsi="Arial" w:cs="Arial"/>
          <w:color w:val="000000" w:themeColor="text1"/>
          <w:sz w:val="22"/>
          <w:szCs w:val="22"/>
          <w:lang w:bidi="ar"/>
        </w:rPr>
        <w:t>, AC.</w:t>
      </w:r>
    </w:p>
    <w:p w14:paraId="07C9F576" w14:textId="77777777" w:rsidR="00604227" w:rsidRDefault="00604227" w:rsidP="00604227">
      <w:pPr>
        <w:suppressLineNumbers/>
        <w:adjustRightInd w:val="0"/>
        <w:snapToGrid w:val="0"/>
        <w:rPr>
          <w:rFonts w:ascii="Arial" w:eastAsiaTheme="majorEastAsia" w:hAnsi="Arial" w:cs="Arial"/>
          <w:color w:val="000000" w:themeColor="text1"/>
          <w:sz w:val="18"/>
          <w:szCs w:val="18"/>
          <w:lang w:bidi="ar"/>
        </w:rPr>
      </w:pPr>
    </w:p>
    <w:sectPr w:rsidR="00604227" w:rsidSect="00747017">
      <w:pgSz w:w="11906" w:h="16838"/>
      <w:pgMar w:top="1440" w:right="1800" w:bottom="1440" w:left="1800" w:header="851" w:footer="992" w:gutter="0"/>
      <w:lnNumType w:countBy="1" w:restart="continuous"/>
      <w:cols w:space="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D49157" w14:textId="77777777" w:rsidR="009A462D" w:rsidRDefault="009A462D" w:rsidP="000B7157">
      <w:r>
        <w:separator/>
      </w:r>
    </w:p>
  </w:endnote>
  <w:endnote w:type="continuationSeparator" w:id="0">
    <w:p w14:paraId="60C4ED92" w14:textId="77777777" w:rsidR="009A462D" w:rsidRDefault="009A462D" w:rsidP="000B71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65152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9FDEA7" w14:textId="1D7CBBAD" w:rsidR="000B7157" w:rsidRDefault="000B7157" w:rsidP="0007195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18B1B37" w14:textId="77777777" w:rsidR="000B7157" w:rsidRDefault="000B7157" w:rsidP="0007195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212329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EE840F" w14:textId="554EF804" w:rsidR="00071957" w:rsidRDefault="00071957" w:rsidP="0007195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22250557" w14:textId="0A3A4012" w:rsidR="000B7157" w:rsidRDefault="000B7157" w:rsidP="0007195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3B0AC2" w14:textId="77777777" w:rsidR="009A462D" w:rsidRDefault="009A462D" w:rsidP="000B7157">
      <w:r>
        <w:separator/>
      </w:r>
    </w:p>
  </w:footnote>
  <w:footnote w:type="continuationSeparator" w:id="0">
    <w:p w14:paraId="6250D817" w14:textId="77777777" w:rsidR="009A462D" w:rsidRDefault="009A462D" w:rsidP="000B71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3NTQ3MTM1MrI0MjBT0lEKTi0uzszPAykwrAUAYXESeywAAAA="/>
  </w:docVars>
  <w:rsids>
    <w:rsidRoot w:val="004F09EC"/>
    <w:rsid w:val="EAEF61A5"/>
    <w:rsid w:val="0000020D"/>
    <w:rsid w:val="00000EBD"/>
    <w:rsid w:val="000028E4"/>
    <w:rsid w:val="00004899"/>
    <w:rsid w:val="00004FBD"/>
    <w:rsid w:val="00007598"/>
    <w:rsid w:val="000075A5"/>
    <w:rsid w:val="00011D94"/>
    <w:rsid w:val="00013E6E"/>
    <w:rsid w:val="000144A1"/>
    <w:rsid w:val="0001475F"/>
    <w:rsid w:val="000157FC"/>
    <w:rsid w:val="00015BA1"/>
    <w:rsid w:val="000212F8"/>
    <w:rsid w:val="000222A3"/>
    <w:rsid w:val="0002251C"/>
    <w:rsid w:val="00022964"/>
    <w:rsid w:val="0002397B"/>
    <w:rsid w:val="00024F7F"/>
    <w:rsid w:val="00032083"/>
    <w:rsid w:val="000325A1"/>
    <w:rsid w:val="0003266B"/>
    <w:rsid w:val="00034068"/>
    <w:rsid w:val="00035F07"/>
    <w:rsid w:val="00036016"/>
    <w:rsid w:val="00036C1B"/>
    <w:rsid w:val="00037972"/>
    <w:rsid w:val="00043A56"/>
    <w:rsid w:val="00043C33"/>
    <w:rsid w:val="000449CE"/>
    <w:rsid w:val="00044D9C"/>
    <w:rsid w:val="00046652"/>
    <w:rsid w:val="00050185"/>
    <w:rsid w:val="00052DB1"/>
    <w:rsid w:val="00054F08"/>
    <w:rsid w:val="0005525D"/>
    <w:rsid w:val="000554CC"/>
    <w:rsid w:val="00057FCA"/>
    <w:rsid w:val="000603B0"/>
    <w:rsid w:val="000616C7"/>
    <w:rsid w:val="00064614"/>
    <w:rsid w:val="00065D88"/>
    <w:rsid w:val="00070EC4"/>
    <w:rsid w:val="00071957"/>
    <w:rsid w:val="00072000"/>
    <w:rsid w:val="0007215E"/>
    <w:rsid w:val="000726E8"/>
    <w:rsid w:val="00072BC2"/>
    <w:rsid w:val="00072FD8"/>
    <w:rsid w:val="000732FD"/>
    <w:rsid w:val="000739B3"/>
    <w:rsid w:val="00074100"/>
    <w:rsid w:val="00075E6D"/>
    <w:rsid w:val="000779EA"/>
    <w:rsid w:val="000805B0"/>
    <w:rsid w:val="00081A72"/>
    <w:rsid w:val="00081F4F"/>
    <w:rsid w:val="00082841"/>
    <w:rsid w:val="00082E5B"/>
    <w:rsid w:val="00083646"/>
    <w:rsid w:val="000836C2"/>
    <w:rsid w:val="00083D2F"/>
    <w:rsid w:val="00086A10"/>
    <w:rsid w:val="00091662"/>
    <w:rsid w:val="000916DA"/>
    <w:rsid w:val="00091DE1"/>
    <w:rsid w:val="00092890"/>
    <w:rsid w:val="000934A2"/>
    <w:rsid w:val="00094D56"/>
    <w:rsid w:val="000957A0"/>
    <w:rsid w:val="000971FC"/>
    <w:rsid w:val="00097E1B"/>
    <w:rsid w:val="000A002B"/>
    <w:rsid w:val="000A26F6"/>
    <w:rsid w:val="000A4F61"/>
    <w:rsid w:val="000A4F9A"/>
    <w:rsid w:val="000A5680"/>
    <w:rsid w:val="000A6B9D"/>
    <w:rsid w:val="000A71AE"/>
    <w:rsid w:val="000B0BA4"/>
    <w:rsid w:val="000B11A6"/>
    <w:rsid w:val="000B2BA2"/>
    <w:rsid w:val="000B3822"/>
    <w:rsid w:val="000B55D3"/>
    <w:rsid w:val="000B7157"/>
    <w:rsid w:val="000C2023"/>
    <w:rsid w:val="000C2025"/>
    <w:rsid w:val="000C30DA"/>
    <w:rsid w:val="000C4958"/>
    <w:rsid w:val="000C5520"/>
    <w:rsid w:val="000C7567"/>
    <w:rsid w:val="000D0E36"/>
    <w:rsid w:val="000D0EF5"/>
    <w:rsid w:val="000D134C"/>
    <w:rsid w:val="000D26F6"/>
    <w:rsid w:val="000D441F"/>
    <w:rsid w:val="000D4C97"/>
    <w:rsid w:val="000D55D1"/>
    <w:rsid w:val="000D5D5D"/>
    <w:rsid w:val="000E03B2"/>
    <w:rsid w:val="000E047C"/>
    <w:rsid w:val="000E2B86"/>
    <w:rsid w:val="000E7626"/>
    <w:rsid w:val="000F11F4"/>
    <w:rsid w:val="000F326C"/>
    <w:rsid w:val="000F7309"/>
    <w:rsid w:val="000F780B"/>
    <w:rsid w:val="00100965"/>
    <w:rsid w:val="00101B79"/>
    <w:rsid w:val="00105709"/>
    <w:rsid w:val="00105850"/>
    <w:rsid w:val="00105F51"/>
    <w:rsid w:val="00106884"/>
    <w:rsid w:val="00106C5C"/>
    <w:rsid w:val="001100F0"/>
    <w:rsid w:val="001102CA"/>
    <w:rsid w:val="00111626"/>
    <w:rsid w:val="00111AE4"/>
    <w:rsid w:val="00113945"/>
    <w:rsid w:val="00114761"/>
    <w:rsid w:val="00115E95"/>
    <w:rsid w:val="00116C38"/>
    <w:rsid w:val="00120A13"/>
    <w:rsid w:val="00120FE6"/>
    <w:rsid w:val="001231D5"/>
    <w:rsid w:val="001262AD"/>
    <w:rsid w:val="00126B4C"/>
    <w:rsid w:val="00127E6B"/>
    <w:rsid w:val="001302FE"/>
    <w:rsid w:val="001342BB"/>
    <w:rsid w:val="00134924"/>
    <w:rsid w:val="00135783"/>
    <w:rsid w:val="00135C74"/>
    <w:rsid w:val="00136FC1"/>
    <w:rsid w:val="001374D2"/>
    <w:rsid w:val="0013780F"/>
    <w:rsid w:val="001402AC"/>
    <w:rsid w:val="00140FA2"/>
    <w:rsid w:val="00141592"/>
    <w:rsid w:val="00142D29"/>
    <w:rsid w:val="00143249"/>
    <w:rsid w:val="001436BB"/>
    <w:rsid w:val="001440EE"/>
    <w:rsid w:val="001445F5"/>
    <w:rsid w:val="00152EA2"/>
    <w:rsid w:val="00152EF8"/>
    <w:rsid w:val="00153F92"/>
    <w:rsid w:val="00154620"/>
    <w:rsid w:val="00156D3E"/>
    <w:rsid w:val="00160E18"/>
    <w:rsid w:val="001626A4"/>
    <w:rsid w:val="0016427B"/>
    <w:rsid w:val="00164983"/>
    <w:rsid w:val="00166C6F"/>
    <w:rsid w:val="001722AC"/>
    <w:rsid w:val="00172AFD"/>
    <w:rsid w:val="00172C5B"/>
    <w:rsid w:val="00173877"/>
    <w:rsid w:val="001776B2"/>
    <w:rsid w:val="001810F9"/>
    <w:rsid w:val="0018209A"/>
    <w:rsid w:val="00182FFC"/>
    <w:rsid w:val="00183DD4"/>
    <w:rsid w:val="0019000E"/>
    <w:rsid w:val="001914D6"/>
    <w:rsid w:val="001915D5"/>
    <w:rsid w:val="00192C5B"/>
    <w:rsid w:val="00192EAC"/>
    <w:rsid w:val="001932B3"/>
    <w:rsid w:val="001933D9"/>
    <w:rsid w:val="0019388E"/>
    <w:rsid w:val="00193C33"/>
    <w:rsid w:val="00196F69"/>
    <w:rsid w:val="00197C49"/>
    <w:rsid w:val="001A0D27"/>
    <w:rsid w:val="001A384C"/>
    <w:rsid w:val="001A68D6"/>
    <w:rsid w:val="001B0291"/>
    <w:rsid w:val="001B162A"/>
    <w:rsid w:val="001B33E0"/>
    <w:rsid w:val="001B7341"/>
    <w:rsid w:val="001C06BB"/>
    <w:rsid w:val="001C2D36"/>
    <w:rsid w:val="001C3EEA"/>
    <w:rsid w:val="001C7C06"/>
    <w:rsid w:val="001D3577"/>
    <w:rsid w:val="001D4642"/>
    <w:rsid w:val="001D4CB1"/>
    <w:rsid w:val="001D613D"/>
    <w:rsid w:val="001D68DD"/>
    <w:rsid w:val="001E0653"/>
    <w:rsid w:val="001E08D0"/>
    <w:rsid w:val="001E4796"/>
    <w:rsid w:val="001E583A"/>
    <w:rsid w:val="001E67F7"/>
    <w:rsid w:val="001E6CFA"/>
    <w:rsid w:val="001F05D9"/>
    <w:rsid w:val="001F20CB"/>
    <w:rsid w:val="001F22F8"/>
    <w:rsid w:val="001F28EC"/>
    <w:rsid w:val="001F37D5"/>
    <w:rsid w:val="001F401A"/>
    <w:rsid w:val="001F73CE"/>
    <w:rsid w:val="0020120B"/>
    <w:rsid w:val="00201B49"/>
    <w:rsid w:val="00203D6A"/>
    <w:rsid w:val="00203DAF"/>
    <w:rsid w:val="00205270"/>
    <w:rsid w:val="002060A7"/>
    <w:rsid w:val="00206346"/>
    <w:rsid w:val="00206963"/>
    <w:rsid w:val="00206CF0"/>
    <w:rsid w:val="002071FB"/>
    <w:rsid w:val="0020743A"/>
    <w:rsid w:val="0020755A"/>
    <w:rsid w:val="00213215"/>
    <w:rsid w:val="002171CE"/>
    <w:rsid w:val="0022185E"/>
    <w:rsid w:val="0022320E"/>
    <w:rsid w:val="00223404"/>
    <w:rsid w:val="002264B9"/>
    <w:rsid w:val="00226539"/>
    <w:rsid w:val="00226E40"/>
    <w:rsid w:val="00227A80"/>
    <w:rsid w:val="00230E99"/>
    <w:rsid w:val="002318FC"/>
    <w:rsid w:val="0023273F"/>
    <w:rsid w:val="00233024"/>
    <w:rsid w:val="00233099"/>
    <w:rsid w:val="00234AAC"/>
    <w:rsid w:val="0023539E"/>
    <w:rsid w:val="00236E3F"/>
    <w:rsid w:val="002419BE"/>
    <w:rsid w:val="00245012"/>
    <w:rsid w:val="002476EC"/>
    <w:rsid w:val="00250C94"/>
    <w:rsid w:val="0025249A"/>
    <w:rsid w:val="00252681"/>
    <w:rsid w:val="002536D7"/>
    <w:rsid w:val="002540E0"/>
    <w:rsid w:val="00254713"/>
    <w:rsid w:val="00254F19"/>
    <w:rsid w:val="00255B36"/>
    <w:rsid w:val="00257822"/>
    <w:rsid w:val="00260C9E"/>
    <w:rsid w:val="00262375"/>
    <w:rsid w:val="002629AF"/>
    <w:rsid w:val="002651B4"/>
    <w:rsid w:val="0026662A"/>
    <w:rsid w:val="002721DB"/>
    <w:rsid w:val="00272871"/>
    <w:rsid w:val="002753D7"/>
    <w:rsid w:val="00275428"/>
    <w:rsid w:val="002766CD"/>
    <w:rsid w:val="00280E66"/>
    <w:rsid w:val="002812AF"/>
    <w:rsid w:val="0028288D"/>
    <w:rsid w:val="00283B7F"/>
    <w:rsid w:val="00286B45"/>
    <w:rsid w:val="00290A2D"/>
    <w:rsid w:val="00290B91"/>
    <w:rsid w:val="00291487"/>
    <w:rsid w:val="00294BE8"/>
    <w:rsid w:val="002956E3"/>
    <w:rsid w:val="002963B1"/>
    <w:rsid w:val="00296FC9"/>
    <w:rsid w:val="00297D6B"/>
    <w:rsid w:val="00297FFD"/>
    <w:rsid w:val="002A0BFA"/>
    <w:rsid w:val="002A3080"/>
    <w:rsid w:val="002A4C5D"/>
    <w:rsid w:val="002A4C84"/>
    <w:rsid w:val="002A55D2"/>
    <w:rsid w:val="002A6590"/>
    <w:rsid w:val="002A701D"/>
    <w:rsid w:val="002A7142"/>
    <w:rsid w:val="002B1D47"/>
    <w:rsid w:val="002B4A62"/>
    <w:rsid w:val="002B5FF3"/>
    <w:rsid w:val="002B75CC"/>
    <w:rsid w:val="002C0205"/>
    <w:rsid w:val="002C13AD"/>
    <w:rsid w:val="002C4325"/>
    <w:rsid w:val="002C74B8"/>
    <w:rsid w:val="002D2433"/>
    <w:rsid w:val="002D2EEA"/>
    <w:rsid w:val="002D3479"/>
    <w:rsid w:val="002D4A6E"/>
    <w:rsid w:val="002D5595"/>
    <w:rsid w:val="002D5643"/>
    <w:rsid w:val="002E003C"/>
    <w:rsid w:val="002E138A"/>
    <w:rsid w:val="002E3B4E"/>
    <w:rsid w:val="002E68D4"/>
    <w:rsid w:val="002E7AC4"/>
    <w:rsid w:val="002F08E4"/>
    <w:rsid w:val="002F0B72"/>
    <w:rsid w:val="002F1DB5"/>
    <w:rsid w:val="002F2927"/>
    <w:rsid w:val="002F55D9"/>
    <w:rsid w:val="002F640B"/>
    <w:rsid w:val="002F7E8C"/>
    <w:rsid w:val="00300B28"/>
    <w:rsid w:val="003025CF"/>
    <w:rsid w:val="00306A48"/>
    <w:rsid w:val="00306EE7"/>
    <w:rsid w:val="003071C4"/>
    <w:rsid w:val="003074B3"/>
    <w:rsid w:val="003139B4"/>
    <w:rsid w:val="003161DC"/>
    <w:rsid w:val="00316C12"/>
    <w:rsid w:val="0031768E"/>
    <w:rsid w:val="0032142C"/>
    <w:rsid w:val="00323640"/>
    <w:rsid w:val="00324B2C"/>
    <w:rsid w:val="0032537E"/>
    <w:rsid w:val="003256CD"/>
    <w:rsid w:val="00326585"/>
    <w:rsid w:val="0032704D"/>
    <w:rsid w:val="00327050"/>
    <w:rsid w:val="0032794F"/>
    <w:rsid w:val="00330BF9"/>
    <w:rsid w:val="00331F36"/>
    <w:rsid w:val="003321EC"/>
    <w:rsid w:val="0033228F"/>
    <w:rsid w:val="00333B3D"/>
    <w:rsid w:val="00334992"/>
    <w:rsid w:val="00334CC5"/>
    <w:rsid w:val="003355D7"/>
    <w:rsid w:val="00337EAA"/>
    <w:rsid w:val="00344366"/>
    <w:rsid w:val="003467FB"/>
    <w:rsid w:val="00347B48"/>
    <w:rsid w:val="00352EAA"/>
    <w:rsid w:val="003537F2"/>
    <w:rsid w:val="00353E27"/>
    <w:rsid w:val="00353EDD"/>
    <w:rsid w:val="00357566"/>
    <w:rsid w:val="003610DD"/>
    <w:rsid w:val="003635BA"/>
    <w:rsid w:val="00365D5D"/>
    <w:rsid w:val="003677A1"/>
    <w:rsid w:val="00367E61"/>
    <w:rsid w:val="00372A9E"/>
    <w:rsid w:val="00373460"/>
    <w:rsid w:val="003739C1"/>
    <w:rsid w:val="00374BAA"/>
    <w:rsid w:val="00374D61"/>
    <w:rsid w:val="00375599"/>
    <w:rsid w:val="0037569C"/>
    <w:rsid w:val="00375D83"/>
    <w:rsid w:val="00375E86"/>
    <w:rsid w:val="00376298"/>
    <w:rsid w:val="00380D1D"/>
    <w:rsid w:val="0038112E"/>
    <w:rsid w:val="003838B8"/>
    <w:rsid w:val="00384A62"/>
    <w:rsid w:val="00385220"/>
    <w:rsid w:val="00392467"/>
    <w:rsid w:val="00392E21"/>
    <w:rsid w:val="00393120"/>
    <w:rsid w:val="00395074"/>
    <w:rsid w:val="00395E13"/>
    <w:rsid w:val="00396A35"/>
    <w:rsid w:val="0039749B"/>
    <w:rsid w:val="003A0487"/>
    <w:rsid w:val="003A2CE6"/>
    <w:rsid w:val="003A3685"/>
    <w:rsid w:val="003A6CE1"/>
    <w:rsid w:val="003A78D6"/>
    <w:rsid w:val="003B00A4"/>
    <w:rsid w:val="003B0C18"/>
    <w:rsid w:val="003B2610"/>
    <w:rsid w:val="003B543A"/>
    <w:rsid w:val="003B7078"/>
    <w:rsid w:val="003B7A49"/>
    <w:rsid w:val="003B7E7F"/>
    <w:rsid w:val="003C089B"/>
    <w:rsid w:val="003C3B4E"/>
    <w:rsid w:val="003C4F7C"/>
    <w:rsid w:val="003C7B01"/>
    <w:rsid w:val="003D05C4"/>
    <w:rsid w:val="003D13C5"/>
    <w:rsid w:val="003D1787"/>
    <w:rsid w:val="003D34E5"/>
    <w:rsid w:val="003D3904"/>
    <w:rsid w:val="003D5516"/>
    <w:rsid w:val="003D67AA"/>
    <w:rsid w:val="003E142A"/>
    <w:rsid w:val="003E3AAC"/>
    <w:rsid w:val="003E4120"/>
    <w:rsid w:val="003E48C8"/>
    <w:rsid w:val="003E5DBE"/>
    <w:rsid w:val="003E5EE3"/>
    <w:rsid w:val="003E7EC8"/>
    <w:rsid w:val="003F060C"/>
    <w:rsid w:val="003F0931"/>
    <w:rsid w:val="003F1185"/>
    <w:rsid w:val="003F174B"/>
    <w:rsid w:val="003F3AF2"/>
    <w:rsid w:val="003F3AF9"/>
    <w:rsid w:val="003F5A58"/>
    <w:rsid w:val="003F6F5E"/>
    <w:rsid w:val="003F7A2C"/>
    <w:rsid w:val="004032B2"/>
    <w:rsid w:val="00404990"/>
    <w:rsid w:val="004058AC"/>
    <w:rsid w:val="00415B0D"/>
    <w:rsid w:val="00416827"/>
    <w:rsid w:val="00417536"/>
    <w:rsid w:val="00420834"/>
    <w:rsid w:val="00421E22"/>
    <w:rsid w:val="00422CE8"/>
    <w:rsid w:val="0042399C"/>
    <w:rsid w:val="00424E4B"/>
    <w:rsid w:val="004271EB"/>
    <w:rsid w:val="00427D77"/>
    <w:rsid w:val="00430BA8"/>
    <w:rsid w:val="00432772"/>
    <w:rsid w:val="004338C9"/>
    <w:rsid w:val="00433FB9"/>
    <w:rsid w:val="004350C3"/>
    <w:rsid w:val="004361F6"/>
    <w:rsid w:val="00436C8D"/>
    <w:rsid w:val="004370C6"/>
    <w:rsid w:val="00441270"/>
    <w:rsid w:val="00445E7C"/>
    <w:rsid w:val="0044791F"/>
    <w:rsid w:val="00451AE5"/>
    <w:rsid w:val="00454512"/>
    <w:rsid w:val="0046047F"/>
    <w:rsid w:val="00461178"/>
    <w:rsid w:val="00463B1C"/>
    <w:rsid w:val="00464CC8"/>
    <w:rsid w:val="00466B4A"/>
    <w:rsid w:val="004727D7"/>
    <w:rsid w:val="00472C12"/>
    <w:rsid w:val="00472F6E"/>
    <w:rsid w:val="004816B4"/>
    <w:rsid w:val="0048229B"/>
    <w:rsid w:val="00483354"/>
    <w:rsid w:val="00484B3A"/>
    <w:rsid w:val="00484C9F"/>
    <w:rsid w:val="0048621C"/>
    <w:rsid w:val="00486F34"/>
    <w:rsid w:val="00492A5B"/>
    <w:rsid w:val="00492CB4"/>
    <w:rsid w:val="00494994"/>
    <w:rsid w:val="004955A1"/>
    <w:rsid w:val="004A0627"/>
    <w:rsid w:val="004A073B"/>
    <w:rsid w:val="004A0CA5"/>
    <w:rsid w:val="004A1607"/>
    <w:rsid w:val="004A173D"/>
    <w:rsid w:val="004A18F7"/>
    <w:rsid w:val="004A2132"/>
    <w:rsid w:val="004A53FD"/>
    <w:rsid w:val="004A5E8A"/>
    <w:rsid w:val="004B0D6B"/>
    <w:rsid w:val="004B1AC7"/>
    <w:rsid w:val="004B2F06"/>
    <w:rsid w:val="004B7976"/>
    <w:rsid w:val="004B7CA4"/>
    <w:rsid w:val="004C00DB"/>
    <w:rsid w:val="004C0EE2"/>
    <w:rsid w:val="004C1D3E"/>
    <w:rsid w:val="004C35BE"/>
    <w:rsid w:val="004C4920"/>
    <w:rsid w:val="004C58B5"/>
    <w:rsid w:val="004C6805"/>
    <w:rsid w:val="004C71E4"/>
    <w:rsid w:val="004D1ECF"/>
    <w:rsid w:val="004D31EA"/>
    <w:rsid w:val="004D4595"/>
    <w:rsid w:val="004D4D55"/>
    <w:rsid w:val="004D5070"/>
    <w:rsid w:val="004D68C7"/>
    <w:rsid w:val="004E0FE3"/>
    <w:rsid w:val="004E6022"/>
    <w:rsid w:val="004E739D"/>
    <w:rsid w:val="004E7AAC"/>
    <w:rsid w:val="004F09EC"/>
    <w:rsid w:val="004F12F7"/>
    <w:rsid w:val="004F15E1"/>
    <w:rsid w:val="004F38F0"/>
    <w:rsid w:val="004F6A15"/>
    <w:rsid w:val="004F7777"/>
    <w:rsid w:val="00501527"/>
    <w:rsid w:val="005018ED"/>
    <w:rsid w:val="00505424"/>
    <w:rsid w:val="0050610E"/>
    <w:rsid w:val="00506DB3"/>
    <w:rsid w:val="00506E2C"/>
    <w:rsid w:val="0051004E"/>
    <w:rsid w:val="005100A9"/>
    <w:rsid w:val="00510F5A"/>
    <w:rsid w:val="0051572D"/>
    <w:rsid w:val="00520516"/>
    <w:rsid w:val="0052169C"/>
    <w:rsid w:val="00526935"/>
    <w:rsid w:val="00526CEA"/>
    <w:rsid w:val="00527A14"/>
    <w:rsid w:val="00531B19"/>
    <w:rsid w:val="00532638"/>
    <w:rsid w:val="005334C7"/>
    <w:rsid w:val="005340DE"/>
    <w:rsid w:val="00535375"/>
    <w:rsid w:val="005430BD"/>
    <w:rsid w:val="00545E7B"/>
    <w:rsid w:val="00551066"/>
    <w:rsid w:val="00551AD0"/>
    <w:rsid w:val="0055235D"/>
    <w:rsid w:val="00553933"/>
    <w:rsid w:val="005543FD"/>
    <w:rsid w:val="00555612"/>
    <w:rsid w:val="0056218C"/>
    <w:rsid w:val="005621CE"/>
    <w:rsid w:val="005635FD"/>
    <w:rsid w:val="005640B3"/>
    <w:rsid w:val="005641FE"/>
    <w:rsid w:val="0056612C"/>
    <w:rsid w:val="005679A8"/>
    <w:rsid w:val="00570660"/>
    <w:rsid w:val="00572897"/>
    <w:rsid w:val="00575C5B"/>
    <w:rsid w:val="00577BF8"/>
    <w:rsid w:val="00577CB8"/>
    <w:rsid w:val="0058295A"/>
    <w:rsid w:val="00583180"/>
    <w:rsid w:val="005844D8"/>
    <w:rsid w:val="005857C5"/>
    <w:rsid w:val="00587506"/>
    <w:rsid w:val="0059242E"/>
    <w:rsid w:val="00592F7A"/>
    <w:rsid w:val="00593806"/>
    <w:rsid w:val="00595137"/>
    <w:rsid w:val="00596787"/>
    <w:rsid w:val="00597B2A"/>
    <w:rsid w:val="005A011E"/>
    <w:rsid w:val="005A0734"/>
    <w:rsid w:val="005A1D43"/>
    <w:rsid w:val="005A528E"/>
    <w:rsid w:val="005A6C80"/>
    <w:rsid w:val="005A79FD"/>
    <w:rsid w:val="005B024F"/>
    <w:rsid w:val="005B103B"/>
    <w:rsid w:val="005B258E"/>
    <w:rsid w:val="005B2750"/>
    <w:rsid w:val="005B2E23"/>
    <w:rsid w:val="005B4A0C"/>
    <w:rsid w:val="005B4EB3"/>
    <w:rsid w:val="005B5A38"/>
    <w:rsid w:val="005B75B2"/>
    <w:rsid w:val="005C04BC"/>
    <w:rsid w:val="005C25E1"/>
    <w:rsid w:val="005C47AF"/>
    <w:rsid w:val="005C5179"/>
    <w:rsid w:val="005D5063"/>
    <w:rsid w:val="005D6157"/>
    <w:rsid w:val="005D6707"/>
    <w:rsid w:val="005D6C74"/>
    <w:rsid w:val="005D6F97"/>
    <w:rsid w:val="005D76EA"/>
    <w:rsid w:val="005E099E"/>
    <w:rsid w:val="005E0CA0"/>
    <w:rsid w:val="005E2F2E"/>
    <w:rsid w:val="005E3177"/>
    <w:rsid w:val="005E77A2"/>
    <w:rsid w:val="005F09BE"/>
    <w:rsid w:val="005F3334"/>
    <w:rsid w:val="005F3FAA"/>
    <w:rsid w:val="005F4DCF"/>
    <w:rsid w:val="005F5597"/>
    <w:rsid w:val="005F5DEB"/>
    <w:rsid w:val="005F7BCF"/>
    <w:rsid w:val="00600179"/>
    <w:rsid w:val="0060097C"/>
    <w:rsid w:val="0060313B"/>
    <w:rsid w:val="006034E2"/>
    <w:rsid w:val="00604227"/>
    <w:rsid w:val="00604F7A"/>
    <w:rsid w:val="00607382"/>
    <w:rsid w:val="006075B7"/>
    <w:rsid w:val="00610DD2"/>
    <w:rsid w:val="00611350"/>
    <w:rsid w:val="00612023"/>
    <w:rsid w:val="0061340C"/>
    <w:rsid w:val="00614A84"/>
    <w:rsid w:val="00615C71"/>
    <w:rsid w:val="0061726B"/>
    <w:rsid w:val="00617ED2"/>
    <w:rsid w:val="00620B28"/>
    <w:rsid w:val="00620CAF"/>
    <w:rsid w:val="00621691"/>
    <w:rsid w:val="00621A0B"/>
    <w:rsid w:val="00621CA6"/>
    <w:rsid w:val="00624816"/>
    <w:rsid w:val="0063026F"/>
    <w:rsid w:val="00630C0F"/>
    <w:rsid w:val="00631706"/>
    <w:rsid w:val="00631BCA"/>
    <w:rsid w:val="00633601"/>
    <w:rsid w:val="0063584D"/>
    <w:rsid w:val="00636A2D"/>
    <w:rsid w:val="00641C65"/>
    <w:rsid w:val="00642A3D"/>
    <w:rsid w:val="006435EC"/>
    <w:rsid w:val="0064380F"/>
    <w:rsid w:val="006445D1"/>
    <w:rsid w:val="00645725"/>
    <w:rsid w:val="00646704"/>
    <w:rsid w:val="00651403"/>
    <w:rsid w:val="00651A74"/>
    <w:rsid w:val="00654F47"/>
    <w:rsid w:val="006574F0"/>
    <w:rsid w:val="00660D34"/>
    <w:rsid w:val="006614F6"/>
    <w:rsid w:val="00662D07"/>
    <w:rsid w:val="00663426"/>
    <w:rsid w:val="00663645"/>
    <w:rsid w:val="00665299"/>
    <w:rsid w:val="00665345"/>
    <w:rsid w:val="006668CF"/>
    <w:rsid w:val="0066765B"/>
    <w:rsid w:val="00667711"/>
    <w:rsid w:val="00667F1A"/>
    <w:rsid w:val="0067207F"/>
    <w:rsid w:val="00676691"/>
    <w:rsid w:val="0067781D"/>
    <w:rsid w:val="00677D75"/>
    <w:rsid w:val="00681BB7"/>
    <w:rsid w:val="00685E3B"/>
    <w:rsid w:val="00686293"/>
    <w:rsid w:val="006907EA"/>
    <w:rsid w:val="006927BC"/>
    <w:rsid w:val="006939D0"/>
    <w:rsid w:val="00694299"/>
    <w:rsid w:val="00695915"/>
    <w:rsid w:val="00696494"/>
    <w:rsid w:val="006A18A3"/>
    <w:rsid w:val="006A2128"/>
    <w:rsid w:val="006A2400"/>
    <w:rsid w:val="006A3595"/>
    <w:rsid w:val="006A4ED5"/>
    <w:rsid w:val="006A4F62"/>
    <w:rsid w:val="006A75FA"/>
    <w:rsid w:val="006B1FCF"/>
    <w:rsid w:val="006B66C1"/>
    <w:rsid w:val="006B6AAC"/>
    <w:rsid w:val="006B79BD"/>
    <w:rsid w:val="006C1580"/>
    <w:rsid w:val="006C1ADE"/>
    <w:rsid w:val="006C35E3"/>
    <w:rsid w:val="006C3CF5"/>
    <w:rsid w:val="006C3F07"/>
    <w:rsid w:val="006C3F4F"/>
    <w:rsid w:val="006C422A"/>
    <w:rsid w:val="006C4273"/>
    <w:rsid w:val="006C514B"/>
    <w:rsid w:val="006C542A"/>
    <w:rsid w:val="006C5FBC"/>
    <w:rsid w:val="006D1295"/>
    <w:rsid w:val="006D3564"/>
    <w:rsid w:val="006D44D7"/>
    <w:rsid w:val="006D4605"/>
    <w:rsid w:val="006D5652"/>
    <w:rsid w:val="006D571F"/>
    <w:rsid w:val="006D578C"/>
    <w:rsid w:val="006E023D"/>
    <w:rsid w:val="006E1B61"/>
    <w:rsid w:val="006E3268"/>
    <w:rsid w:val="006E712B"/>
    <w:rsid w:val="006F05C7"/>
    <w:rsid w:val="006F2990"/>
    <w:rsid w:val="006F5684"/>
    <w:rsid w:val="006F6FBD"/>
    <w:rsid w:val="00701313"/>
    <w:rsid w:val="0070457D"/>
    <w:rsid w:val="007058A7"/>
    <w:rsid w:val="00705C68"/>
    <w:rsid w:val="00705D07"/>
    <w:rsid w:val="007069E6"/>
    <w:rsid w:val="00706C10"/>
    <w:rsid w:val="0070730E"/>
    <w:rsid w:val="007116B5"/>
    <w:rsid w:val="0071292C"/>
    <w:rsid w:val="0071524F"/>
    <w:rsid w:val="00715EF4"/>
    <w:rsid w:val="00716824"/>
    <w:rsid w:val="007169B1"/>
    <w:rsid w:val="00717676"/>
    <w:rsid w:val="00717C64"/>
    <w:rsid w:val="00717EAF"/>
    <w:rsid w:val="0072017F"/>
    <w:rsid w:val="0072040F"/>
    <w:rsid w:val="007207D9"/>
    <w:rsid w:val="00722936"/>
    <w:rsid w:val="007268D0"/>
    <w:rsid w:val="00726BC7"/>
    <w:rsid w:val="00731EDD"/>
    <w:rsid w:val="0073282D"/>
    <w:rsid w:val="00732EC1"/>
    <w:rsid w:val="00736F3B"/>
    <w:rsid w:val="0074052A"/>
    <w:rsid w:val="0074321A"/>
    <w:rsid w:val="0074483F"/>
    <w:rsid w:val="00744B56"/>
    <w:rsid w:val="007457A8"/>
    <w:rsid w:val="007460D8"/>
    <w:rsid w:val="00746203"/>
    <w:rsid w:val="007468D4"/>
    <w:rsid w:val="00747017"/>
    <w:rsid w:val="0075023C"/>
    <w:rsid w:val="00756400"/>
    <w:rsid w:val="007602C5"/>
    <w:rsid w:val="0076061E"/>
    <w:rsid w:val="00762B67"/>
    <w:rsid w:val="00764B71"/>
    <w:rsid w:val="00766B59"/>
    <w:rsid w:val="00767A11"/>
    <w:rsid w:val="00767A1C"/>
    <w:rsid w:val="0077056E"/>
    <w:rsid w:val="007705F0"/>
    <w:rsid w:val="00770AC7"/>
    <w:rsid w:val="00771FE3"/>
    <w:rsid w:val="007754AA"/>
    <w:rsid w:val="0077670D"/>
    <w:rsid w:val="00776C8F"/>
    <w:rsid w:val="00783353"/>
    <w:rsid w:val="007833ED"/>
    <w:rsid w:val="00786525"/>
    <w:rsid w:val="00786752"/>
    <w:rsid w:val="00786961"/>
    <w:rsid w:val="00786D7C"/>
    <w:rsid w:val="00790B4C"/>
    <w:rsid w:val="007912EB"/>
    <w:rsid w:val="00791CEF"/>
    <w:rsid w:val="007924DE"/>
    <w:rsid w:val="00792C28"/>
    <w:rsid w:val="00796913"/>
    <w:rsid w:val="007A14BF"/>
    <w:rsid w:val="007A2A92"/>
    <w:rsid w:val="007A336B"/>
    <w:rsid w:val="007A4A04"/>
    <w:rsid w:val="007B013B"/>
    <w:rsid w:val="007B0567"/>
    <w:rsid w:val="007B138C"/>
    <w:rsid w:val="007B1EE8"/>
    <w:rsid w:val="007B55F9"/>
    <w:rsid w:val="007B65B3"/>
    <w:rsid w:val="007B6899"/>
    <w:rsid w:val="007B73C9"/>
    <w:rsid w:val="007C0047"/>
    <w:rsid w:val="007C3D63"/>
    <w:rsid w:val="007C44D8"/>
    <w:rsid w:val="007C76F4"/>
    <w:rsid w:val="007D21B5"/>
    <w:rsid w:val="007D476F"/>
    <w:rsid w:val="007E25CE"/>
    <w:rsid w:val="007E2B60"/>
    <w:rsid w:val="007E5C15"/>
    <w:rsid w:val="007E66D2"/>
    <w:rsid w:val="007E7761"/>
    <w:rsid w:val="007E7BA5"/>
    <w:rsid w:val="007E7E33"/>
    <w:rsid w:val="007F04DA"/>
    <w:rsid w:val="007F07F9"/>
    <w:rsid w:val="007F0A1B"/>
    <w:rsid w:val="007F1359"/>
    <w:rsid w:val="007F32DB"/>
    <w:rsid w:val="007F4069"/>
    <w:rsid w:val="007F529A"/>
    <w:rsid w:val="007F5CCE"/>
    <w:rsid w:val="007F70E0"/>
    <w:rsid w:val="00800720"/>
    <w:rsid w:val="008034B8"/>
    <w:rsid w:val="008050E8"/>
    <w:rsid w:val="00805EAB"/>
    <w:rsid w:val="00810190"/>
    <w:rsid w:val="0081148B"/>
    <w:rsid w:val="0081177A"/>
    <w:rsid w:val="00811B0B"/>
    <w:rsid w:val="00812C94"/>
    <w:rsid w:val="00813387"/>
    <w:rsid w:val="00814D95"/>
    <w:rsid w:val="00815497"/>
    <w:rsid w:val="0081623A"/>
    <w:rsid w:val="008175EC"/>
    <w:rsid w:val="00820723"/>
    <w:rsid w:val="00821606"/>
    <w:rsid w:val="00821EF0"/>
    <w:rsid w:val="00822F08"/>
    <w:rsid w:val="008244C6"/>
    <w:rsid w:val="00825895"/>
    <w:rsid w:val="00831421"/>
    <w:rsid w:val="0083482D"/>
    <w:rsid w:val="00835634"/>
    <w:rsid w:val="0084077C"/>
    <w:rsid w:val="00842680"/>
    <w:rsid w:val="00842EAE"/>
    <w:rsid w:val="0085019E"/>
    <w:rsid w:val="008572AF"/>
    <w:rsid w:val="00857D75"/>
    <w:rsid w:val="00857E75"/>
    <w:rsid w:val="00857E7D"/>
    <w:rsid w:val="0086027A"/>
    <w:rsid w:val="00862D90"/>
    <w:rsid w:val="00863184"/>
    <w:rsid w:val="008701AE"/>
    <w:rsid w:val="0087145D"/>
    <w:rsid w:val="008724EC"/>
    <w:rsid w:val="0087338C"/>
    <w:rsid w:val="00874F90"/>
    <w:rsid w:val="00875CEA"/>
    <w:rsid w:val="0087604D"/>
    <w:rsid w:val="0088000A"/>
    <w:rsid w:val="008813F7"/>
    <w:rsid w:val="00890CC0"/>
    <w:rsid w:val="0089260E"/>
    <w:rsid w:val="00895CB6"/>
    <w:rsid w:val="008970F9"/>
    <w:rsid w:val="008976D6"/>
    <w:rsid w:val="008A0390"/>
    <w:rsid w:val="008A0BDC"/>
    <w:rsid w:val="008A12EA"/>
    <w:rsid w:val="008A13CF"/>
    <w:rsid w:val="008A21EE"/>
    <w:rsid w:val="008A4752"/>
    <w:rsid w:val="008A4F3A"/>
    <w:rsid w:val="008A64B5"/>
    <w:rsid w:val="008A68AC"/>
    <w:rsid w:val="008B1070"/>
    <w:rsid w:val="008B24ED"/>
    <w:rsid w:val="008B4302"/>
    <w:rsid w:val="008B4D21"/>
    <w:rsid w:val="008C0E95"/>
    <w:rsid w:val="008C1E00"/>
    <w:rsid w:val="008C28DE"/>
    <w:rsid w:val="008C4651"/>
    <w:rsid w:val="008C6079"/>
    <w:rsid w:val="008C62B1"/>
    <w:rsid w:val="008D012B"/>
    <w:rsid w:val="008D2BB7"/>
    <w:rsid w:val="008D4398"/>
    <w:rsid w:val="008D4440"/>
    <w:rsid w:val="008D47A8"/>
    <w:rsid w:val="008D53C4"/>
    <w:rsid w:val="008D7E03"/>
    <w:rsid w:val="008E263D"/>
    <w:rsid w:val="008E2EF8"/>
    <w:rsid w:val="008E47B5"/>
    <w:rsid w:val="008F1488"/>
    <w:rsid w:val="008F1B2C"/>
    <w:rsid w:val="008F2950"/>
    <w:rsid w:val="008F2A38"/>
    <w:rsid w:val="008F615E"/>
    <w:rsid w:val="008F7361"/>
    <w:rsid w:val="0090024F"/>
    <w:rsid w:val="00900E33"/>
    <w:rsid w:val="00902D6D"/>
    <w:rsid w:val="009052C8"/>
    <w:rsid w:val="00905393"/>
    <w:rsid w:val="00906C4D"/>
    <w:rsid w:val="0091147E"/>
    <w:rsid w:val="009115F9"/>
    <w:rsid w:val="00911844"/>
    <w:rsid w:val="00911DC0"/>
    <w:rsid w:val="00914EA6"/>
    <w:rsid w:val="009150C9"/>
    <w:rsid w:val="00915E0E"/>
    <w:rsid w:val="0091789A"/>
    <w:rsid w:val="00921F6C"/>
    <w:rsid w:val="00922AFC"/>
    <w:rsid w:val="0092359E"/>
    <w:rsid w:val="0092410C"/>
    <w:rsid w:val="0092700C"/>
    <w:rsid w:val="009278E1"/>
    <w:rsid w:val="009305EC"/>
    <w:rsid w:val="00930E94"/>
    <w:rsid w:val="009319D7"/>
    <w:rsid w:val="009323C3"/>
    <w:rsid w:val="0093247B"/>
    <w:rsid w:val="00932CAC"/>
    <w:rsid w:val="0093319E"/>
    <w:rsid w:val="00934615"/>
    <w:rsid w:val="00934F8B"/>
    <w:rsid w:val="00935DF5"/>
    <w:rsid w:val="00936B36"/>
    <w:rsid w:val="00937A7B"/>
    <w:rsid w:val="009414A9"/>
    <w:rsid w:val="00943B2D"/>
    <w:rsid w:val="00943CD5"/>
    <w:rsid w:val="009443BA"/>
    <w:rsid w:val="0094651F"/>
    <w:rsid w:val="00946A41"/>
    <w:rsid w:val="00946B43"/>
    <w:rsid w:val="00946E5F"/>
    <w:rsid w:val="0095193B"/>
    <w:rsid w:val="009554E1"/>
    <w:rsid w:val="00956EEC"/>
    <w:rsid w:val="00961219"/>
    <w:rsid w:val="00964AAA"/>
    <w:rsid w:val="0096549E"/>
    <w:rsid w:val="00967DFF"/>
    <w:rsid w:val="00973E42"/>
    <w:rsid w:val="00973FB4"/>
    <w:rsid w:val="0097716B"/>
    <w:rsid w:val="0097769A"/>
    <w:rsid w:val="00977DFB"/>
    <w:rsid w:val="00982ED2"/>
    <w:rsid w:val="009836AF"/>
    <w:rsid w:val="00985C28"/>
    <w:rsid w:val="00986279"/>
    <w:rsid w:val="00987B34"/>
    <w:rsid w:val="009901FB"/>
    <w:rsid w:val="00991135"/>
    <w:rsid w:val="009911F3"/>
    <w:rsid w:val="00992624"/>
    <w:rsid w:val="009934F1"/>
    <w:rsid w:val="00994B7B"/>
    <w:rsid w:val="00996E74"/>
    <w:rsid w:val="009970B3"/>
    <w:rsid w:val="009A0D8D"/>
    <w:rsid w:val="009A32B2"/>
    <w:rsid w:val="009A462D"/>
    <w:rsid w:val="009A55F9"/>
    <w:rsid w:val="009A7673"/>
    <w:rsid w:val="009B0155"/>
    <w:rsid w:val="009B35C3"/>
    <w:rsid w:val="009B47CE"/>
    <w:rsid w:val="009B4CA9"/>
    <w:rsid w:val="009B5F5F"/>
    <w:rsid w:val="009B6788"/>
    <w:rsid w:val="009C111D"/>
    <w:rsid w:val="009C2314"/>
    <w:rsid w:val="009C4451"/>
    <w:rsid w:val="009C5B93"/>
    <w:rsid w:val="009C6848"/>
    <w:rsid w:val="009C6DF8"/>
    <w:rsid w:val="009C76E0"/>
    <w:rsid w:val="009D023E"/>
    <w:rsid w:val="009D06ED"/>
    <w:rsid w:val="009D1029"/>
    <w:rsid w:val="009D3368"/>
    <w:rsid w:val="009D382D"/>
    <w:rsid w:val="009D384D"/>
    <w:rsid w:val="009D4583"/>
    <w:rsid w:val="009D4705"/>
    <w:rsid w:val="009D5E47"/>
    <w:rsid w:val="009E1932"/>
    <w:rsid w:val="009E2802"/>
    <w:rsid w:val="009E36C6"/>
    <w:rsid w:val="009E50D1"/>
    <w:rsid w:val="009E555A"/>
    <w:rsid w:val="009F20F4"/>
    <w:rsid w:val="009F363B"/>
    <w:rsid w:val="009F5DC5"/>
    <w:rsid w:val="009F6C22"/>
    <w:rsid w:val="009F6CB2"/>
    <w:rsid w:val="00A06C18"/>
    <w:rsid w:val="00A07D84"/>
    <w:rsid w:val="00A1595E"/>
    <w:rsid w:val="00A217AE"/>
    <w:rsid w:val="00A23069"/>
    <w:rsid w:val="00A27119"/>
    <w:rsid w:val="00A27286"/>
    <w:rsid w:val="00A27B49"/>
    <w:rsid w:val="00A30E34"/>
    <w:rsid w:val="00A33BCC"/>
    <w:rsid w:val="00A34437"/>
    <w:rsid w:val="00A34D21"/>
    <w:rsid w:val="00A34F51"/>
    <w:rsid w:val="00A35078"/>
    <w:rsid w:val="00A36837"/>
    <w:rsid w:val="00A40564"/>
    <w:rsid w:val="00A4174B"/>
    <w:rsid w:val="00A4686D"/>
    <w:rsid w:val="00A50476"/>
    <w:rsid w:val="00A540E1"/>
    <w:rsid w:val="00A56B29"/>
    <w:rsid w:val="00A574A4"/>
    <w:rsid w:val="00A57B09"/>
    <w:rsid w:val="00A6067D"/>
    <w:rsid w:val="00A621EC"/>
    <w:rsid w:val="00A62A5A"/>
    <w:rsid w:val="00A65CB4"/>
    <w:rsid w:val="00A6759A"/>
    <w:rsid w:val="00A6794F"/>
    <w:rsid w:val="00A71195"/>
    <w:rsid w:val="00A71C29"/>
    <w:rsid w:val="00A71D69"/>
    <w:rsid w:val="00A731B3"/>
    <w:rsid w:val="00A759D6"/>
    <w:rsid w:val="00A802CB"/>
    <w:rsid w:val="00A80359"/>
    <w:rsid w:val="00A80B20"/>
    <w:rsid w:val="00A8300E"/>
    <w:rsid w:val="00A86BF6"/>
    <w:rsid w:val="00A873C4"/>
    <w:rsid w:val="00A876F8"/>
    <w:rsid w:val="00A87CB3"/>
    <w:rsid w:val="00A905B1"/>
    <w:rsid w:val="00A9081B"/>
    <w:rsid w:val="00A9355A"/>
    <w:rsid w:val="00A93F22"/>
    <w:rsid w:val="00A94D17"/>
    <w:rsid w:val="00A974B2"/>
    <w:rsid w:val="00AA3F08"/>
    <w:rsid w:val="00AA4321"/>
    <w:rsid w:val="00AA4401"/>
    <w:rsid w:val="00AA47F6"/>
    <w:rsid w:val="00AA73A5"/>
    <w:rsid w:val="00AA76B6"/>
    <w:rsid w:val="00AB2CA6"/>
    <w:rsid w:val="00AB3259"/>
    <w:rsid w:val="00AB5749"/>
    <w:rsid w:val="00AC2366"/>
    <w:rsid w:val="00AC28CE"/>
    <w:rsid w:val="00AC2D18"/>
    <w:rsid w:val="00AC3D77"/>
    <w:rsid w:val="00AC5136"/>
    <w:rsid w:val="00AC5499"/>
    <w:rsid w:val="00AC64A2"/>
    <w:rsid w:val="00AC6F00"/>
    <w:rsid w:val="00AD2861"/>
    <w:rsid w:val="00AD2F24"/>
    <w:rsid w:val="00AD4650"/>
    <w:rsid w:val="00AD5819"/>
    <w:rsid w:val="00AD6DFA"/>
    <w:rsid w:val="00AE1CD1"/>
    <w:rsid w:val="00AE2542"/>
    <w:rsid w:val="00AF05B9"/>
    <w:rsid w:val="00AF2805"/>
    <w:rsid w:val="00AF3E53"/>
    <w:rsid w:val="00AF4122"/>
    <w:rsid w:val="00AF478F"/>
    <w:rsid w:val="00B00BE2"/>
    <w:rsid w:val="00B00CA2"/>
    <w:rsid w:val="00B014B6"/>
    <w:rsid w:val="00B04A53"/>
    <w:rsid w:val="00B0505D"/>
    <w:rsid w:val="00B067BC"/>
    <w:rsid w:val="00B1249C"/>
    <w:rsid w:val="00B13DEC"/>
    <w:rsid w:val="00B14948"/>
    <w:rsid w:val="00B154A0"/>
    <w:rsid w:val="00B1631D"/>
    <w:rsid w:val="00B20CFB"/>
    <w:rsid w:val="00B22594"/>
    <w:rsid w:val="00B25651"/>
    <w:rsid w:val="00B25B1D"/>
    <w:rsid w:val="00B25BD4"/>
    <w:rsid w:val="00B26C02"/>
    <w:rsid w:val="00B27427"/>
    <w:rsid w:val="00B31529"/>
    <w:rsid w:val="00B318FD"/>
    <w:rsid w:val="00B31C0F"/>
    <w:rsid w:val="00B32126"/>
    <w:rsid w:val="00B33B32"/>
    <w:rsid w:val="00B342EF"/>
    <w:rsid w:val="00B3448D"/>
    <w:rsid w:val="00B345DE"/>
    <w:rsid w:val="00B36B10"/>
    <w:rsid w:val="00B37A49"/>
    <w:rsid w:val="00B42372"/>
    <w:rsid w:val="00B4435F"/>
    <w:rsid w:val="00B45002"/>
    <w:rsid w:val="00B454A6"/>
    <w:rsid w:val="00B46B84"/>
    <w:rsid w:val="00B46CDD"/>
    <w:rsid w:val="00B51ADE"/>
    <w:rsid w:val="00B53AD3"/>
    <w:rsid w:val="00B53D78"/>
    <w:rsid w:val="00B54688"/>
    <w:rsid w:val="00B548DF"/>
    <w:rsid w:val="00B568CF"/>
    <w:rsid w:val="00B56A5C"/>
    <w:rsid w:val="00B56A73"/>
    <w:rsid w:val="00B608BB"/>
    <w:rsid w:val="00B6221E"/>
    <w:rsid w:val="00B63D9C"/>
    <w:rsid w:val="00B64F6C"/>
    <w:rsid w:val="00B65820"/>
    <w:rsid w:val="00B715A4"/>
    <w:rsid w:val="00B72141"/>
    <w:rsid w:val="00B81DD1"/>
    <w:rsid w:val="00B84BCD"/>
    <w:rsid w:val="00B8570E"/>
    <w:rsid w:val="00B87073"/>
    <w:rsid w:val="00B90470"/>
    <w:rsid w:val="00B91464"/>
    <w:rsid w:val="00B920FF"/>
    <w:rsid w:val="00B92BDB"/>
    <w:rsid w:val="00B93003"/>
    <w:rsid w:val="00B94822"/>
    <w:rsid w:val="00B94864"/>
    <w:rsid w:val="00B94F38"/>
    <w:rsid w:val="00B95692"/>
    <w:rsid w:val="00BA0EC4"/>
    <w:rsid w:val="00BA3337"/>
    <w:rsid w:val="00BA3DB7"/>
    <w:rsid w:val="00BA414E"/>
    <w:rsid w:val="00BA46AE"/>
    <w:rsid w:val="00BA787F"/>
    <w:rsid w:val="00BA7B6C"/>
    <w:rsid w:val="00BB0EF0"/>
    <w:rsid w:val="00BB10D4"/>
    <w:rsid w:val="00BB26CE"/>
    <w:rsid w:val="00BB7BD4"/>
    <w:rsid w:val="00BC0EDC"/>
    <w:rsid w:val="00BC63F6"/>
    <w:rsid w:val="00BC6D10"/>
    <w:rsid w:val="00BC6DBA"/>
    <w:rsid w:val="00BC7190"/>
    <w:rsid w:val="00BD0DD3"/>
    <w:rsid w:val="00BD3FB0"/>
    <w:rsid w:val="00BD6C34"/>
    <w:rsid w:val="00BE3A70"/>
    <w:rsid w:val="00BE5577"/>
    <w:rsid w:val="00BE5F1D"/>
    <w:rsid w:val="00BF133F"/>
    <w:rsid w:val="00BF16D6"/>
    <w:rsid w:val="00BF27B1"/>
    <w:rsid w:val="00BF3E07"/>
    <w:rsid w:val="00BF70B3"/>
    <w:rsid w:val="00BF7112"/>
    <w:rsid w:val="00BF7193"/>
    <w:rsid w:val="00C00338"/>
    <w:rsid w:val="00C01FC3"/>
    <w:rsid w:val="00C0334F"/>
    <w:rsid w:val="00C03CAD"/>
    <w:rsid w:val="00C04363"/>
    <w:rsid w:val="00C05FA3"/>
    <w:rsid w:val="00C06E0C"/>
    <w:rsid w:val="00C07378"/>
    <w:rsid w:val="00C11579"/>
    <w:rsid w:val="00C159F3"/>
    <w:rsid w:val="00C1602F"/>
    <w:rsid w:val="00C16DEA"/>
    <w:rsid w:val="00C20E44"/>
    <w:rsid w:val="00C20F1E"/>
    <w:rsid w:val="00C2143F"/>
    <w:rsid w:val="00C2161A"/>
    <w:rsid w:val="00C21798"/>
    <w:rsid w:val="00C219F8"/>
    <w:rsid w:val="00C27D20"/>
    <w:rsid w:val="00C301D0"/>
    <w:rsid w:val="00C32965"/>
    <w:rsid w:val="00C34EAC"/>
    <w:rsid w:val="00C3516C"/>
    <w:rsid w:val="00C355DC"/>
    <w:rsid w:val="00C372E1"/>
    <w:rsid w:val="00C40EA0"/>
    <w:rsid w:val="00C45AF5"/>
    <w:rsid w:val="00C46078"/>
    <w:rsid w:val="00C53CF7"/>
    <w:rsid w:val="00C54605"/>
    <w:rsid w:val="00C559ED"/>
    <w:rsid w:val="00C575BE"/>
    <w:rsid w:val="00C57FE8"/>
    <w:rsid w:val="00C60EDE"/>
    <w:rsid w:val="00C61CC8"/>
    <w:rsid w:val="00C621CD"/>
    <w:rsid w:val="00C6564C"/>
    <w:rsid w:val="00C659E1"/>
    <w:rsid w:val="00C66538"/>
    <w:rsid w:val="00C67060"/>
    <w:rsid w:val="00C701C1"/>
    <w:rsid w:val="00C709ED"/>
    <w:rsid w:val="00C74860"/>
    <w:rsid w:val="00C75178"/>
    <w:rsid w:val="00C75B25"/>
    <w:rsid w:val="00C76469"/>
    <w:rsid w:val="00C77D71"/>
    <w:rsid w:val="00C801F4"/>
    <w:rsid w:val="00C80A14"/>
    <w:rsid w:val="00C8195F"/>
    <w:rsid w:val="00C81A58"/>
    <w:rsid w:val="00C86451"/>
    <w:rsid w:val="00C87C84"/>
    <w:rsid w:val="00C90DE2"/>
    <w:rsid w:val="00C9202D"/>
    <w:rsid w:val="00C9454E"/>
    <w:rsid w:val="00C94942"/>
    <w:rsid w:val="00C9537A"/>
    <w:rsid w:val="00CA4443"/>
    <w:rsid w:val="00CA5F3A"/>
    <w:rsid w:val="00CA6752"/>
    <w:rsid w:val="00CA7339"/>
    <w:rsid w:val="00CA7AC9"/>
    <w:rsid w:val="00CB1849"/>
    <w:rsid w:val="00CB18FD"/>
    <w:rsid w:val="00CB36CA"/>
    <w:rsid w:val="00CC0494"/>
    <w:rsid w:val="00CC064C"/>
    <w:rsid w:val="00CC086B"/>
    <w:rsid w:val="00CC3229"/>
    <w:rsid w:val="00CC3BC3"/>
    <w:rsid w:val="00CC45EB"/>
    <w:rsid w:val="00CC55B8"/>
    <w:rsid w:val="00CD1211"/>
    <w:rsid w:val="00CD4175"/>
    <w:rsid w:val="00CD4673"/>
    <w:rsid w:val="00CD4AF8"/>
    <w:rsid w:val="00CD6E47"/>
    <w:rsid w:val="00CD7240"/>
    <w:rsid w:val="00CD74E2"/>
    <w:rsid w:val="00CD769A"/>
    <w:rsid w:val="00CE477B"/>
    <w:rsid w:val="00CE4ED0"/>
    <w:rsid w:val="00CE52C4"/>
    <w:rsid w:val="00CF217F"/>
    <w:rsid w:val="00CF2930"/>
    <w:rsid w:val="00CF3BE9"/>
    <w:rsid w:val="00CF621F"/>
    <w:rsid w:val="00CF7035"/>
    <w:rsid w:val="00D01E12"/>
    <w:rsid w:val="00D03BB7"/>
    <w:rsid w:val="00D04239"/>
    <w:rsid w:val="00D054F8"/>
    <w:rsid w:val="00D075CF"/>
    <w:rsid w:val="00D124BB"/>
    <w:rsid w:val="00D12957"/>
    <w:rsid w:val="00D15DD7"/>
    <w:rsid w:val="00D167B5"/>
    <w:rsid w:val="00D176A5"/>
    <w:rsid w:val="00D25F2F"/>
    <w:rsid w:val="00D26506"/>
    <w:rsid w:val="00D26B88"/>
    <w:rsid w:val="00D27C1D"/>
    <w:rsid w:val="00D27CB3"/>
    <w:rsid w:val="00D30D0E"/>
    <w:rsid w:val="00D31C0D"/>
    <w:rsid w:val="00D3236B"/>
    <w:rsid w:val="00D332E1"/>
    <w:rsid w:val="00D33EA1"/>
    <w:rsid w:val="00D343BC"/>
    <w:rsid w:val="00D359AE"/>
    <w:rsid w:val="00D40EA8"/>
    <w:rsid w:val="00D479D0"/>
    <w:rsid w:val="00D51A4E"/>
    <w:rsid w:val="00D51CB6"/>
    <w:rsid w:val="00D531B7"/>
    <w:rsid w:val="00D53BB9"/>
    <w:rsid w:val="00D5525A"/>
    <w:rsid w:val="00D55440"/>
    <w:rsid w:val="00D575E0"/>
    <w:rsid w:val="00D6218B"/>
    <w:rsid w:val="00D633D6"/>
    <w:rsid w:val="00D6461F"/>
    <w:rsid w:val="00D650B6"/>
    <w:rsid w:val="00D65B97"/>
    <w:rsid w:val="00D67E4F"/>
    <w:rsid w:val="00D701DA"/>
    <w:rsid w:val="00D70239"/>
    <w:rsid w:val="00D7261D"/>
    <w:rsid w:val="00D87B41"/>
    <w:rsid w:val="00D87D18"/>
    <w:rsid w:val="00D87E60"/>
    <w:rsid w:val="00D91DFF"/>
    <w:rsid w:val="00D91F23"/>
    <w:rsid w:val="00D921AF"/>
    <w:rsid w:val="00D92A89"/>
    <w:rsid w:val="00D96058"/>
    <w:rsid w:val="00DA087B"/>
    <w:rsid w:val="00DA4D36"/>
    <w:rsid w:val="00DA5629"/>
    <w:rsid w:val="00DB12E4"/>
    <w:rsid w:val="00DB3C08"/>
    <w:rsid w:val="00DB3F50"/>
    <w:rsid w:val="00DB5130"/>
    <w:rsid w:val="00DB5384"/>
    <w:rsid w:val="00DB6ECF"/>
    <w:rsid w:val="00DB7A72"/>
    <w:rsid w:val="00DC1639"/>
    <w:rsid w:val="00DC4E90"/>
    <w:rsid w:val="00DC6CFC"/>
    <w:rsid w:val="00DD09D2"/>
    <w:rsid w:val="00DD1469"/>
    <w:rsid w:val="00DD1784"/>
    <w:rsid w:val="00DD1E00"/>
    <w:rsid w:val="00DD2AD1"/>
    <w:rsid w:val="00DD30E9"/>
    <w:rsid w:val="00DD36F7"/>
    <w:rsid w:val="00DD57D5"/>
    <w:rsid w:val="00DD6F95"/>
    <w:rsid w:val="00DD700B"/>
    <w:rsid w:val="00DE3060"/>
    <w:rsid w:val="00DE455C"/>
    <w:rsid w:val="00DE49ED"/>
    <w:rsid w:val="00DE4FEF"/>
    <w:rsid w:val="00DE747D"/>
    <w:rsid w:val="00DF33F8"/>
    <w:rsid w:val="00DF3462"/>
    <w:rsid w:val="00DF58C7"/>
    <w:rsid w:val="00E05E54"/>
    <w:rsid w:val="00E0762B"/>
    <w:rsid w:val="00E10672"/>
    <w:rsid w:val="00E108F8"/>
    <w:rsid w:val="00E11061"/>
    <w:rsid w:val="00E1210B"/>
    <w:rsid w:val="00E12283"/>
    <w:rsid w:val="00E12622"/>
    <w:rsid w:val="00E14848"/>
    <w:rsid w:val="00E151E0"/>
    <w:rsid w:val="00E16E85"/>
    <w:rsid w:val="00E1707D"/>
    <w:rsid w:val="00E238B2"/>
    <w:rsid w:val="00E25F13"/>
    <w:rsid w:val="00E26B8F"/>
    <w:rsid w:val="00E30D6C"/>
    <w:rsid w:val="00E30F6C"/>
    <w:rsid w:val="00E31409"/>
    <w:rsid w:val="00E31793"/>
    <w:rsid w:val="00E325CE"/>
    <w:rsid w:val="00E33473"/>
    <w:rsid w:val="00E344C4"/>
    <w:rsid w:val="00E35E87"/>
    <w:rsid w:val="00E362C7"/>
    <w:rsid w:val="00E37468"/>
    <w:rsid w:val="00E37894"/>
    <w:rsid w:val="00E37F93"/>
    <w:rsid w:val="00E405B2"/>
    <w:rsid w:val="00E42C3E"/>
    <w:rsid w:val="00E42E15"/>
    <w:rsid w:val="00E4368B"/>
    <w:rsid w:val="00E44998"/>
    <w:rsid w:val="00E44EBF"/>
    <w:rsid w:val="00E45B55"/>
    <w:rsid w:val="00E45F4C"/>
    <w:rsid w:val="00E53A58"/>
    <w:rsid w:val="00E53C66"/>
    <w:rsid w:val="00E55542"/>
    <w:rsid w:val="00E565E9"/>
    <w:rsid w:val="00E5699D"/>
    <w:rsid w:val="00E57B18"/>
    <w:rsid w:val="00E61EA5"/>
    <w:rsid w:val="00E621F2"/>
    <w:rsid w:val="00E6305E"/>
    <w:rsid w:val="00E63F4F"/>
    <w:rsid w:val="00E65051"/>
    <w:rsid w:val="00E66127"/>
    <w:rsid w:val="00E66366"/>
    <w:rsid w:val="00E666DA"/>
    <w:rsid w:val="00E73C45"/>
    <w:rsid w:val="00E75947"/>
    <w:rsid w:val="00E771A4"/>
    <w:rsid w:val="00E776EC"/>
    <w:rsid w:val="00E8034B"/>
    <w:rsid w:val="00E83CB0"/>
    <w:rsid w:val="00E844E3"/>
    <w:rsid w:val="00E84EFE"/>
    <w:rsid w:val="00E85655"/>
    <w:rsid w:val="00E85ACC"/>
    <w:rsid w:val="00E8685C"/>
    <w:rsid w:val="00E8685E"/>
    <w:rsid w:val="00E9076B"/>
    <w:rsid w:val="00E91342"/>
    <w:rsid w:val="00E94015"/>
    <w:rsid w:val="00E9636A"/>
    <w:rsid w:val="00E97582"/>
    <w:rsid w:val="00E978A1"/>
    <w:rsid w:val="00EA170F"/>
    <w:rsid w:val="00EA1B3A"/>
    <w:rsid w:val="00EA1D8E"/>
    <w:rsid w:val="00EA22E8"/>
    <w:rsid w:val="00EA4DC0"/>
    <w:rsid w:val="00EA7468"/>
    <w:rsid w:val="00EA7FBB"/>
    <w:rsid w:val="00EB0127"/>
    <w:rsid w:val="00EB25C8"/>
    <w:rsid w:val="00EB30A3"/>
    <w:rsid w:val="00EB3A95"/>
    <w:rsid w:val="00EC0C6E"/>
    <w:rsid w:val="00EC2E3F"/>
    <w:rsid w:val="00EC42D6"/>
    <w:rsid w:val="00EC6280"/>
    <w:rsid w:val="00EC6BBF"/>
    <w:rsid w:val="00EC7FB5"/>
    <w:rsid w:val="00ED013F"/>
    <w:rsid w:val="00ED0884"/>
    <w:rsid w:val="00ED190A"/>
    <w:rsid w:val="00ED24A8"/>
    <w:rsid w:val="00ED24D1"/>
    <w:rsid w:val="00ED3D21"/>
    <w:rsid w:val="00ED484B"/>
    <w:rsid w:val="00ED5EE2"/>
    <w:rsid w:val="00ED5EEE"/>
    <w:rsid w:val="00ED6C39"/>
    <w:rsid w:val="00ED6DDC"/>
    <w:rsid w:val="00ED717E"/>
    <w:rsid w:val="00EE1725"/>
    <w:rsid w:val="00EE1903"/>
    <w:rsid w:val="00EE4195"/>
    <w:rsid w:val="00EE53A0"/>
    <w:rsid w:val="00EE55B3"/>
    <w:rsid w:val="00EE582A"/>
    <w:rsid w:val="00EE7076"/>
    <w:rsid w:val="00EE7A45"/>
    <w:rsid w:val="00EF0398"/>
    <w:rsid w:val="00EF1789"/>
    <w:rsid w:val="00EF24B3"/>
    <w:rsid w:val="00EF2919"/>
    <w:rsid w:val="00EF4898"/>
    <w:rsid w:val="00EF4F85"/>
    <w:rsid w:val="00EF5C4B"/>
    <w:rsid w:val="00EF5E45"/>
    <w:rsid w:val="00EF5EC8"/>
    <w:rsid w:val="00EF71A6"/>
    <w:rsid w:val="00F00D77"/>
    <w:rsid w:val="00F012C1"/>
    <w:rsid w:val="00F03638"/>
    <w:rsid w:val="00F04193"/>
    <w:rsid w:val="00F06DE5"/>
    <w:rsid w:val="00F07C96"/>
    <w:rsid w:val="00F17009"/>
    <w:rsid w:val="00F20111"/>
    <w:rsid w:val="00F2053E"/>
    <w:rsid w:val="00F21DDD"/>
    <w:rsid w:val="00F21DE7"/>
    <w:rsid w:val="00F22F3C"/>
    <w:rsid w:val="00F232DC"/>
    <w:rsid w:val="00F24AE5"/>
    <w:rsid w:val="00F27697"/>
    <w:rsid w:val="00F30FC2"/>
    <w:rsid w:val="00F342C9"/>
    <w:rsid w:val="00F34381"/>
    <w:rsid w:val="00F369B3"/>
    <w:rsid w:val="00F40105"/>
    <w:rsid w:val="00F44001"/>
    <w:rsid w:val="00F44628"/>
    <w:rsid w:val="00F44DB8"/>
    <w:rsid w:val="00F44E62"/>
    <w:rsid w:val="00F457E0"/>
    <w:rsid w:val="00F466D4"/>
    <w:rsid w:val="00F46F45"/>
    <w:rsid w:val="00F50C0A"/>
    <w:rsid w:val="00F52A31"/>
    <w:rsid w:val="00F53423"/>
    <w:rsid w:val="00F562F5"/>
    <w:rsid w:val="00F618BD"/>
    <w:rsid w:val="00F63631"/>
    <w:rsid w:val="00F66EDB"/>
    <w:rsid w:val="00F67755"/>
    <w:rsid w:val="00F67F7C"/>
    <w:rsid w:val="00F724EF"/>
    <w:rsid w:val="00F733F0"/>
    <w:rsid w:val="00F75327"/>
    <w:rsid w:val="00F766D6"/>
    <w:rsid w:val="00F76AA9"/>
    <w:rsid w:val="00F76E78"/>
    <w:rsid w:val="00F774A0"/>
    <w:rsid w:val="00F810C7"/>
    <w:rsid w:val="00F817BD"/>
    <w:rsid w:val="00F81F13"/>
    <w:rsid w:val="00F83C61"/>
    <w:rsid w:val="00F91E5B"/>
    <w:rsid w:val="00F926BE"/>
    <w:rsid w:val="00F9535B"/>
    <w:rsid w:val="00F95793"/>
    <w:rsid w:val="00F977EB"/>
    <w:rsid w:val="00FA1193"/>
    <w:rsid w:val="00FA1734"/>
    <w:rsid w:val="00FA1AD9"/>
    <w:rsid w:val="00FA26A9"/>
    <w:rsid w:val="00FA2872"/>
    <w:rsid w:val="00FA53F5"/>
    <w:rsid w:val="00FA7B54"/>
    <w:rsid w:val="00FB01B2"/>
    <w:rsid w:val="00FB220B"/>
    <w:rsid w:val="00FB4DB8"/>
    <w:rsid w:val="00FB7ADF"/>
    <w:rsid w:val="00FC0CB7"/>
    <w:rsid w:val="00FC38BF"/>
    <w:rsid w:val="00FC5517"/>
    <w:rsid w:val="00FC6279"/>
    <w:rsid w:val="00FC79B0"/>
    <w:rsid w:val="00FD18A5"/>
    <w:rsid w:val="00FD2088"/>
    <w:rsid w:val="00FD26FE"/>
    <w:rsid w:val="00FD3A68"/>
    <w:rsid w:val="00FD4183"/>
    <w:rsid w:val="00FD4682"/>
    <w:rsid w:val="00FD6CF0"/>
    <w:rsid w:val="00FD6F71"/>
    <w:rsid w:val="00FD6F91"/>
    <w:rsid w:val="00FD79E7"/>
    <w:rsid w:val="00FE0098"/>
    <w:rsid w:val="00FE17D5"/>
    <w:rsid w:val="00FE26F3"/>
    <w:rsid w:val="00FE2712"/>
    <w:rsid w:val="00FE362D"/>
    <w:rsid w:val="00FE486F"/>
    <w:rsid w:val="00FE5959"/>
    <w:rsid w:val="00FE743E"/>
    <w:rsid w:val="00FF14D6"/>
    <w:rsid w:val="00FF1CE6"/>
    <w:rsid w:val="00FF30D9"/>
    <w:rsid w:val="00FF3293"/>
    <w:rsid w:val="00FF4EA3"/>
    <w:rsid w:val="00FF5E2A"/>
    <w:rsid w:val="00FF67CC"/>
    <w:rsid w:val="079830B2"/>
    <w:rsid w:val="09E817AC"/>
    <w:rsid w:val="0AC16ED4"/>
    <w:rsid w:val="0E9A465D"/>
    <w:rsid w:val="0F5E7372"/>
    <w:rsid w:val="1CA831F1"/>
    <w:rsid w:val="1CCC4D49"/>
    <w:rsid w:val="1E527605"/>
    <w:rsid w:val="20E55E4A"/>
    <w:rsid w:val="222B78B5"/>
    <w:rsid w:val="296271A8"/>
    <w:rsid w:val="2B656025"/>
    <w:rsid w:val="2D2A7C06"/>
    <w:rsid w:val="2E781048"/>
    <w:rsid w:val="32AB3BE8"/>
    <w:rsid w:val="39456BD2"/>
    <w:rsid w:val="3BEE470A"/>
    <w:rsid w:val="3E8A2CF4"/>
    <w:rsid w:val="44C734DD"/>
    <w:rsid w:val="4BF92B4D"/>
    <w:rsid w:val="53826CF4"/>
    <w:rsid w:val="54BB0456"/>
    <w:rsid w:val="57ED6194"/>
    <w:rsid w:val="6BBF27C9"/>
    <w:rsid w:val="6EFC6CCA"/>
    <w:rsid w:val="71615839"/>
    <w:rsid w:val="77D78CCA"/>
    <w:rsid w:val="78071B57"/>
    <w:rsid w:val="7A463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6320B3C1"/>
  <w15:docId w15:val="{CA887316-33C0-0246-A014-E550E21F5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uiPriority="1" w:unhideWhenUsed="1" w:qFormat="1"/>
    <w:lsdException w:name="Subtitle" w:qFormat="1"/>
    <w:lsdException w:name="Hyperlink" w:uiPriority="99" w:unhideWhenUsed="1" w:qFormat="1"/>
    <w:lsdException w:name="Strong" w:uiPriority="22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B00CA2"/>
    <w:rPr>
      <w:rFonts w:ascii="SimSun" w:hAnsi="SimSun" w:cs="SimSu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nhideWhenUsed/>
    <w:qFormat/>
    <w:rsid w:val="00EA1D8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paragraph" w:styleId="CommentText">
    <w:name w:val="annotation text"/>
    <w:basedOn w:val="Normal"/>
    <w:link w:val="CommentTextChar"/>
    <w:qFormat/>
  </w:style>
  <w:style w:type="paragraph" w:styleId="BalloonText">
    <w:name w:val="Balloon Text"/>
    <w:basedOn w:val="Normal"/>
    <w:link w:val="BalloonTextChar"/>
    <w:uiPriority w:val="99"/>
    <w:qFormat/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列表段落1"/>
    <w:basedOn w:val="Normal"/>
    <w:uiPriority w:val="99"/>
    <w:qFormat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element-citation">
    <w:name w:val="element-citation"/>
    <w:basedOn w:val="DefaultParagraphFont"/>
    <w:qFormat/>
  </w:style>
  <w:style w:type="character" w:customStyle="1" w:styleId="ref-journal">
    <w:name w:val="ref-journal"/>
    <w:basedOn w:val="DefaultParagraphFont"/>
    <w:qFormat/>
  </w:style>
  <w:style w:type="character" w:customStyle="1" w:styleId="ref-vol">
    <w:name w:val="ref-vol"/>
    <w:basedOn w:val="DefaultParagraphFont"/>
    <w:qFormat/>
  </w:style>
  <w:style w:type="character" w:customStyle="1" w:styleId="small-caps">
    <w:name w:val="small-caps"/>
    <w:basedOn w:val="DefaultParagraphFont"/>
    <w:qFormat/>
  </w:style>
  <w:style w:type="character" w:customStyle="1" w:styleId="BalloonTextChar">
    <w:name w:val="Balloon Text Char"/>
    <w:basedOn w:val="DefaultParagraphFont"/>
    <w:link w:val="BalloonText"/>
    <w:uiPriority w:val="99"/>
    <w:qFormat/>
    <w:rPr>
      <w:rFonts w:ascii="SimSun" w:hAnsi="SimSun" w:cs="SimSun"/>
      <w:sz w:val="18"/>
      <w:szCs w:val="18"/>
    </w:rPr>
  </w:style>
  <w:style w:type="character" w:customStyle="1" w:styleId="10">
    <w:name w:val="占位符文本1"/>
    <w:basedOn w:val="DefaultParagraphFont"/>
    <w:uiPriority w:val="99"/>
    <w:semiHidden/>
    <w:qFormat/>
    <w:rPr>
      <w:color w:val="808080"/>
    </w:rPr>
  </w:style>
  <w:style w:type="character" w:customStyle="1" w:styleId="CommentTextChar">
    <w:name w:val="Comment Text Char"/>
    <w:basedOn w:val="DefaultParagraphFont"/>
    <w:link w:val="CommentText"/>
    <w:qFormat/>
    <w:rPr>
      <w:rFonts w:ascii="SimSun" w:hAnsi="SimSun" w:cs="SimSun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="SimSun" w:hAnsi="SimSun" w:cs="SimSun"/>
      <w:b/>
      <w:bCs/>
      <w:sz w:val="24"/>
      <w:szCs w:val="24"/>
    </w:rPr>
  </w:style>
  <w:style w:type="paragraph" w:customStyle="1" w:styleId="11">
    <w:name w:val="修订1"/>
    <w:hidden/>
    <w:uiPriority w:val="99"/>
    <w:semiHidden/>
    <w:qFormat/>
    <w:rPr>
      <w:rFonts w:ascii="SimSun" w:hAnsi="SimSun" w:cs="SimSun"/>
      <w:sz w:val="24"/>
      <w:szCs w:val="24"/>
    </w:rPr>
  </w:style>
  <w:style w:type="character" w:customStyle="1" w:styleId="jlqj4b">
    <w:name w:val="jlqj4b"/>
    <w:basedOn w:val="DefaultParagraphFont"/>
    <w:qFormat/>
  </w:style>
  <w:style w:type="character" w:customStyle="1" w:styleId="result-html">
    <w:name w:val="result-html"/>
    <w:basedOn w:val="DefaultParagraphFont"/>
    <w:qFormat/>
  </w:style>
  <w:style w:type="character" w:customStyle="1" w:styleId="figpopup-sensitive-area">
    <w:name w:val="figpopup-sensitive-area"/>
    <w:basedOn w:val="DefaultParagraphFont"/>
    <w:qFormat/>
  </w:style>
  <w:style w:type="paragraph" w:customStyle="1" w:styleId="2">
    <w:name w:val="列表段落2"/>
    <w:basedOn w:val="Normal"/>
    <w:uiPriority w:val="99"/>
    <w:qFormat/>
    <w:pPr>
      <w:ind w:firstLineChars="200" w:firstLine="420"/>
    </w:pPr>
  </w:style>
  <w:style w:type="character" w:customStyle="1" w:styleId="mathjaxpreview">
    <w:name w:val="mathjax_preview"/>
    <w:basedOn w:val="DefaultParagraphFont"/>
    <w:qFormat/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SimSun" w:hAnsi="SimSun" w:cs="SimSun"/>
      <w:b/>
      <w:bCs/>
      <w:kern w:val="36"/>
      <w:sz w:val="48"/>
      <w:szCs w:val="48"/>
    </w:rPr>
  </w:style>
  <w:style w:type="character" w:customStyle="1" w:styleId="12">
    <w:name w:val="未处理的提及1"/>
    <w:basedOn w:val="DefaultParagraphFont"/>
    <w:uiPriority w:val="99"/>
    <w:unhideWhenUsed/>
    <w:qFormat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rsid w:val="000B715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0B7157"/>
    <w:rPr>
      <w:rFonts w:ascii="SimSun" w:hAnsi="SimSun" w:cs="SimSun"/>
      <w:sz w:val="18"/>
      <w:szCs w:val="18"/>
    </w:rPr>
  </w:style>
  <w:style w:type="character" w:styleId="PageNumber">
    <w:name w:val="page number"/>
    <w:basedOn w:val="DefaultParagraphFont"/>
    <w:rsid w:val="000B7157"/>
  </w:style>
  <w:style w:type="paragraph" w:styleId="Header">
    <w:name w:val="header"/>
    <w:basedOn w:val="Normal"/>
    <w:link w:val="HeaderChar"/>
    <w:rsid w:val="000B71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0B7157"/>
    <w:rPr>
      <w:rFonts w:ascii="SimSun" w:hAnsi="SimSun" w:cs="SimSun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4338C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rsid w:val="004338C9"/>
    <w:rPr>
      <w:color w:val="954F72" w:themeColor="followedHyperlink"/>
      <w:u w:val="single"/>
    </w:rPr>
  </w:style>
  <w:style w:type="character" w:styleId="LineNumber">
    <w:name w:val="line number"/>
    <w:basedOn w:val="DefaultParagraphFont"/>
    <w:rsid w:val="00810190"/>
  </w:style>
  <w:style w:type="character" w:customStyle="1" w:styleId="Heading2Char">
    <w:name w:val="Heading 2 Char"/>
    <w:basedOn w:val="DefaultParagraphFont"/>
    <w:link w:val="Heading2"/>
    <w:rsid w:val="00EA1D8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keyword">
    <w:name w:val="keyword"/>
    <w:basedOn w:val="DefaultParagraphFont"/>
    <w:rsid w:val="00EA1D8E"/>
  </w:style>
  <w:style w:type="character" w:customStyle="1" w:styleId="apple-converted-space">
    <w:name w:val="apple-converted-space"/>
    <w:basedOn w:val="DefaultParagraphFont"/>
    <w:rsid w:val="00EA1D8E"/>
  </w:style>
  <w:style w:type="paragraph" w:styleId="Revision">
    <w:name w:val="Revision"/>
    <w:hidden/>
    <w:uiPriority w:val="99"/>
    <w:semiHidden/>
    <w:rsid w:val="005B2750"/>
    <w:rPr>
      <w:rFonts w:ascii="SimSun" w:hAnsi="SimSun" w:cs="SimSu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3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6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8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4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5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8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0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1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2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8EE4A0E-83D2-A044-BEFB-6A58EE9BAF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5</Words>
  <Characters>7957</Characters>
  <Application>Microsoft Office Word</Application>
  <DocSecurity>0</DocSecurity>
  <Lines>66</Lines>
  <Paragraphs>18</Paragraphs>
  <ScaleCrop>false</ScaleCrop>
  <Company/>
  <LinksUpToDate>false</LinksUpToDate>
  <CharactersWithSpaces>9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ang</dc:creator>
  <cp:keywords/>
  <dc:description/>
  <cp:lastModifiedBy>Alessandro Sbordoni</cp:lastModifiedBy>
  <cp:revision>40</cp:revision>
  <cp:lastPrinted>2021-12-26T14:15:00Z</cp:lastPrinted>
  <dcterms:created xsi:type="dcterms:W3CDTF">2021-12-26T14:15:00Z</dcterms:created>
  <dcterms:modified xsi:type="dcterms:W3CDTF">2022-01-27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2.0.5058</vt:lpwstr>
  </property>
</Properties>
</file>